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5386F2" w14:textId="17262D15" w:rsidR="000E4ADB" w:rsidRPr="004F4300" w:rsidRDefault="005D5A73" w:rsidP="000E4ADB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>Supplemental</w:t>
      </w:r>
      <w:bookmarkStart w:id="0" w:name="_GoBack"/>
      <w:bookmarkEnd w:id="0"/>
      <w:r w:rsidR="000E4ADB" w:rsidRPr="004F4300">
        <w:rPr>
          <w:rFonts w:asciiTheme="majorHAnsi" w:hAnsiTheme="majorHAnsi" w:cstheme="majorHAnsi"/>
          <w:b/>
          <w:bCs/>
        </w:rPr>
        <w:t xml:space="preserve"> Table 2. </w:t>
      </w:r>
      <w:r w:rsidR="000E4ADB" w:rsidRPr="004F4300">
        <w:rPr>
          <w:rFonts w:asciiTheme="majorHAnsi" w:hAnsiTheme="majorHAnsi" w:cstheme="majorHAnsi"/>
        </w:rPr>
        <w:t>Summary table of interview responses with clinical experts with Ps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3429"/>
        <w:gridCol w:w="3338"/>
      </w:tblGrid>
      <w:tr w:rsidR="00362309" w:rsidRPr="004F4300" w14:paraId="24BE5E69" w14:textId="77777777" w:rsidTr="00AE33E9">
        <w:tc>
          <w:tcPr>
            <w:tcW w:w="2287" w:type="dxa"/>
            <w:tcBorders>
              <w:top w:val="nil"/>
              <w:left w:val="nil"/>
            </w:tcBorders>
            <w:vAlign w:val="center"/>
          </w:tcPr>
          <w:p w14:paraId="386CEDD9" w14:textId="77777777" w:rsidR="00362309" w:rsidRPr="004F4300" w:rsidRDefault="0036230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538" w:type="dxa"/>
            <w:vAlign w:val="center"/>
          </w:tcPr>
          <w:p w14:paraId="45ED6217" w14:textId="77777777" w:rsidR="00362309" w:rsidRPr="004F4300" w:rsidRDefault="000E4AD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linical Expert 1</w:t>
            </w:r>
          </w:p>
        </w:tc>
        <w:tc>
          <w:tcPr>
            <w:tcW w:w="3417" w:type="dxa"/>
            <w:vAlign w:val="center"/>
          </w:tcPr>
          <w:p w14:paraId="3ED8F867" w14:textId="77777777" w:rsidR="00362309" w:rsidRPr="004F4300" w:rsidRDefault="000E4AD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linical Expert 2</w:t>
            </w:r>
          </w:p>
        </w:tc>
      </w:tr>
      <w:tr w:rsidR="004E23DE" w:rsidRPr="004F4300" w14:paraId="36434B8F" w14:textId="77777777" w:rsidTr="00AE33E9">
        <w:tc>
          <w:tcPr>
            <w:tcW w:w="2287" w:type="dxa"/>
            <w:vAlign w:val="center"/>
          </w:tcPr>
          <w:p w14:paraId="3638B790" w14:textId="77777777" w:rsidR="004E23DE" w:rsidRPr="00AE33E9" w:rsidRDefault="004E23DE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ackground Data</w:t>
            </w:r>
          </w:p>
        </w:tc>
        <w:tc>
          <w:tcPr>
            <w:tcW w:w="3538" w:type="dxa"/>
            <w:vAlign w:val="center"/>
          </w:tcPr>
          <w:p w14:paraId="38E6EBDA" w14:textId="77777777" w:rsidR="004E23DE" w:rsidRPr="004F4300" w:rsidRDefault="004E23D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417" w:type="dxa"/>
            <w:vAlign w:val="center"/>
          </w:tcPr>
          <w:p w14:paraId="0DF2CA30" w14:textId="77777777" w:rsidR="004E23DE" w:rsidRPr="004F4300" w:rsidRDefault="004E23D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62309" w:rsidRPr="004F4300" w14:paraId="5BFD829D" w14:textId="77777777" w:rsidTr="00AE33E9">
        <w:tc>
          <w:tcPr>
            <w:tcW w:w="2287" w:type="dxa"/>
            <w:vAlign w:val="center"/>
          </w:tcPr>
          <w:p w14:paraId="4EB688A9" w14:textId="77777777" w:rsidR="00362309" w:rsidRPr="00AE33E9" w:rsidRDefault="00362309" w:rsidP="00DB49C3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Years Treating Psoriatic Arthritis (PsA) Patients</w:t>
            </w:r>
          </w:p>
        </w:tc>
        <w:tc>
          <w:tcPr>
            <w:tcW w:w="3538" w:type="dxa"/>
            <w:vAlign w:val="center"/>
          </w:tcPr>
          <w:p w14:paraId="4BA5A1D2" w14:textId="77777777" w:rsidR="00362309" w:rsidRPr="004F4300" w:rsidRDefault="00362309" w:rsidP="00DB009D">
            <w:pPr>
              <w:pStyle w:val="ListParagraph"/>
              <w:numPr>
                <w:ilvl w:val="0"/>
                <w:numId w:val="45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40 years</w:t>
            </w:r>
          </w:p>
        </w:tc>
        <w:tc>
          <w:tcPr>
            <w:tcW w:w="3417" w:type="dxa"/>
            <w:vAlign w:val="center"/>
          </w:tcPr>
          <w:p w14:paraId="2C3DDABE" w14:textId="77777777" w:rsidR="00362309" w:rsidRPr="004F4300" w:rsidRDefault="00B437E5" w:rsidP="00DB009D">
            <w:pPr>
              <w:pStyle w:val="ListParagraph"/>
              <w:numPr>
                <w:ilvl w:val="0"/>
                <w:numId w:val="45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5 years</w:t>
            </w:r>
          </w:p>
        </w:tc>
      </w:tr>
      <w:tr w:rsidR="00362309" w:rsidRPr="004F4300" w14:paraId="3609750E" w14:textId="77777777" w:rsidTr="00AE33E9">
        <w:tc>
          <w:tcPr>
            <w:tcW w:w="2287" w:type="dxa"/>
            <w:vAlign w:val="center"/>
          </w:tcPr>
          <w:p w14:paraId="2788A7D7" w14:textId="77777777" w:rsidR="00362309" w:rsidRPr="00AE33E9" w:rsidRDefault="00362309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verage Number of PsA Patients in a Month</w:t>
            </w:r>
          </w:p>
        </w:tc>
        <w:tc>
          <w:tcPr>
            <w:tcW w:w="3538" w:type="dxa"/>
            <w:vAlign w:val="center"/>
          </w:tcPr>
          <w:p w14:paraId="409B9EAC" w14:textId="77777777" w:rsidR="00362309" w:rsidRPr="004F4300" w:rsidRDefault="00362309" w:rsidP="00DB009D">
            <w:pPr>
              <w:pStyle w:val="ListParagraph"/>
              <w:numPr>
                <w:ilvl w:val="0"/>
                <w:numId w:val="45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30 patients</w:t>
            </w:r>
          </w:p>
        </w:tc>
        <w:tc>
          <w:tcPr>
            <w:tcW w:w="3417" w:type="dxa"/>
            <w:vAlign w:val="center"/>
          </w:tcPr>
          <w:p w14:paraId="2D2315D6" w14:textId="77777777" w:rsidR="00362309" w:rsidRPr="004F4300" w:rsidRDefault="00B437E5" w:rsidP="00DB009D">
            <w:pPr>
              <w:pStyle w:val="ListParagraph"/>
              <w:numPr>
                <w:ilvl w:val="0"/>
                <w:numId w:val="45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45 patients</w:t>
            </w:r>
          </w:p>
        </w:tc>
      </w:tr>
      <w:tr w:rsidR="00362309" w:rsidRPr="004F4300" w14:paraId="4987DD7A" w14:textId="77777777" w:rsidTr="00AE33E9">
        <w:tc>
          <w:tcPr>
            <w:tcW w:w="2287" w:type="dxa"/>
            <w:vAlign w:val="center"/>
          </w:tcPr>
          <w:p w14:paraId="23DC6A69" w14:textId="77777777" w:rsidR="00362309" w:rsidRPr="00AE33E9" w:rsidRDefault="00362309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atient Characteristics</w:t>
            </w:r>
          </w:p>
        </w:tc>
        <w:tc>
          <w:tcPr>
            <w:tcW w:w="3538" w:type="dxa"/>
            <w:vAlign w:val="center"/>
          </w:tcPr>
          <w:p w14:paraId="59EB0D31" w14:textId="77777777" w:rsidR="00362309" w:rsidRPr="004F4300" w:rsidRDefault="0036230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417" w:type="dxa"/>
            <w:vAlign w:val="center"/>
          </w:tcPr>
          <w:p w14:paraId="296602D8" w14:textId="77777777" w:rsidR="00362309" w:rsidRPr="004F4300" w:rsidRDefault="0036230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62309" w:rsidRPr="004F4300" w14:paraId="0187E97E" w14:textId="77777777" w:rsidTr="00AE33E9">
        <w:tc>
          <w:tcPr>
            <w:tcW w:w="2287" w:type="dxa"/>
            <w:vAlign w:val="center"/>
          </w:tcPr>
          <w:p w14:paraId="7C487652" w14:textId="77777777" w:rsidR="00362309" w:rsidRPr="00AE33E9" w:rsidRDefault="00362309" w:rsidP="00196663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ge Range of PsA Patients</w:t>
            </w:r>
          </w:p>
        </w:tc>
        <w:tc>
          <w:tcPr>
            <w:tcW w:w="3538" w:type="dxa"/>
            <w:vAlign w:val="center"/>
          </w:tcPr>
          <w:p w14:paraId="02F0224D" w14:textId="77777777" w:rsidR="00362309" w:rsidRPr="004F4300" w:rsidRDefault="00362309" w:rsidP="00DB009D">
            <w:pPr>
              <w:pStyle w:val="ListParagraph"/>
              <w:numPr>
                <w:ilvl w:val="0"/>
                <w:numId w:val="4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  <w:r w:rsidR="00EF050B" w:rsidRPr="004F4300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-70</w:t>
            </w:r>
            <w:r w:rsidR="00EF050B" w:rsidRPr="004F4300">
              <w:rPr>
                <w:rFonts w:asciiTheme="majorHAnsi" w:hAnsiTheme="majorHAnsi" w:cstheme="majorHAnsi"/>
                <w:sz w:val="20"/>
                <w:szCs w:val="20"/>
              </w:rPr>
              <w:t>s</w:t>
            </w:r>
          </w:p>
        </w:tc>
        <w:tc>
          <w:tcPr>
            <w:tcW w:w="3417" w:type="dxa"/>
            <w:vAlign w:val="center"/>
          </w:tcPr>
          <w:p w14:paraId="516096D9" w14:textId="77777777" w:rsidR="003644D6" w:rsidRPr="004F4300" w:rsidRDefault="0026386C" w:rsidP="00DB009D">
            <w:pPr>
              <w:pStyle w:val="ListParagraph"/>
              <w:numPr>
                <w:ilvl w:val="0"/>
                <w:numId w:val="4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18-80s, peaking in the 40s</w:t>
            </w:r>
            <w:r w:rsidR="003644D6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362309" w:rsidRPr="004F4300" w14:paraId="793481AD" w14:textId="77777777" w:rsidTr="00AE33E9">
        <w:trPr>
          <w:trHeight w:val="322"/>
        </w:trPr>
        <w:tc>
          <w:tcPr>
            <w:tcW w:w="2287" w:type="dxa"/>
            <w:vAlign w:val="center"/>
          </w:tcPr>
          <w:p w14:paraId="5615250B" w14:textId="77777777" w:rsidR="00362309" w:rsidRPr="00AE33E9" w:rsidRDefault="00EF050B" w:rsidP="00196663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Gender Distribution</w:t>
            </w:r>
          </w:p>
        </w:tc>
        <w:tc>
          <w:tcPr>
            <w:tcW w:w="3538" w:type="dxa"/>
            <w:vAlign w:val="center"/>
          </w:tcPr>
          <w:p w14:paraId="043AFF87" w14:textId="77777777" w:rsidR="00EF050B" w:rsidRPr="004F4300" w:rsidRDefault="0021165D" w:rsidP="00DB009D">
            <w:pPr>
              <w:pStyle w:val="ListParagraph"/>
              <w:numPr>
                <w:ilvl w:val="0"/>
                <w:numId w:val="4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Even male/female distribution</w:t>
            </w:r>
          </w:p>
        </w:tc>
        <w:tc>
          <w:tcPr>
            <w:tcW w:w="3417" w:type="dxa"/>
            <w:vAlign w:val="center"/>
          </w:tcPr>
          <w:p w14:paraId="66698587" w14:textId="77777777" w:rsidR="003644D6" w:rsidRPr="004F4300" w:rsidRDefault="009907E6" w:rsidP="00DB009D">
            <w:pPr>
              <w:pStyle w:val="ListParagraph"/>
              <w:numPr>
                <w:ilvl w:val="0"/>
                <w:numId w:val="4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Even male/female distribution</w:t>
            </w:r>
          </w:p>
        </w:tc>
      </w:tr>
      <w:tr w:rsidR="00362309" w:rsidRPr="004F4300" w14:paraId="0FBAD1F1" w14:textId="77777777" w:rsidTr="00AE33E9">
        <w:tc>
          <w:tcPr>
            <w:tcW w:w="2287" w:type="dxa"/>
            <w:vAlign w:val="center"/>
          </w:tcPr>
          <w:p w14:paraId="6E5FD0CA" w14:textId="77777777" w:rsidR="00362309" w:rsidRPr="00AE33E9" w:rsidRDefault="00EF050B" w:rsidP="00715A0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3538" w:type="dxa"/>
            <w:vAlign w:val="center"/>
          </w:tcPr>
          <w:p w14:paraId="6CD9DAD4" w14:textId="77777777" w:rsidR="00362309" w:rsidRPr="004F4300" w:rsidRDefault="009907E6" w:rsidP="00EF050B">
            <w:pPr>
              <w:pStyle w:val="ListParagraph"/>
              <w:numPr>
                <w:ilvl w:val="0"/>
                <w:numId w:val="4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More common in the </w:t>
            </w:r>
            <w:r w:rsidR="004E23DE" w:rsidRPr="004F4300">
              <w:rPr>
                <w:rFonts w:asciiTheme="majorHAnsi" w:hAnsiTheme="majorHAnsi" w:cstheme="majorHAnsi"/>
                <w:sz w:val="20"/>
                <w:szCs w:val="20"/>
              </w:rPr>
              <w:t>Caucasian</w:t>
            </w: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population</w:t>
            </w:r>
            <w:r w:rsidR="004E23DE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; very rare in </w:t>
            </w:r>
            <w:proofErr w:type="gramStart"/>
            <w:r w:rsidR="004E23DE" w:rsidRPr="004F4300">
              <w:rPr>
                <w:rFonts w:asciiTheme="majorHAnsi" w:hAnsiTheme="majorHAnsi" w:cstheme="majorHAnsi"/>
                <w:sz w:val="20"/>
                <w:szCs w:val="20"/>
              </w:rPr>
              <w:t>African-American</w:t>
            </w:r>
            <w:proofErr w:type="gramEnd"/>
            <w:r w:rsidR="004E23DE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population</w:t>
            </w:r>
          </w:p>
        </w:tc>
        <w:tc>
          <w:tcPr>
            <w:tcW w:w="3417" w:type="dxa"/>
            <w:vAlign w:val="center"/>
          </w:tcPr>
          <w:p w14:paraId="7CACE42F" w14:textId="331131FC" w:rsidR="003644D6" w:rsidRPr="004F4300" w:rsidRDefault="009907E6" w:rsidP="00DB009D">
            <w:pPr>
              <w:pStyle w:val="ListParagraph"/>
              <w:numPr>
                <w:ilvl w:val="0"/>
                <w:numId w:val="4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More common in the </w:t>
            </w:r>
            <w:r w:rsidR="003644D6" w:rsidRPr="004F4300">
              <w:rPr>
                <w:rFonts w:asciiTheme="majorHAnsi" w:hAnsiTheme="majorHAnsi" w:cstheme="majorHAnsi"/>
                <w:sz w:val="20"/>
                <w:szCs w:val="20"/>
              </w:rPr>
              <w:t>Caucasian</w:t>
            </w: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population than </w:t>
            </w:r>
            <w:proofErr w:type="gramStart"/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African-American</w:t>
            </w:r>
            <w:proofErr w:type="gramEnd"/>
          </w:p>
        </w:tc>
      </w:tr>
      <w:tr w:rsidR="00EF050B" w:rsidRPr="004F4300" w14:paraId="4390B942" w14:textId="77777777" w:rsidTr="00AE33E9">
        <w:tc>
          <w:tcPr>
            <w:tcW w:w="2287" w:type="dxa"/>
            <w:vAlign w:val="center"/>
          </w:tcPr>
          <w:p w14:paraId="0D14CF90" w14:textId="77777777" w:rsidR="00EF050B" w:rsidRPr="00AE33E9" w:rsidRDefault="00EF050B" w:rsidP="00715A0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ocioeconomic Status</w:t>
            </w:r>
          </w:p>
        </w:tc>
        <w:tc>
          <w:tcPr>
            <w:tcW w:w="3538" w:type="dxa"/>
            <w:vAlign w:val="center"/>
          </w:tcPr>
          <w:p w14:paraId="726B85F3" w14:textId="77777777" w:rsidR="00EF050B" w:rsidRPr="004F4300" w:rsidRDefault="004E23DE" w:rsidP="00DB009D">
            <w:pPr>
              <w:pStyle w:val="ListParagraph"/>
              <w:numPr>
                <w:ilvl w:val="0"/>
                <w:numId w:val="4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No trends</w:t>
            </w:r>
          </w:p>
        </w:tc>
        <w:tc>
          <w:tcPr>
            <w:tcW w:w="3417" w:type="dxa"/>
            <w:vAlign w:val="center"/>
          </w:tcPr>
          <w:p w14:paraId="21FEB5CA" w14:textId="35B76597" w:rsidR="003644D6" w:rsidRPr="004F4300" w:rsidRDefault="00DE2D37" w:rsidP="009D0E39">
            <w:pPr>
              <w:pStyle w:val="ListParagraph"/>
              <w:numPr>
                <w:ilvl w:val="0"/>
                <w:numId w:val="4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Wide range; higher socioeconomic status patients are more likely to be properly evaluated</w:t>
            </w:r>
          </w:p>
        </w:tc>
      </w:tr>
      <w:tr w:rsidR="00EF050B" w:rsidRPr="004F4300" w14:paraId="18BCD45C" w14:textId="77777777" w:rsidTr="00AE33E9">
        <w:tc>
          <w:tcPr>
            <w:tcW w:w="2287" w:type="dxa"/>
            <w:vAlign w:val="center"/>
          </w:tcPr>
          <w:p w14:paraId="221FFFA1" w14:textId="77777777" w:rsidR="00EF050B" w:rsidRPr="00AE33E9" w:rsidRDefault="00D45557" w:rsidP="00715A0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isease Severity Regularly Seen</w:t>
            </w:r>
          </w:p>
        </w:tc>
        <w:tc>
          <w:tcPr>
            <w:tcW w:w="3538" w:type="dxa"/>
            <w:vAlign w:val="center"/>
          </w:tcPr>
          <w:p w14:paraId="409E977C" w14:textId="29A4B29B" w:rsidR="00D45557" w:rsidRPr="004F4300" w:rsidRDefault="00FA79B4" w:rsidP="006F1EF6">
            <w:pPr>
              <w:pStyle w:val="ListParagraph"/>
              <w:numPr>
                <w:ilvl w:val="0"/>
                <w:numId w:val="4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="006F1EF6" w:rsidRPr="004F4300">
              <w:rPr>
                <w:rFonts w:asciiTheme="majorHAnsi" w:hAnsiTheme="majorHAnsi" w:cstheme="majorHAnsi"/>
                <w:sz w:val="20"/>
                <w:szCs w:val="20"/>
              </w:rPr>
              <w:t>atients with new onset disease</w:t>
            </w: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; patients undergoing knee or hip surgery; majority under 50 years</w:t>
            </w:r>
          </w:p>
        </w:tc>
        <w:tc>
          <w:tcPr>
            <w:tcW w:w="3417" w:type="dxa"/>
            <w:vAlign w:val="center"/>
          </w:tcPr>
          <w:p w14:paraId="1F263B47" w14:textId="648A26E8" w:rsidR="00727848" w:rsidRPr="004F4300" w:rsidRDefault="00727848" w:rsidP="00727848">
            <w:pPr>
              <w:pStyle w:val="ListParagraph"/>
              <w:numPr>
                <w:ilvl w:val="0"/>
                <w:numId w:val="4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Mild to severe range;</w:t>
            </w:r>
            <w:r w:rsidR="00E70C60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majority in moderate and severe</w:t>
            </w:r>
          </w:p>
        </w:tc>
      </w:tr>
      <w:tr w:rsidR="00367B7A" w:rsidRPr="004F4300" w14:paraId="58B051F3" w14:textId="77777777" w:rsidTr="00AE33E9">
        <w:tc>
          <w:tcPr>
            <w:tcW w:w="2287" w:type="dxa"/>
            <w:vAlign w:val="center"/>
          </w:tcPr>
          <w:p w14:paraId="1F2B7E6D" w14:textId="77777777" w:rsidR="00367B7A" w:rsidRPr="00AE33E9" w:rsidRDefault="00367B7A" w:rsidP="00D4555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efining Disease Severity</w:t>
            </w:r>
          </w:p>
        </w:tc>
        <w:tc>
          <w:tcPr>
            <w:tcW w:w="3538" w:type="dxa"/>
            <w:vAlign w:val="center"/>
          </w:tcPr>
          <w:p w14:paraId="629DED7E" w14:textId="77777777" w:rsidR="003D3967" w:rsidRPr="004F4300" w:rsidRDefault="003D3967" w:rsidP="00D4555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PsA: How many joints are involved; how much psoriasis; and how incapacitated patient is. </w:t>
            </w:r>
          </w:p>
          <w:p w14:paraId="5FACE911" w14:textId="77777777" w:rsidR="003D3967" w:rsidRPr="004F4300" w:rsidRDefault="003D3967" w:rsidP="00D4555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7761968" w14:textId="77777777" w:rsidR="003D3967" w:rsidRPr="004F4300" w:rsidRDefault="003D3967" w:rsidP="00DB009D">
            <w:pPr>
              <w:pStyle w:val="ListParagraph"/>
              <w:numPr>
                <w:ilvl w:val="0"/>
                <w:numId w:val="46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Mild person: Patient </w:t>
            </w:r>
            <w:r w:rsidR="00367B7A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probably just starting </w:t>
            </w: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off with disease</w:t>
            </w:r>
          </w:p>
          <w:p w14:paraId="58B9514B" w14:textId="77777777" w:rsidR="003D3967" w:rsidRPr="004F4300" w:rsidRDefault="003D3967" w:rsidP="003D396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8709205" w14:textId="77777777" w:rsidR="003D3967" w:rsidRPr="004F4300" w:rsidRDefault="003D3967" w:rsidP="00DB009D">
            <w:pPr>
              <w:pStyle w:val="ListParagraph"/>
              <w:numPr>
                <w:ilvl w:val="0"/>
                <w:numId w:val="46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Moderate: Patient </w:t>
            </w:r>
            <w:r w:rsidR="00367B7A" w:rsidRPr="004F4300">
              <w:rPr>
                <w:rFonts w:asciiTheme="majorHAnsi" w:hAnsiTheme="majorHAnsi" w:cstheme="majorHAnsi"/>
                <w:sz w:val="20"/>
                <w:szCs w:val="20"/>
              </w:rPr>
              <w:t>has some damage</w:t>
            </w:r>
          </w:p>
          <w:p w14:paraId="719EB99B" w14:textId="77777777" w:rsidR="003D3967" w:rsidRPr="004F4300" w:rsidRDefault="003D3967" w:rsidP="003D396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1436FCF" w14:textId="77777777" w:rsidR="00367B7A" w:rsidRPr="004F4300" w:rsidRDefault="003D3967" w:rsidP="009D0E39">
            <w:pPr>
              <w:pStyle w:val="ListParagraph"/>
              <w:numPr>
                <w:ilvl w:val="0"/>
                <w:numId w:val="46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Severe: Patient </w:t>
            </w:r>
            <w:r w:rsidR="00367B7A" w:rsidRPr="004F4300">
              <w:rPr>
                <w:rFonts w:asciiTheme="majorHAnsi" w:hAnsiTheme="majorHAnsi" w:cstheme="majorHAnsi"/>
                <w:sz w:val="20"/>
                <w:szCs w:val="20"/>
              </w:rPr>
              <w:t>has a lot of damage, has had a joint replac</w:t>
            </w:r>
            <w:r w:rsidR="009D0E39" w:rsidRPr="004F4300">
              <w:rPr>
                <w:rFonts w:asciiTheme="majorHAnsi" w:hAnsiTheme="majorHAnsi" w:cstheme="majorHAnsi"/>
                <w:sz w:val="20"/>
                <w:szCs w:val="20"/>
              </w:rPr>
              <w:t>ement.</w:t>
            </w:r>
          </w:p>
        </w:tc>
        <w:tc>
          <w:tcPr>
            <w:tcW w:w="3417" w:type="dxa"/>
            <w:vAlign w:val="center"/>
          </w:tcPr>
          <w:p w14:paraId="432545D2" w14:textId="77777777" w:rsidR="00727848" w:rsidRPr="004F4300" w:rsidRDefault="0072784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PsA: Mild, moderate, severe categorization.</w:t>
            </w:r>
          </w:p>
          <w:p w14:paraId="07F4593E" w14:textId="77777777" w:rsidR="00727848" w:rsidRPr="004F4300" w:rsidRDefault="0072784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4104BBB" w14:textId="77777777" w:rsidR="00727848" w:rsidRPr="004F4300" w:rsidRDefault="00EF3221" w:rsidP="00DB009D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Mild</w:t>
            </w:r>
            <w:r w:rsidR="005D2D5E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: </w:t>
            </w:r>
            <w:r w:rsidR="00196663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Patient has evidence of the disease, but symptoms are not too bothersome or are well-controlled with mild medication such as anti-inflammatories.  Patient </w:t>
            </w:r>
            <w:r w:rsidR="00114C01" w:rsidRPr="004F4300">
              <w:rPr>
                <w:rFonts w:asciiTheme="majorHAnsi" w:hAnsiTheme="majorHAnsi" w:cstheme="majorHAnsi"/>
                <w:sz w:val="20"/>
                <w:szCs w:val="20"/>
              </w:rPr>
              <w:t>take</w:t>
            </w:r>
            <w:r w:rsidR="00196663" w:rsidRPr="004F4300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="00114C01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5D2D5E" w:rsidRPr="004F4300">
              <w:rPr>
                <w:rFonts w:asciiTheme="majorHAnsi" w:hAnsiTheme="majorHAnsi" w:cstheme="majorHAnsi"/>
                <w:sz w:val="20"/>
                <w:szCs w:val="20"/>
              </w:rPr>
              <w:t>anti-inflammatories and they use topi</w:t>
            </w:r>
            <w:r w:rsidR="00114C01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cal creams for their psoriasis; </w:t>
            </w:r>
            <w:r w:rsidR="005D2D5E" w:rsidRPr="004F4300">
              <w:rPr>
                <w:rFonts w:asciiTheme="majorHAnsi" w:hAnsiTheme="majorHAnsi" w:cstheme="majorHAnsi"/>
                <w:sz w:val="20"/>
                <w:szCs w:val="20"/>
              </w:rPr>
              <w:t>no joint destruction</w:t>
            </w:r>
            <w:r w:rsidR="00114C01" w:rsidRPr="004F430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  <w:p w14:paraId="40362537" w14:textId="77777777" w:rsidR="00727848" w:rsidRPr="004F4300" w:rsidRDefault="00727848" w:rsidP="00727848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83E987A" w14:textId="77777777" w:rsidR="00727848" w:rsidRPr="004F4300" w:rsidRDefault="00EF3221" w:rsidP="00DB009D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Moderate</w:t>
            </w:r>
            <w:r w:rsidR="005D2D5E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: </w:t>
            </w:r>
            <w:r w:rsidR="00114C01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Disease affects quality of life; uses prescriptive therapy. </w:t>
            </w:r>
          </w:p>
          <w:p w14:paraId="146C76EF" w14:textId="77777777" w:rsidR="00727848" w:rsidRPr="004F4300" w:rsidRDefault="00727848" w:rsidP="0072784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01B76FC" w14:textId="77777777" w:rsidR="005D2D5E" w:rsidRPr="004F4300" w:rsidRDefault="00EF3221" w:rsidP="00DB009D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Severe</w:t>
            </w:r>
            <w:r w:rsidR="005D2D5E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: </w:t>
            </w:r>
            <w:r w:rsidR="00114C01" w:rsidRPr="004F4300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="005D2D5E" w:rsidRPr="004F4300">
              <w:rPr>
                <w:rFonts w:asciiTheme="majorHAnsi" w:hAnsiTheme="majorHAnsi" w:cstheme="majorHAnsi"/>
                <w:sz w:val="20"/>
                <w:szCs w:val="20"/>
              </w:rPr>
              <w:t>evere</w:t>
            </w:r>
            <w:r w:rsidR="00114C01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impairment of quality of life; </w:t>
            </w:r>
            <w:r w:rsidR="005D2D5E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more </w:t>
            </w:r>
            <w:r w:rsidR="00114C01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joint destruction from the disease. </w:t>
            </w:r>
          </w:p>
        </w:tc>
      </w:tr>
      <w:tr w:rsidR="00EF3221" w:rsidRPr="004F4300" w14:paraId="7E214F0C" w14:textId="77777777" w:rsidTr="00AE33E9">
        <w:tc>
          <w:tcPr>
            <w:tcW w:w="2287" w:type="dxa"/>
            <w:vAlign w:val="center"/>
          </w:tcPr>
          <w:p w14:paraId="7F44BE26" w14:textId="77777777" w:rsidR="00EF3221" w:rsidRPr="00AE33E9" w:rsidRDefault="00EF3221" w:rsidP="00196663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highlight w:val="yellow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atients Who Seek Optimal Treatment</w:t>
            </w:r>
          </w:p>
        </w:tc>
        <w:tc>
          <w:tcPr>
            <w:tcW w:w="3538" w:type="dxa"/>
            <w:vAlign w:val="center"/>
          </w:tcPr>
          <w:p w14:paraId="0B3FC712" w14:textId="77777777" w:rsidR="00EF3221" w:rsidRPr="004F4300" w:rsidRDefault="00EF3221" w:rsidP="00DB009D">
            <w:pPr>
              <w:pStyle w:val="ListParagraph"/>
              <w:numPr>
                <w:ilvl w:val="0"/>
                <w:numId w:val="3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More informed patients</w:t>
            </w:r>
          </w:p>
          <w:p w14:paraId="28C4BC68" w14:textId="77777777" w:rsidR="00EF3221" w:rsidRPr="004F4300" w:rsidRDefault="00EF3221" w:rsidP="00DB009D">
            <w:pPr>
              <w:pStyle w:val="ListParagraph"/>
              <w:numPr>
                <w:ilvl w:val="0"/>
                <w:numId w:val="3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Higher socioeconomic status</w:t>
            </w:r>
          </w:p>
          <w:p w14:paraId="1E7CA478" w14:textId="77777777" w:rsidR="00EF3221" w:rsidRPr="004F4300" w:rsidRDefault="00EF3221" w:rsidP="00C17268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3417" w:type="dxa"/>
            <w:vAlign w:val="center"/>
          </w:tcPr>
          <w:p w14:paraId="2EBE5C66" w14:textId="77777777" w:rsidR="00EF3221" w:rsidRPr="004F4300" w:rsidRDefault="00EF3221" w:rsidP="00DB009D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Patients who constantly talk to primary care physician about their pain</w:t>
            </w:r>
          </w:p>
          <w:p w14:paraId="57EB6F7F" w14:textId="77777777" w:rsidR="00EF3221" w:rsidRPr="004F4300" w:rsidRDefault="00EF3221" w:rsidP="00DB009D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Higher socioeconomic status</w:t>
            </w:r>
          </w:p>
        </w:tc>
      </w:tr>
      <w:tr w:rsidR="00EF3221" w:rsidRPr="004F4300" w14:paraId="6B375BEC" w14:textId="77777777" w:rsidTr="00AE33E9">
        <w:tc>
          <w:tcPr>
            <w:tcW w:w="2287" w:type="dxa"/>
            <w:vAlign w:val="center"/>
          </w:tcPr>
          <w:p w14:paraId="5EE27F7C" w14:textId="77777777" w:rsidR="00EF3221" w:rsidRPr="00AE33E9" w:rsidRDefault="00EF3221" w:rsidP="00196663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>Other Important Patient Population Characteristics</w:t>
            </w:r>
          </w:p>
        </w:tc>
        <w:tc>
          <w:tcPr>
            <w:tcW w:w="3538" w:type="dxa"/>
            <w:vAlign w:val="center"/>
          </w:tcPr>
          <w:p w14:paraId="3241A944" w14:textId="77777777" w:rsidR="002631FD" w:rsidRPr="004F4300" w:rsidRDefault="002631FD" w:rsidP="00DB009D">
            <w:pPr>
              <w:pStyle w:val="ListParagraph"/>
              <w:numPr>
                <w:ilvl w:val="0"/>
                <w:numId w:val="4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Initially, the presentation of PsA is milder than RA</w:t>
            </w:r>
          </w:p>
          <w:p w14:paraId="1C075ACA" w14:textId="77777777" w:rsidR="002631FD" w:rsidRPr="004F4300" w:rsidRDefault="002631FD" w:rsidP="00DB009D">
            <w:pPr>
              <w:pStyle w:val="ListParagraph"/>
              <w:numPr>
                <w:ilvl w:val="0"/>
                <w:numId w:val="4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Many patients initially attribute joint pain to a sports injury and are unaware that it is due to PsA. </w:t>
            </w:r>
          </w:p>
          <w:p w14:paraId="6132BCFD" w14:textId="77777777" w:rsidR="002631FD" w:rsidRPr="004F4300" w:rsidRDefault="002631FD" w:rsidP="00D4674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2892C4B" w14:textId="77777777" w:rsidR="00EF3221" w:rsidRPr="004F4300" w:rsidRDefault="00EF3221" w:rsidP="00D4674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“</w:t>
            </w:r>
            <w:r w:rsidRPr="004F4300">
              <w:rPr>
                <w:rFonts w:asciiTheme="majorHAnsi" w:hAnsiTheme="majorHAnsi" w:cstheme="majorHAnsi"/>
                <w:i/>
                <w:sz w:val="20"/>
                <w:szCs w:val="20"/>
              </w:rPr>
              <w:t>I think I have the impression, and maybe it’s not the patient population characteristic</w:t>
            </w: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4F4300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maybe just the disease, that </w:t>
            </w:r>
            <w:r w:rsidRPr="004F4300">
              <w:rPr>
                <w:rFonts w:asciiTheme="majorHAnsi" w:hAnsiTheme="majorHAnsi" w:cstheme="majorHAnsi"/>
                <w:b/>
                <w:i/>
                <w:sz w:val="20"/>
                <w:szCs w:val="20"/>
              </w:rPr>
              <w:t xml:space="preserve">the presentation of psoriatic arthritis is a lot milder initially than the presentation of RA.  </w:t>
            </w:r>
            <w:r w:rsidRPr="004F4300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You know, </w:t>
            </w:r>
            <w:r w:rsidRPr="004F4300">
              <w:rPr>
                <w:rFonts w:asciiTheme="majorHAnsi" w:hAnsiTheme="majorHAnsi" w:cstheme="majorHAnsi"/>
                <w:b/>
                <w:i/>
                <w:sz w:val="20"/>
                <w:szCs w:val="20"/>
              </w:rPr>
              <w:t>a lot of these people come in with one joint, they think it’s a sports injury, they don't even know they have psoriasis until you point out certain things to them</w:t>
            </w:r>
            <w:r w:rsidRPr="004F4300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.  So, I know it’s not what most people think, but I think the </w:t>
            </w:r>
            <w:proofErr w:type="spellStart"/>
            <w:r w:rsidRPr="004F4300">
              <w:rPr>
                <w:rFonts w:asciiTheme="majorHAnsi" w:hAnsiTheme="majorHAnsi" w:cstheme="majorHAnsi"/>
                <w:i/>
                <w:sz w:val="20"/>
                <w:szCs w:val="20"/>
              </w:rPr>
              <w:t>psoriatics</w:t>
            </w:r>
            <w:proofErr w:type="spellEnd"/>
            <w:r w:rsidRPr="004F4300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are a little bit milder in their presentation…”</w:t>
            </w:r>
          </w:p>
        </w:tc>
        <w:tc>
          <w:tcPr>
            <w:tcW w:w="3417" w:type="dxa"/>
            <w:vAlign w:val="center"/>
          </w:tcPr>
          <w:p w14:paraId="13753927" w14:textId="77777777" w:rsidR="002631FD" w:rsidRPr="004F4300" w:rsidRDefault="002631FD" w:rsidP="00DB009D">
            <w:pPr>
              <w:pStyle w:val="ListParagraph"/>
              <w:numPr>
                <w:ilvl w:val="0"/>
                <w:numId w:val="39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AS population is aging, but medication is not affordable for patients as they age:</w:t>
            </w:r>
          </w:p>
          <w:p w14:paraId="131E430B" w14:textId="77777777" w:rsidR="002631FD" w:rsidRPr="004F4300" w:rsidRDefault="002631FD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  <w:p w14:paraId="0AFEC77A" w14:textId="77777777" w:rsidR="00EF3221" w:rsidRPr="004F4300" w:rsidRDefault="00EF3221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“Um, only that over time the populations age, um, and I think you had mentioned unmet needs earlier, and one of the unmet needs is that </w:t>
            </w:r>
            <w:r w:rsidRPr="004F4300">
              <w:rPr>
                <w:rFonts w:asciiTheme="majorHAnsi" w:hAnsiTheme="majorHAnsi" w:cstheme="majorHAnsi"/>
                <w:b/>
                <w:i/>
                <w:sz w:val="20"/>
                <w:szCs w:val="20"/>
              </w:rPr>
              <w:t>while the peak population is relatively young, the amount of people that are 65 and older is getting more</w:t>
            </w:r>
            <w:r w:rsidRPr="004F4300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and more and more.  And one of the unmet needs is that these </w:t>
            </w:r>
            <w:r w:rsidRPr="004F4300">
              <w:rPr>
                <w:rFonts w:asciiTheme="majorHAnsi" w:hAnsiTheme="majorHAnsi" w:cstheme="majorHAnsi"/>
                <w:b/>
                <w:i/>
                <w:sz w:val="20"/>
                <w:szCs w:val="20"/>
              </w:rPr>
              <w:t>medications do not, in general, work very well under Medicare</w:t>
            </w:r>
            <w:r w:rsidRPr="004F4300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, and so they’re </w:t>
            </w:r>
            <w:r w:rsidRPr="004F4300">
              <w:rPr>
                <w:rFonts w:asciiTheme="majorHAnsi" w:hAnsiTheme="majorHAnsi" w:cstheme="majorHAnsi"/>
                <w:b/>
                <w:i/>
                <w:sz w:val="20"/>
                <w:szCs w:val="20"/>
              </w:rPr>
              <w:t>not affordable for these people as they age</w:t>
            </w:r>
            <w:r w:rsidRPr="004F4300">
              <w:rPr>
                <w:rFonts w:asciiTheme="majorHAnsi" w:hAnsiTheme="majorHAnsi" w:cstheme="majorHAnsi"/>
                <w:i/>
                <w:sz w:val="20"/>
                <w:szCs w:val="20"/>
              </w:rPr>
              <w:t>.”</w:t>
            </w:r>
          </w:p>
        </w:tc>
      </w:tr>
      <w:tr w:rsidR="00EF3221" w:rsidRPr="004F4300" w14:paraId="129E6D4E" w14:textId="77777777" w:rsidTr="00AE33E9">
        <w:tc>
          <w:tcPr>
            <w:tcW w:w="2287" w:type="dxa"/>
            <w:vAlign w:val="center"/>
          </w:tcPr>
          <w:p w14:paraId="45CE6D50" w14:textId="77777777" w:rsidR="00EF3221" w:rsidRPr="00AE33E9" w:rsidRDefault="00EF3221" w:rsidP="00367B7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cess of Diagnosis</w:t>
            </w:r>
          </w:p>
        </w:tc>
        <w:tc>
          <w:tcPr>
            <w:tcW w:w="3538" w:type="dxa"/>
            <w:vAlign w:val="center"/>
          </w:tcPr>
          <w:p w14:paraId="1B446437" w14:textId="77777777" w:rsidR="00EF3221" w:rsidRPr="004F4300" w:rsidRDefault="00EF3221" w:rsidP="00EF050B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3417" w:type="dxa"/>
            <w:vAlign w:val="center"/>
          </w:tcPr>
          <w:p w14:paraId="29C556C4" w14:textId="77777777" w:rsidR="00EF3221" w:rsidRPr="004F4300" w:rsidRDefault="00EF322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F3221" w:rsidRPr="004F4300" w14:paraId="26CB8DDC" w14:textId="77777777" w:rsidTr="00AE33E9">
        <w:tc>
          <w:tcPr>
            <w:tcW w:w="2287" w:type="dxa"/>
            <w:vAlign w:val="center"/>
          </w:tcPr>
          <w:p w14:paraId="62D4037A" w14:textId="77777777" w:rsidR="00EF3221" w:rsidRPr="00AE33E9" w:rsidRDefault="00EF3221" w:rsidP="001C7C44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3538" w:type="dxa"/>
            <w:vAlign w:val="center"/>
          </w:tcPr>
          <w:p w14:paraId="7A965DB9" w14:textId="77777777" w:rsidR="00EF3221" w:rsidRPr="004F4300" w:rsidRDefault="00EF3221" w:rsidP="00DB009D">
            <w:pPr>
              <w:pStyle w:val="ListParagraph"/>
              <w:numPr>
                <w:ilvl w:val="0"/>
                <w:numId w:val="2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20 to 40 years of age</w:t>
            </w:r>
          </w:p>
        </w:tc>
        <w:tc>
          <w:tcPr>
            <w:tcW w:w="3417" w:type="dxa"/>
            <w:vAlign w:val="center"/>
          </w:tcPr>
          <w:p w14:paraId="75966C74" w14:textId="77777777" w:rsidR="00EF3221" w:rsidRPr="004F4300" w:rsidRDefault="00EF3221" w:rsidP="00DB009D">
            <w:pPr>
              <w:pStyle w:val="ListParagraph"/>
              <w:numPr>
                <w:ilvl w:val="0"/>
                <w:numId w:val="2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Late 30s, the late 40s, early 40s to early 50s</w:t>
            </w:r>
          </w:p>
        </w:tc>
      </w:tr>
      <w:tr w:rsidR="00EF3221" w:rsidRPr="004F4300" w14:paraId="7FBE356C" w14:textId="77777777" w:rsidTr="00AE33E9">
        <w:tc>
          <w:tcPr>
            <w:tcW w:w="2287" w:type="dxa"/>
            <w:vAlign w:val="center"/>
          </w:tcPr>
          <w:p w14:paraId="6A0E042A" w14:textId="77777777" w:rsidR="00EF3221" w:rsidRPr="00AE33E9" w:rsidRDefault="00EF3221" w:rsidP="00BC3A3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ypical symptoms/reasons patients seek treatment</w:t>
            </w:r>
          </w:p>
        </w:tc>
        <w:tc>
          <w:tcPr>
            <w:tcW w:w="3538" w:type="dxa"/>
            <w:vAlign w:val="center"/>
          </w:tcPr>
          <w:p w14:paraId="36C2B7E5" w14:textId="77777777" w:rsidR="00EF3221" w:rsidRPr="004F4300" w:rsidRDefault="00BB7CCF" w:rsidP="00DB009D">
            <w:pPr>
              <w:pStyle w:val="ListParagraph"/>
              <w:numPr>
                <w:ilvl w:val="0"/>
                <w:numId w:val="49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Unilateral joint swelling </w:t>
            </w:r>
          </w:p>
          <w:p w14:paraId="67159099" w14:textId="77777777" w:rsidR="00BB7CCF" w:rsidRPr="004F4300" w:rsidRDefault="00BB7CCF" w:rsidP="00DB009D">
            <w:pPr>
              <w:pStyle w:val="ListParagraph"/>
              <w:numPr>
                <w:ilvl w:val="0"/>
                <w:numId w:val="49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Gout</w:t>
            </w:r>
          </w:p>
          <w:p w14:paraId="41593791" w14:textId="77777777" w:rsidR="00BB7CCF" w:rsidRPr="004F4300" w:rsidRDefault="00BB7CCF" w:rsidP="00DB009D">
            <w:pPr>
              <w:pStyle w:val="ListParagraph"/>
              <w:numPr>
                <w:ilvl w:val="0"/>
                <w:numId w:val="49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Achilles tendonitis, tendonitis</w:t>
            </w:r>
          </w:p>
          <w:p w14:paraId="16B5846E" w14:textId="77777777" w:rsidR="00BB7CCF" w:rsidRPr="004F4300" w:rsidRDefault="00BB7CCF" w:rsidP="00DB009D">
            <w:pPr>
              <w:pStyle w:val="ListParagraph"/>
              <w:numPr>
                <w:ilvl w:val="0"/>
                <w:numId w:val="49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Plantar </w:t>
            </w:r>
            <w:r w:rsidR="00A52F5B" w:rsidRPr="004F4300">
              <w:rPr>
                <w:rFonts w:asciiTheme="majorHAnsi" w:hAnsiTheme="majorHAnsi" w:cstheme="majorHAnsi"/>
                <w:sz w:val="20"/>
                <w:szCs w:val="20"/>
              </w:rPr>
              <w:t>fasciitis</w:t>
            </w:r>
          </w:p>
          <w:p w14:paraId="4CA61FC4" w14:textId="77777777" w:rsidR="00BB7CCF" w:rsidRPr="004F4300" w:rsidRDefault="00BB7CCF" w:rsidP="00DB009D">
            <w:pPr>
              <w:pStyle w:val="ListParagraph"/>
              <w:numPr>
                <w:ilvl w:val="0"/>
                <w:numId w:val="49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Psoriasis on elbows and knees</w:t>
            </w:r>
            <w:r w:rsidRPr="004F4300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417" w:type="dxa"/>
            <w:vAlign w:val="center"/>
          </w:tcPr>
          <w:p w14:paraId="1C1D77B3" w14:textId="77777777" w:rsidR="00EF3221" w:rsidRPr="004F4300" w:rsidRDefault="00024B26" w:rsidP="00024B26">
            <w:pPr>
              <w:pStyle w:val="ListParagraph"/>
              <w:numPr>
                <w:ilvl w:val="0"/>
                <w:numId w:val="49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Dactylitis</w:t>
            </w:r>
          </w:p>
          <w:p w14:paraId="3185CB2C" w14:textId="77777777" w:rsidR="00024B26" w:rsidRPr="004F4300" w:rsidRDefault="00024B26" w:rsidP="00024B26">
            <w:pPr>
              <w:pStyle w:val="ListParagraph"/>
              <w:numPr>
                <w:ilvl w:val="0"/>
                <w:numId w:val="49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Psoriasis</w:t>
            </w:r>
          </w:p>
          <w:p w14:paraId="74D012D9" w14:textId="77777777" w:rsidR="00024B26" w:rsidRPr="004F4300" w:rsidRDefault="00024B26" w:rsidP="00024B26">
            <w:pPr>
              <w:pStyle w:val="ListParagraph"/>
              <w:numPr>
                <w:ilvl w:val="0"/>
                <w:numId w:val="49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Bilateral symmetric rheumatoid-looking arthritis</w:t>
            </w:r>
          </w:p>
          <w:p w14:paraId="6D70140D" w14:textId="77777777" w:rsidR="00024B26" w:rsidRPr="004F4300" w:rsidRDefault="00024B26" w:rsidP="00024B26">
            <w:pPr>
              <w:pStyle w:val="ListParagraph"/>
              <w:numPr>
                <w:ilvl w:val="0"/>
                <w:numId w:val="49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Spinal pain</w:t>
            </w:r>
          </w:p>
        </w:tc>
      </w:tr>
      <w:tr w:rsidR="00EF3221" w:rsidRPr="004F4300" w14:paraId="5F9BCB9F" w14:textId="77777777" w:rsidTr="00AE33E9">
        <w:tc>
          <w:tcPr>
            <w:tcW w:w="2287" w:type="dxa"/>
            <w:vAlign w:val="center"/>
          </w:tcPr>
          <w:p w14:paraId="3F14766E" w14:textId="77777777" w:rsidR="00EF3221" w:rsidRPr="00AE33E9" w:rsidRDefault="00EF3221" w:rsidP="00BC3A3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iagnosis Process</w:t>
            </w:r>
          </w:p>
        </w:tc>
        <w:tc>
          <w:tcPr>
            <w:tcW w:w="3538" w:type="dxa"/>
            <w:vAlign w:val="center"/>
          </w:tcPr>
          <w:p w14:paraId="0F104017" w14:textId="77777777" w:rsidR="00A52F5B" w:rsidRPr="004F4300" w:rsidRDefault="00A52F5B" w:rsidP="00DB009D">
            <w:pPr>
              <w:pStyle w:val="ListParagraph"/>
              <w:numPr>
                <w:ilvl w:val="0"/>
                <w:numId w:val="2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Patient is seen for unilateral joint swelling</w:t>
            </w:r>
            <w:r w:rsidR="00DB009D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</w:p>
          <w:p w14:paraId="7D777BEE" w14:textId="77777777" w:rsidR="00DB009D" w:rsidRPr="004F4300" w:rsidRDefault="00DB009D" w:rsidP="00DB009D">
            <w:pPr>
              <w:pStyle w:val="ListParagraph"/>
              <w:numPr>
                <w:ilvl w:val="0"/>
                <w:numId w:val="2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Patient will usually have subtle psoriasis in their elbows and/or knees. </w:t>
            </w:r>
          </w:p>
          <w:p w14:paraId="34D0C7EF" w14:textId="77777777" w:rsidR="00A52F5B" w:rsidRPr="004F4300" w:rsidRDefault="00DB009D" w:rsidP="00DB009D">
            <w:pPr>
              <w:pStyle w:val="ListParagraph"/>
              <w:numPr>
                <w:ilvl w:val="0"/>
                <w:numId w:val="2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Labs are ordered: MRI, CRP, sedimentation rate, HLA-B27, as well as a rheumatoid factor and anti-CCP.</w:t>
            </w:r>
          </w:p>
          <w:p w14:paraId="4892EC86" w14:textId="77777777" w:rsidR="00DB009D" w:rsidRPr="004F4300" w:rsidRDefault="00DB009D" w:rsidP="00DB009D">
            <w:pPr>
              <w:pStyle w:val="ListParagraph"/>
              <w:numPr>
                <w:ilvl w:val="0"/>
                <w:numId w:val="2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Imaging not usually done unless the patient has back pain and back problems and/or they have fairly </w:t>
            </w:r>
            <w:proofErr w:type="gramStart"/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wide spread</w:t>
            </w:r>
            <w:proofErr w:type="gramEnd"/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peripheral disease</w:t>
            </w:r>
          </w:p>
          <w:p w14:paraId="47889C35" w14:textId="4065F097" w:rsidR="00DB009D" w:rsidRPr="004F4300" w:rsidRDefault="00DB009D" w:rsidP="00DB009D">
            <w:pPr>
              <w:pStyle w:val="ListParagraph"/>
              <w:numPr>
                <w:ilvl w:val="1"/>
                <w:numId w:val="2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Otherwise, will order an SI joint X-ray if they’ve had any back pain.</w:t>
            </w:r>
          </w:p>
          <w:p w14:paraId="5EDD7AB0" w14:textId="21CBA60D" w:rsidR="00EF3221" w:rsidRPr="004F4300" w:rsidRDefault="00DB009D" w:rsidP="00DB009D">
            <w:pPr>
              <w:pStyle w:val="ListParagraph"/>
              <w:numPr>
                <w:ilvl w:val="1"/>
                <w:numId w:val="2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If X-ray is negative, will do an MRI on the SI joint. </w:t>
            </w:r>
          </w:p>
        </w:tc>
        <w:tc>
          <w:tcPr>
            <w:tcW w:w="3417" w:type="dxa"/>
            <w:vAlign w:val="center"/>
          </w:tcPr>
          <w:p w14:paraId="71B89F2E" w14:textId="26863AC7" w:rsidR="00EF3221" w:rsidRPr="004F4300" w:rsidRDefault="00AE33E9" w:rsidP="00024B26">
            <w:pPr>
              <w:pStyle w:val="ListParagraph"/>
              <w:numPr>
                <w:ilvl w:val="0"/>
                <w:numId w:val="56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Look</w:t>
            </w:r>
            <w:r w:rsidR="00024B26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EF3221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for </w:t>
            </w:r>
            <w:r w:rsidR="00024B26" w:rsidRPr="004F4300">
              <w:rPr>
                <w:rFonts w:asciiTheme="majorHAnsi" w:hAnsiTheme="majorHAnsi" w:cstheme="majorHAnsi"/>
                <w:sz w:val="20"/>
                <w:szCs w:val="20"/>
              </w:rPr>
              <w:t>objective signs of inflammation</w:t>
            </w:r>
          </w:p>
          <w:p w14:paraId="52BFA178" w14:textId="77777777" w:rsidR="00024B26" w:rsidRPr="004F4300" w:rsidRDefault="00024B26" w:rsidP="00024B26">
            <w:pPr>
              <w:pStyle w:val="ListParagraph"/>
              <w:numPr>
                <w:ilvl w:val="0"/>
                <w:numId w:val="56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Orders labs</w:t>
            </w:r>
            <w:r w:rsidR="00F51E74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(sedimentation rate, CRP, rheumatoid factor, CCP)</w:t>
            </w:r>
          </w:p>
          <w:p w14:paraId="1CA258E1" w14:textId="77777777" w:rsidR="00F51E74" w:rsidRPr="004F4300" w:rsidRDefault="00F51E74" w:rsidP="00024B26">
            <w:pPr>
              <w:pStyle w:val="ListParagraph"/>
              <w:numPr>
                <w:ilvl w:val="0"/>
                <w:numId w:val="56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If patient has back symptoms, an MRI of the SI joints are ordered to get definitive evidence of inflammation </w:t>
            </w:r>
          </w:p>
          <w:p w14:paraId="1B3872E0" w14:textId="77777777" w:rsidR="00F51E74" w:rsidRPr="004F4300" w:rsidRDefault="00F51E74" w:rsidP="00024B26">
            <w:pPr>
              <w:pStyle w:val="ListParagraph"/>
              <w:numPr>
                <w:ilvl w:val="0"/>
                <w:numId w:val="56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Diagnosis comes down to clinical judgment (psoriatic arthritis vs. osteoarthritis).</w:t>
            </w:r>
          </w:p>
        </w:tc>
      </w:tr>
      <w:tr w:rsidR="00EF3221" w:rsidRPr="004F4300" w14:paraId="63363C03" w14:textId="77777777" w:rsidTr="00AE33E9">
        <w:tc>
          <w:tcPr>
            <w:tcW w:w="2287" w:type="dxa"/>
            <w:vAlign w:val="center"/>
          </w:tcPr>
          <w:p w14:paraId="76DF8134" w14:textId="77777777" w:rsidR="00EF3221" w:rsidRPr="00AE33E9" w:rsidRDefault="00EF3221" w:rsidP="00BC3A3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ab Tests/Procedures</w:t>
            </w:r>
          </w:p>
        </w:tc>
        <w:tc>
          <w:tcPr>
            <w:tcW w:w="3538" w:type="dxa"/>
            <w:vAlign w:val="center"/>
          </w:tcPr>
          <w:p w14:paraId="776C9E0D" w14:textId="69D4D81D" w:rsidR="00C17268" w:rsidRPr="004F4300" w:rsidRDefault="00AE33E9" w:rsidP="00C1726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="005E0B61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onduct an </w:t>
            </w:r>
            <w:r w:rsidR="00C17268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exam, plus labs; imaging not as critical:  </w:t>
            </w:r>
          </w:p>
          <w:p w14:paraId="1CF843CC" w14:textId="77777777" w:rsidR="00C17268" w:rsidRPr="004F4300" w:rsidRDefault="00C17268" w:rsidP="00C1726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B4DB250" w14:textId="77777777" w:rsidR="00C17268" w:rsidRPr="004F4300" w:rsidRDefault="00C17268" w:rsidP="00C17268">
            <w:pPr>
              <w:pStyle w:val="ListParagraph"/>
              <w:numPr>
                <w:ilvl w:val="0"/>
                <w:numId w:val="3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CRP</w:t>
            </w:r>
          </w:p>
          <w:p w14:paraId="6EBE92A8" w14:textId="77777777" w:rsidR="00C17268" w:rsidRPr="004F4300" w:rsidRDefault="00C17268" w:rsidP="00C17268">
            <w:pPr>
              <w:pStyle w:val="ListParagraph"/>
              <w:numPr>
                <w:ilvl w:val="0"/>
                <w:numId w:val="3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Sedimentation</w:t>
            </w:r>
          </w:p>
          <w:p w14:paraId="200D30F1" w14:textId="77777777" w:rsidR="00C17268" w:rsidRPr="004F4300" w:rsidRDefault="00C17268" w:rsidP="00C17268">
            <w:pPr>
              <w:pStyle w:val="ListParagraph"/>
              <w:numPr>
                <w:ilvl w:val="0"/>
                <w:numId w:val="3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HLA-B27</w:t>
            </w:r>
          </w:p>
          <w:p w14:paraId="351B5568" w14:textId="77777777" w:rsidR="00C17268" w:rsidRPr="004F4300" w:rsidRDefault="00C17268" w:rsidP="00C17268">
            <w:pPr>
              <w:pStyle w:val="ListParagraph"/>
              <w:numPr>
                <w:ilvl w:val="0"/>
                <w:numId w:val="3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Rheumatoid factor </w:t>
            </w:r>
          </w:p>
          <w:p w14:paraId="74A85809" w14:textId="77777777" w:rsidR="00C17268" w:rsidRPr="004F4300" w:rsidRDefault="00C17268" w:rsidP="00C17268">
            <w:pPr>
              <w:pStyle w:val="ListParagraph"/>
              <w:numPr>
                <w:ilvl w:val="0"/>
                <w:numId w:val="3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Anti-CCP.  </w:t>
            </w:r>
          </w:p>
          <w:p w14:paraId="794648A1" w14:textId="77777777" w:rsidR="00C17268" w:rsidRPr="004F4300" w:rsidRDefault="00C17268" w:rsidP="00C17268">
            <w:pPr>
              <w:pStyle w:val="ListParagraph"/>
              <w:numPr>
                <w:ilvl w:val="0"/>
                <w:numId w:val="3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X-ray </w:t>
            </w:r>
          </w:p>
          <w:p w14:paraId="185D2FF8" w14:textId="77777777" w:rsidR="00EF3221" w:rsidRPr="004F4300" w:rsidRDefault="00C17268" w:rsidP="00EF050B">
            <w:pPr>
              <w:pStyle w:val="ListParagraph"/>
              <w:numPr>
                <w:ilvl w:val="0"/>
                <w:numId w:val="3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MRI</w:t>
            </w:r>
          </w:p>
        </w:tc>
        <w:tc>
          <w:tcPr>
            <w:tcW w:w="3417" w:type="dxa"/>
            <w:vAlign w:val="center"/>
          </w:tcPr>
          <w:p w14:paraId="4A05EABA" w14:textId="0689A6E8" w:rsidR="00F2096F" w:rsidRPr="004F4300" w:rsidRDefault="00AE33E9" w:rsidP="00F2096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C</w:t>
            </w:r>
            <w:r w:rsidR="005E0B61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onduct an exam, plus labs; imaging is only used if symptoms are felt in the back. </w:t>
            </w:r>
          </w:p>
          <w:p w14:paraId="600AACCC" w14:textId="77777777" w:rsidR="00F2096F" w:rsidRPr="004F4300" w:rsidRDefault="00F2096F" w:rsidP="00F2096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493F60A" w14:textId="77777777" w:rsidR="00F2096F" w:rsidRPr="004F4300" w:rsidRDefault="00F2096F" w:rsidP="00F2096F">
            <w:pPr>
              <w:pStyle w:val="ListParagraph"/>
              <w:numPr>
                <w:ilvl w:val="0"/>
                <w:numId w:val="3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CRP</w:t>
            </w:r>
          </w:p>
          <w:p w14:paraId="0B528EA4" w14:textId="77777777" w:rsidR="00F2096F" w:rsidRPr="004F4300" w:rsidRDefault="00F2096F" w:rsidP="00F2096F">
            <w:pPr>
              <w:pStyle w:val="ListParagraph"/>
              <w:numPr>
                <w:ilvl w:val="0"/>
                <w:numId w:val="3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Sedimentation</w:t>
            </w:r>
            <w:r w:rsidR="00F51E74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rate</w:t>
            </w:r>
          </w:p>
          <w:p w14:paraId="7936D51C" w14:textId="77777777" w:rsidR="00F2096F" w:rsidRPr="004F4300" w:rsidRDefault="00F51E74" w:rsidP="00F2096F">
            <w:pPr>
              <w:pStyle w:val="ListParagraph"/>
              <w:numPr>
                <w:ilvl w:val="0"/>
                <w:numId w:val="3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CCP</w:t>
            </w:r>
          </w:p>
          <w:p w14:paraId="479A8177" w14:textId="77777777" w:rsidR="00F2096F" w:rsidRPr="004F4300" w:rsidRDefault="00F2096F" w:rsidP="00F2096F">
            <w:pPr>
              <w:pStyle w:val="ListParagraph"/>
              <w:numPr>
                <w:ilvl w:val="0"/>
                <w:numId w:val="3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Rheumatoid factor </w:t>
            </w:r>
          </w:p>
          <w:p w14:paraId="0D659A76" w14:textId="77777777" w:rsidR="00F2096F" w:rsidRPr="004F4300" w:rsidRDefault="00F2096F" w:rsidP="00F2096F">
            <w:pPr>
              <w:pStyle w:val="ListParagraph"/>
              <w:numPr>
                <w:ilvl w:val="0"/>
                <w:numId w:val="3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Anti-CCP.  </w:t>
            </w:r>
          </w:p>
          <w:p w14:paraId="0DE34762" w14:textId="77777777" w:rsidR="00EF3221" w:rsidRPr="004F4300" w:rsidRDefault="00F2096F" w:rsidP="00F51E74">
            <w:pPr>
              <w:pStyle w:val="ListParagraph"/>
              <w:numPr>
                <w:ilvl w:val="0"/>
                <w:numId w:val="3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MRI</w:t>
            </w:r>
          </w:p>
        </w:tc>
      </w:tr>
      <w:tr w:rsidR="00EF3221" w:rsidRPr="004F4300" w14:paraId="697673A8" w14:textId="77777777" w:rsidTr="00AE33E9">
        <w:tc>
          <w:tcPr>
            <w:tcW w:w="2287" w:type="dxa"/>
            <w:vAlign w:val="center"/>
          </w:tcPr>
          <w:p w14:paraId="32A92EE2" w14:textId="77777777" w:rsidR="00EF3221" w:rsidRPr="00AE33E9" w:rsidRDefault="00EF3221" w:rsidP="00870FC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>Disease Experience and Treatment Course</w:t>
            </w:r>
          </w:p>
        </w:tc>
        <w:tc>
          <w:tcPr>
            <w:tcW w:w="3538" w:type="dxa"/>
            <w:vAlign w:val="center"/>
          </w:tcPr>
          <w:p w14:paraId="1F786E3E" w14:textId="77777777" w:rsidR="00EF3221" w:rsidRPr="004F4300" w:rsidRDefault="00EF3221" w:rsidP="00EF050B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3417" w:type="dxa"/>
            <w:vAlign w:val="center"/>
          </w:tcPr>
          <w:p w14:paraId="6A2A07B4" w14:textId="77777777" w:rsidR="00EF3221" w:rsidRPr="004F4300" w:rsidRDefault="00EF322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F3221" w:rsidRPr="004F4300" w14:paraId="13A97BC4" w14:textId="77777777" w:rsidTr="00AE33E9">
        <w:tc>
          <w:tcPr>
            <w:tcW w:w="2287" w:type="dxa"/>
            <w:vAlign w:val="center"/>
          </w:tcPr>
          <w:p w14:paraId="003FEA1F" w14:textId="77777777" w:rsidR="00EF3221" w:rsidRPr="00AE33E9" w:rsidRDefault="00EF322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sA Symptoms</w:t>
            </w:r>
          </w:p>
        </w:tc>
        <w:tc>
          <w:tcPr>
            <w:tcW w:w="3538" w:type="dxa"/>
            <w:vAlign w:val="center"/>
          </w:tcPr>
          <w:p w14:paraId="2F0564EE" w14:textId="77777777" w:rsidR="00EF3221" w:rsidRPr="004F4300" w:rsidRDefault="000D4069" w:rsidP="000D4069">
            <w:pPr>
              <w:pStyle w:val="ListParagraph"/>
              <w:numPr>
                <w:ilvl w:val="0"/>
                <w:numId w:val="5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Swollen knee or ankle</w:t>
            </w:r>
          </w:p>
          <w:p w14:paraId="7CFDC4BE" w14:textId="77777777" w:rsidR="000D4069" w:rsidRPr="004F4300" w:rsidRDefault="000D4069" w:rsidP="000D4069">
            <w:pPr>
              <w:pStyle w:val="ListParagraph"/>
              <w:numPr>
                <w:ilvl w:val="0"/>
                <w:numId w:val="5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Achilles tendonitis</w:t>
            </w:r>
          </w:p>
          <w:p w14:paraId="2E71A3C9" w14:textId="77777777" w:rsidR="000D4069" w:rsidRPr="004F4300" w:rsidRDefault="000D4069" w:rsidP="000D4069">
            <w:pPr>
              <w:pStyle w:val="ListParagraph"/>
              <w:numPr>
                <w:ilvl w:val="0"/>
                <w:numId w:val="50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Plantar fasciitis</w:t>
            </w:r>
          </w:p>
        </w:tc>
        <w:tc>
          <w:tcPr>
            <w:tcW w:w="3417" w:type="dxa"/>
            <w:vAlign w:val="center"/>
          </w:tcPr>
          <w:p w14:paraId="58A52C1C" w14:textId="77777777" w:rsidR="000D4069" w:rsidRPr="004F4300" w:rsidRDefault="000D4069" w:rsidP="000D4069">
            <w:pPr>
              <w:pStyle w:val="ListParagraph"/>
              <w:numPr>
                <w:ilvl w:val="0"/>
                <w:numId w:val="5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Fatigue</w:t>
            </w:r>
          </w:p>
          <w:p w14:paraId="539A230F" w14:textId="77777777" w:rsidR="000D4069" w:rsidRPr="004F4300" w:rsidRDefault="000D4069" w:rsidP="000D4069">
            <w:pPr>
              <w:pStyle w:val="ListParagraph"/>
              <w:numPr>
                <w:ilvl w:val="0"/>
                <w:numId w:val="5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Joint swelling</w:t>
            </w:r>
          </w:p>
          <w:p w14:paraId="5B3FDE13" w14:textId="77777777" w:rsidR="00383A88" w:rsidRPr="004F4300" w:rsidRDefault="00383A88" w:rsidP="000D4069">
            <w:pPr>
              <w:pStyle w:val="ListParagraph"/>
              <w:numPr>
                <w:ilvl w:val="0"/>
                <w:numId w:val="5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Dactylitis</w:t>
            </w:r>
          </w:p>
          <w:p w14:paraId="3C3760C2" w14:textId="77777777" w:rsidR="000D4069" w:rsidRPr="004F4300" w:rsidRDefault="000D4069" w:rsidP="000D4069">
            <w:pPr>
              <w:pStyle w:val="ListParagraph"/>
              <w:numPr>
                <w:ilvl w:val="0"/>
                <w:numId w:val="5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Redness</w:t>
            </w:r>
          </w:p>
          <w:p w14:paraId="3387D4DC" w14:textId="77777777" w:rsidR="000D4069" w:rsidRPr="004F4300" w:rsidRDefault="000D4069" w:rsidP="000D4069">
            <w:pPr>
              <w:pStyle w:val="ListParagraph"/>
              <w:numPr>
                <w:ilvl w:val="0"/>
                <w:numId w:val="5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Joint tenderness</w:t>
            </w:r>
          </w:p>
          <w:p w14:paraId="7CFDC25A" w14:textId="77777777" w:rsidR="000D4069" w:rsidRPr="004F4300" w:rsidRDefault="000D4069" w:rsidP="000D4069">
            <w:pPr>
              <w:pStyle w:val="ListParagraph"/>
              <w:numPr>
                <w:ilvl w:val="0"/>
                <w:numId w:val="5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Stiffness</w:t>
            </w:r>
          </w:p>
          <w:p w14:paraId="2E15ED02" w14:textId="77777777" w:rsidR="000D4069" w:rsidRPr="004F4300" w:rsidRDefault="000D4069" w:rsidP="000D4069">
            <w:pPr>
              <w:pStyle w:val="ListParagraph"/>
              <w:numPr>
                <w:ilvl w:val="0"/>
                <w:numId w:val="5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Iritis</w:t>
            </w:r>
            <w:r w:rsidR="00F30006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(10-20%)</w:t>
            </w:r>
          </w:p>
          <w:p w14:paraId="1A323860" w14:textId="77777777" w:rsidR="00EF3221" w:rsidRPr="004F4300" w:rsidRDefault="00D84B3B" w:rsidP="00B87A93">
            <w:pPr>
              <w:pStyle w:val="ListParagraph"/>
              <w:numPr>
                <w:ilvl w:val="0"/>
                <w:numId w:val="50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Psoriasis (dermatologic</w:t>
            </w:r>
            <w:r w:rsidR="000D4069" w:rsidRPr="004F4300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7714C4" w:rsidRPr="004F4300" w14:paraId="6175A7D7" w14:textId="77777777" w:rsidTr="00AE33E9">
        <w:tc>
          <w:tcPr>
            <w:tcW w:w="2287" w:type="dxa"/>
            <w:vAlign w:val="center"/>
          </w:tcPr>
          <w:p w14:paraId="67FDCD37" w14:textId="77777777" w:rsidR="007714C4" w:rsidRPr="00AE33E9" w:rsidRDefault="007714C4" w:rsidP="00D46746">
            <w:pPr>
              <w:ind w:left="18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Symptom Description </w:t>
            </w:r>
          </w:p>
        </w:tc>
        <w:tc>
          <w:tcPr>
            <w:tcW w:w="3538" w:type="dxa"/>
            <w:vAlign w:val="center"/>
          </w:tcPr>
          <w:p w14:paraId="0EB6ADF8" w14:textId="77777777" w:rsidR="007714C4" w:rsidRPr="004F4300" w:rsidRDefault="00E67679" w:rsidP="007714C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Swollen Joints</w:t>
            </w:r>
          </w:p>
          <w:p w14:paraId="113CC7A8" w14:textId="77777777" w:rsidR="007714C4" w:rsidRPr="004F4300" w:rsidRDefault="007714C4" w:rsidP="009D0E39">
            <w:pPr>
              <w:pStyle w:val="ListParagraph"/>
              <w:numPr>
                <w:ilvl w:val="0"/>
                <w:numId w:val="5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Severity: Enough to interfere with normal activities</w:t>
            </w:r>
          </w:p>
          <w:p w14:paraId="63C43339" w14:textId="77777777" w:rsidR="007714C4" w:rsidRPr="004F4300" w:rsidRDefault="007714C4" w:rsidP="009D0E39">
            <w:pPr>
              <w:pStyle w:val="ListParagraph"/>
              <w:numPr>
                <w:ilvl w:val="0"/>
                <w:numId w:val="5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Duration: Constant</w:t>
            </w:r>
          </w:p>
          <w:p w14:paraId="78EDFE93" w14:textId="77777777" w:rsidR="007714C4" w:rsidRPr="004F4300" w:rsidRDefault="007714C4" w:rsidP="009D0E39">
            <w:pPr>
              <w:pStyle w:val="ListParagraph"/>
              <w:numPr>
                <w:ilvl w:val="0"/>
                <w:numId w:val="5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Variability: Little variation</w:t>
            </w:r>
          </w:p>
        </w:tc>
        <w:tc>
          <w:tcPr>
            <w:tcW w:w="3417" w:type="dxa"/>
            <w:vAlign w:val="center"/>
          </w:tcPr>
          <w:p w14:paraId="5D4C4AAE" w14:textId="77777777" w:rsidR="00371861" w:rsidRPr="004F4300" w:rsidRDefault="00E67679" w:rsidP="0037186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Swollen Joints</w:t>
            </w:r>
          </w:p>
          <w:p w14:paraId="52D9EA06" w14:textId="77777777" w:rsidR="00371861" w:rsidRPr="004F4300" w:rsidRDefault="00371861" w:rsidP="009D0E39">
            <w:pPr>
              <w:pStyle w:val="ListParagraph"/>
              <w:numPr>
                <w:ilvl w:val="0"/>
                <w:numId w:val="5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Severity: </w:t>
            </w:r>
            <w:r w:rsidR="00CC5A66" w:rsidRPr="004F4300">
              <w:rPr>
                <w:rFonts w:asciiTheme="majorHAnsi" w:hAnsiTheme="majorHAnsi" w:cstheme="majorHAnsi"/>
                <w:sz w:val="20"/>
                <w:szCs w:val="20"/>
              </w:rPr>
              <w:t>Mild to moderate; few severe</w:t>
            </w:r>
          </w:p>
          <w:p w14:paraId="0CF3C8D7" w14:textId="77777777" w:rsidR="00371861" w:rsidRPr="004F4300" w:rsidRDefault="00371861" w:rsidP="009D0E39">
            <w:pPr>
              <w:pStyle w:val="ListParagraph"/>
              <w:numPr>
                <w:ilvl w:val="0"/>
                <w:numId w:val="5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Duration: </w:t>
            </w:r>
            <w:r w:rsidR="00CC5A66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Constant; Worse in the </w:t>
            </w:r>
            <w:proofErr w:type="gramStart"/>
            <w:r w:rsidR="00CC5A66" w:rsidRPr="004F4300">
              <w:rPr>
                <w:rFonts w:asciiTheme="majorHAnsi" w:hAnsiTheme="majorHAnsi" w:cstheme="majorHAnsi"/>
                <w:sz w:val="20"/>
                <w:szCs w:val="20"/>
              </w:rPr>
              <w:t>morning, but</w:t>
            </w:r>
            <w:proofErr w:type="gramEnd"/>
            <w:r w:rsidR="00CC5A66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improves as the day goes on.</w:t>
            </w:r>
          </w:p>
          <w:p w14:paraId="7F6C9FB7" w14:textId="77777777" w:rsidR="00371861" w:rsidRPr="004F4300" w:rsidRDefault="00371861" w:rsidP="009D0E39">
            <w:pPr>
              <w:pStyle w:val="ListParagraph"/>
              <w:numPr>
                <w:ilvl w:val="0"/>
                <w:numId w:val="5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Variability: </w:t>
            </w:r>
            <w:r w:rsidR="00CC5A66" w:rsidRPr="004F4300">
              <w:rPr>
                <w:rFonts w:asciiTheme="majorHAnsi" w:hAnsiTheme="majorHAnsi" w:cstheme="majorHAnsi"/>
                <w:sz w:val="20"/>
                <w:szCs w:val="20"/>
              </w:rPr>
              <w:t>Severity varies daily</w:t>
            </w:r>
          </w:p>
          <w:p w14:paraId="053837DB" w14:textId="77777777" w:rsidR="00371861" w:rsidRPr="004F4300" w:rsidRDefault="00371861" w:rsidP="0037186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8C37026" w14:textId="77777777" w:rsidR="007714C4" w:rsidRPr="004F4300" w:rsidRDefault="00371861" w:rsidP="0037186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Fatigue</w:t>
            </w:r>
          </w:p>
          <w:p w14:paraId="5CB2465B" w14:textId="77777777" w:rsidR="00371861" w:rsidRPr="004F4300" w:rsidRDefault="00371861" w:rsidP="009D0E39">
            <w:pPr>
              <w:pStyle w:val="ListParagraph"/>
              <w:numPr>
                <w:ilvl w:val="0"/>
                <w:numId w:val="5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Severity: Mild to moderate; some with severe</w:t>
            </w:r>
          </w:p>
          <w:p w14:paraId="3E42081F" w14:textId="77777777" w:rsidR="00371861" w:rsidRPr="004F4300" w:rsidRDefault="00371861" w:rsidP="009D0E39">
            <w:pPr>
              <w:pStyle w:val="ListParagraph"/>
              <w:numPr>
                <w:ilvl w:val="0"/>
                <w:numId w:val="5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Variability: Variable; depends on day, week, month</w:t>
            </w:r>
          </w:p>
          <w:p w14:paraId="063E58CB" w14:textId="77777777" w:rsidR="00CC5A66" w:rsidRPr="004F4300" w:rsidRDefault="00CC5A66" w:rsidP="00CC5A6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0E11AD2" w14:textId="77777777" w:rsidR="00CC5A66" w:rsidRPr="004F4300" w:rsidRDefault="00CC5A66" w:rsidP="00CC5A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Iritis</w:t>
            </w:r>
          </w:p>
          <w:p w14:paraId="76CEB12B" w14:textId="77777777" w:rsidR="00CC5A66" w:rsidRPr="004F4300" w:rsidRDefault="00CC5A66" w:rsidP="009D0E39">
            <w:pPr>
              <w:pStyle w:val="ListParagraph"/>
              <w:numPr>
                <w:ilvl w:val="0"/>
                <w:numId w:val="5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Severity: Mild to moderate; few severe</w:t>
            </w:r>
          </w:p>
          <w:p w14:paraId="726FB860" w14:textId="77777777" w:rsidR="00CC5A66" w:rsidRPr="004F4300" w:rsidRDefault="00CC5A66" w:rsidP="009D0E39">
            <w:pPr>
              <w:pStyle w:val="ListParagraph"/>
              <w:numPr>
                <w:ilvl w:val="0"/>
                <w:numId w:val="5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Duration: A</w:t>
            </w:r>
            <w:r w:rsidR="00E67679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cute; occasionally can be low-grade and continuous. </w:t>
            </w:r>
          </w:p>
          <w:p w14:paraId="43014185" w14:textId="77777777" w:rsidR="00E67679" w:rsidRPr="004F4300" w:rsidRDefault="00E67679" w:rsidP="00E6767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23B74E4" w14:textId="77777777" w:rsidR="00E67679" w:rsidRPr="004F4300" w:rsidRDefault="00E67679" w:rsidP="00E6767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Psoriasis (dermatologic):</w:t>
            </w:r>
          </w:p>
          <w:p w14:paraId="5E00260B" w14:textId="77777777" w:rsidR="00E67679" w:rsidRPr="004F4300" w:rsidRDefault="00E67679" w:rsidP="009D0E39">
            <w:pPr>
              <w:pStyle w:val="ListParagraph"/>
              <w:numPr>
                <w:ilvl w:val="0"/>
                <w:numId w:val="5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Severity: Mild </w:t>
            </w:r>
          </w:p>
          <w:p w14:paraId="46C05E52" w14:textId="77777777" w:rsidR="00E67679" w:rsidRPr="004F4300" w:rsidRDefault="00E67679" w:rsidP="009D0E39">
            <w:pPr>
              <w:pStyle w:val="ListParagraph"/>
              <w:numPr>
                <w:ilvl w:val="0"/>
                <w:numId w:val="5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Duration: Constant</w:t>
            </w:r>
          </w:p>
          <w:p w14:paraId="5CEF3FF6" w14:textId="77777777" w:rsidR="00E67679" w:rsidRPr="004F4300" w:rsidRDefault="00E67679" w:rsidP="009D0E39">
            <w:pPr>
              <w:pStyle w:val="ListParagraph"/>
              <w:numPr>
                <w:ilvl w:val="0"/>
                <w:numId w:val="5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Variability: Changes over many weeks and months</w:t>
            </w:r>
          </w:p>
        </w:tc>
      </w:tr>
      <w:tr w:rsidR="00EF3221" w:rsidRPr="004F4300" w14:paraId="207A9EF0" w14:textId="77777777" w:rsidTr="00AE33E9">
        <w:tc>
          <w:tcPr>
            <w:tcW w:w="2287" w:type="dxa"/>
            <w:vAlign w:val="center"/>
          </w:tcPr>
          <w:p w14:paraId="79B4DD63" w14:textId="77777777" w:rsidR="00EF3221" w:rsidRPr="00AE33E9" w:rsidRDefault="00EF3221" w:rsidP="00D46746">
            <w:pPr>
              <w:ind w:left="18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Good Days and Bad Days</w:t>
            </w:r>
          </w:p>
        </w:tc>
        <w:tc>
          <w:tcPr>
            <w:tcW w:w="3538" w:type="dxa"/>
            <w:vAlign w:val="center"/>
          </w:tcPr>
          <w:p w14:paraId="2A9E0997" w14:textId="77777777" w:rsidR="00EF3221" w:rsidRPr="004F4300" w:rsidRDefault="00EF3221" w:rsidP="00D84B3B">
            <w:pPr>
              <w:pStyle w:val="ListParagraph"/>
              <w:numPr>
                <w:ilvl w:val="0"/>
                <w:numId w:val="5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Little variation </w:t>
            </w:r>
            <w:r w:rsidR="00D84B3B" w:rsidRPr="004F4300">
              <w:rPr>
                <w:rFonts w:asciiTheme="majorHAnsi" w:hAnsiTheme="majorHAnsi" w:cstheme="majorHAnsi"/>
                <w:sz w:val="20"/>
                <w:szCs w:val="20"/>
              </w:rPr>
              <w:t>during initial phase of disease</w:t>
            </w:r>
          </w:p>
        </w:tc>
        <w:tc>
          <w:tcPr>
            <w:tcW w:w="3417" w:type="dxa"/>
            <w:vAlign w:val="center"/>
          </w:tcPr>
          <w:p w14:paraId="0BE2AB9E" w14:textId="77777777" w:rsidR="00EF3221" w:rsidRPr="004F4300" w:rsidRDefault="00EF3221" w:rsidP="00D84B3B">
            <w:pPr>
              <w:pStyle w:val="ListParagraph"/>
              <w:numPr>
                <w:ilvl w:val="0"/>
                <w:numId w:val="5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Symptom severity varies daily</w:t>
            </w:r>
          </w:p>
          <w:p w14:paraId="11DE8400" w14:textId="77777777" w:rsidR="00EF3221" w:rsidRPr="004F4300" w:rsidRDefault="00EF3221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</w:tr>
      <w:tr w:rsidR="00EF3221" w:rsidRPr="004F4300" w14:paraId="2A09FB1C" w14:textId="77777777" w:rsidTr="00AE33E9">
        <w:tc>
          <w:tcPr>
            <w:tcW w:w="2287" w:type="dxa"/>
            <w:vAlign w:val="center"/>
          </w:tcPr>
          <w:p w14:paraId="1B3013BD" w14:textId="77777777" w:rsidR="00EF3221" w:rsidRPr="00AE33E9" w:rsidRDefault="00EF3221" w:rsidP="00D46746">
            <w:pPr>
              <w:ind w:left="18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atient Description of Symptoms</w:t>
            </w:r>
          </w:p>
        </w:tc>
        <w:tc>
          <w:tcPr>
            <w:tcW w:w="3538" w:type="dxa"/>
            <w:vAlign w:val="center"/>
          </w:tcPr>
          <w:p w14:paraId="1E71F621" w14:textId="77777777" w:rsidR="007714C4" w:rsidRPr="004F4300" w:rsidRDefault="007714C4" w:rsidP="00DB009D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Pain</w:t>
            </w:r>
          </w:p>
          <w:p w14:paraId="14FC19DF" w14:textId="77777777" w:rsidR="00EF3221" w:rsidRPr="004F4300" w:rsidRDefault="00EF3221" w:rsidP="00DB009D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Painful knee</w:t>
            </w:r>
          </w:p>
          <w:p w14:paraId="2679373C" w14:textId="77777777" w:rsidR="00EF3221" w:rsidRPr="004F4300" w:rsidRDefault="00EF3221" w:rsidP="00EF050B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  <w:p w14:paraId="1348CD9E" w14:textId="77777777" w:rsidR="00EF3221" w:rsidRPr="004F4300" w:rsidRDefault="00EF3221" w:rsidP="00EF050B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3417" w:type="dxa"/>
            <w:vAlign w:val="center"/>
          </w:tcPr>
          <w:p w14:paraId="6B04F18D" w14:textId="77777777" w:rsidR="00EF3221" w:rsidRPr="004F4300" w:rsidRDefault="00EF3221" w:rsidP="00D84B3B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Tired, exhausted</w:t>
            </w:r>
          </w:p>
          <w:p w14:paraId="37B38F2E" w14:textId="77777777" w:rsidR="00EF3221" w:rsidRPr="004F4300" w:rsidRDefault="00EF3221" w:rsidP="00D84B3B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Swollen hands,</w:t>
            </w:r>
            <w:r w:rsidR="00CC5A66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gramStart"/>
            <w:r w:rsidR="00CC5A66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knuckles, </w:t>
            </w: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fingers</w:t>
            </w:r>
            <w:proofErr w:type="gramEnd"/>
          </w:p>
          <w:p w14:paraId="7E88B358" w14:textId="77777777" w:rsidR="00EF3221" w:rsidRPr="004F4300" w:rsidRDefault="00EF3221" w:rsidP="00D46746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Stiffness</w:t>
            </w:r>
          </w:p>
          <w:p w14:paraId="5D553CCA" w14:textId="77777777" w:rsidR="00CC5A66" w:rsidRPr="004F4300" w:rsidRDefault="00CC5A66" w:rsidP="00D46746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Iritis: painful, red eye, headache</w:t>
            </w:r>
          </w:p>
        </w:tc>
      </w:tr>
      <w:tr w:rsidR="00EF3221" w:rsidRPr="004F4300" w14:paraId="5FB5FCF0" w14:textId="77777777" w:rsidTr="00AE33E9">
        <w:tc>
          <w:tcPr>
            <w:tcW w:w="2287" w:type="dxa"/>
            <w:vAlign w:val="center"/>
          </w:tcPr>
          <w:p w14:paraId="5BF31FF6" w14:textId="77777777" w:rsidR="00EF3221" w:rsidRPr="00AE33E9" w:rsidRDefault="00EF3221" w:rsidP="00D46746">
            <w:pPr>
              <w:ind w:left="18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ost Bothersome for Patients</w:t>
            </w:r>
          </w:p>
        </w:tc>
        <w:tc>
          <w:tcPr>
            <w:tcW w:w="3538" w:type="dxa"/>
            <w:vAlign w:val="center"/>
          </w:tcPr>
          <w:p w14:paraId="191E0273" w14:textId="77777777" w:rsidR="00EF3221" w:rsidRPr="004F4300" w:rsidRDefault="00D84B3B" w:rsidP="00DB009D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Knee swelling</w:t>
            </w:r>
          </w:p>
          <w:p w14:paraId="2F50C6B4" w14:textId="77777777" w:rsidR="00D84B3B" w:rsidRPr="004F4300" w:rsidRDefault="00D84B3B" w:rsidP="00DB009D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Ankle swelling</w:t>
            </w:r>
          </w:p>
        </w:tc>
        <w:tc>
          <w:tcPr>
            <w:tcW w:w="3417" w:type="dxa"/>
            <w:vAlign w:val="center"/>
          </w:tcPr>
          <w:p w14:paraId="48E3A176" w14:textId="77777777" w:rsidR="00EF3221" w:rsidRPr="004F4300" w:rsidRDefault="00A571BE" w:rsidP="00DB009D">
            <w:pPr>
              <w:pStyle w:val="ListParagraph"/>
              <w:numPr>
                <w:ilvl w:val="0"/>
                <w:numId w:val="1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Joint pain &amp; stiffness</w:t>
            </w:r>
          </w:p>
        </w:tc>
      </w:tr>
      <w:tr w:rsidR="00EF3221" w:rsidRPr="004F4300" w14:paraId="5BC9D4DA" w14:textId="77777777" w:rsidTr="00AE33E9">
        <w:tc>
          <w:tcPr>
            <w:tcW w:w="2287" w:type="dxa"/>
            <w:vAlign w:val="center"/>
          </w:tcPr>
          <w:p w14:paraId="63B5718E" w14:textId="77777777" w:rsidR="00EF3221" w:rsidRPr="00AE33E9" w:rsidRDefault="00EF3221" w:rsidP="00D46746">
            <w:pPr>
              <w:ind w:left="18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>Least Bothersome for Patients</w:t>
            </w:r>
          </w:p>
        </w:tc>
        <w:tc>
          <w:tcPr>
            <w:tcW w:w="3538" w:type="dxa"/>
            <w:vAlign w:val="center"/>
          </w:tcPr>
          <w:p w14:paraId="42D243C8" w14:textId="77777777" w:rsidR="00EF3221" w:rsidRPr="004F4300" w:rsidRDefault="00EF3221" w:rsidP="00DB009D">
            <w:pPr>
              <w:pStyle w:val="ListParagraph"/>
              <w:numPr>
                <w:ilvl w:val="0"/>
                <w:numId w:val="15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None</w:t>
            </w:r>
          </w:p>
          <w:p w14:paraId="177F186A" w14:textId="77777777" w:rsidR="00EF3221" w:rsidRPr="004F4300" w:rsidRDefault="00EF3221" w:rsidP="00C17268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3417" w:type="dxa"/>
            <w:vAlign w:val="center"/>
          </w:tcPr>
          <w:p w14:paraId="01D85C4D" w14:textId="77777777" w:rsidR="00EF3221" w:rsidRPr="004F4300" w:rsidRDefault="00EF3221" w:rsidP="00DB009D">
            <w:pPr>
              <w:pStyle w:val="ListParagraph"/>
              <w:numPr>
                <w:ilvl w:val="0"/>
                <w:numId w:val="15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Psoriasis (dermatologic)</w:t>
            </w:r>
          </w:p>
          <w:p w14:paraId="64599584" w14:textId="77777777" w:rsidR="00EF3221" w:rsidRPr="004F4300" w:rsidRDefault="00EF3221" w:rsidP="00C17268">
            <w:pPr>
              <w:pStyle w:val="ListParagraph"/>
              <w:numPr>
                <w:ilvl w:val="0"/>
                <w:numId w:val="15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Iritis due to low </w:t>
            </w:r>
            <w:r w:rsidR="00D84B3B" w:rsidRPr="004F4300">
              <w:rPr>
                <w:rFonts w:asciiTheme="majorHAnsi" w:hAnsiTheme="majorHAnsi" w:cstheme="majorHAnsi"/>
                <w:sz w:val="20"/>
                <w:szCs w:val="20"/>
              </w:rPr>
              <w:t>proportions</w:t>
            </w: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on PsA patients with iritis. Those that do develop iritis find it bothersome.</w:t>
            </w:r>
          </w:p>
        </w:tc>
      </w:tr>
      <w:tr w:rsidR="00EF3221" w:rsidRPr="004F4300" w14:paraId="363AF19B" w14:textId="77777777" w:rsidTr="00AE33E9">
        <w:tc>
          <w:tcPr>
            <w:tcW w:w="2287" w:type="dxa"/>
            <w:vAlign w:val="center"/>
          </w:tcPr>
          <w:p w14:paraId="68F78F40" w14:textId="77777777" w:rsidR="00EF3221" w:rsidRPr="00AE33E9" w:rsidRDefault="00EF322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isease Progression</w:t>
            </w:r>
          </w:p>
        </w:tc>
        <w:tc>
          <w:tcPr>
            <w:tcW w:w="3538" w:type="dxa"/>
            <w:vAlign w:val="center"/>
          </w:tcPr>
          <w:p w14:paraId="7C3F8534" w14:textId="77777777" w:rsidR="00EF3221" w:rsidRPr="004F4300" w:rsidRDefault="00EF3221" w:rsidP="00EF050B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3417" w:type="dxa"/>
            <w:vAlign w:val="center"/>
          </w:tcPr>
          <w:p w14:paraId="2BE61EDE" w14:textId="77777777" w:rsidR="00EF3221" w:rsidRPr="004F4300" w:rsidRDefault="00EF322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F3221" w:rsidRPr="004F4300" w14:paraId="0BF7B9DC" w14:textId="77777777" w:rsidTr="00AE33E9">
        <w:tc>
          <w:tcPr>
            <w:tcW w:w="2287" w:type="dxa"/>
            <w:vAlign w:val="center"/>
          </w:tcPr>
          <w:p w14:paraId="0E53A1AD" w14:textId="77777777" w:rsidR="00EF3221" w:rsidRPr="00AE33E9" w:rsidRDefault="00EF3221" w:rsidP="00BC3A3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hange in Symptoms Over Time</w:t>
            </w:r>
          </w:p>
        </w:tc>
        <w:tc>
          <w:tcPr>
            <w:tcW w:w="3538" w:type="dxa"/>
            <w:vAlign w:val="center"/>
          </w:tcPr>
          <w:p w14:paraId="396E1F92" w14:textId="77777777" w:rsidR="00EF3221" w:rsidRPr="004F4300" w:rsidRDefault="00EF3221" w:rsidP="00DB009D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Difficult to assess</w:t>
            </w:r>
          </w:p>
          <w:p w14:paraId="50BE06F2" w14:textId="77777777" w:rsidR="00EF3221" w:rsidRPr="004F4300" w:rsidRDefault="00EF3221" w:rsidP="00DB009D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Not progressive if treated early</w:t>
            </w:r>
            <w:r w:rsidR="00BA0528" w:rsidRPr="004F4300">
              <w:rPr>
                <w:rFonts w:asciiTheme="majorHAnsi" w:hAnsiTheme="majorHAnsi" w:cstheme="majorHAnsi"/>
                <w:sz w:val="20"/>
                <w:szCs w:val="20"/>
              </w:rPr>
              <w:t>; swelling would remain on the same joints that were initially affected</w:t>
            </w:r>
          </w:p>
          <w:p w14:paraId="251D42C3" w14:textId="77777777" w:rsidR="00EF3221" w:rsidRPr="004F4300" w:rsidRDefault="00EF3221" w:rsidP="00C17268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If not treated early, more joints become involved, get recalcitrant to medication leading to greater disability, more pain, less mobility</w:t>
            </w:r>
            <w:r w:rsidR="00383A88" w:rsidRPr="004F430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3417" w:type="dxa"/>
            <w:vAlign w:val="center"/>
          </w:tcPr>
          <w:p w14:paraId="6E970C4D" w14:textId="77777777" w:rsidR="00383A88" w:rsidRPr="004F4300" w:rsidRDefault="00383A88" w:rsidP="00383A88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Most patients gradually get worse over time</w:t>
            </w:r>
          </w:p>
          <w:p w14:paraId="33BFE188" w14:textId="77777777" w:rsidR="00383A88" w:rsidRPr="004F4300" w:rsidRDefault="00383A88" w:rsidP="00383A88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Some patients remain stable due to unknown reasons</w:t>
            </w:r>
          </w:p>
          <w:p w14:paraId="633BE61C" w14:textId="77777777" w:rsidR="00EF3221" w:rsidRPr="004F4300" w:rsidRDefault="00383A88" w:rsidP="00383A88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Patients can also “vacillate up and down” due to stress or other factors.</w:t>
            </w:r>
          </w:p>
        </w:tc>
      </w:tr>
      <w:tr w:rsidR="00EF3221" w:rsidRPr="004F4300" w14:paraId="4125842F" w14:textId="77777777" w:rsidTr="00AE33E9">
        <w:tc>
          <w:tcPr>
            <w:tcW w:w="2287" w:type="dxa"/>
            <w:vAlign w:val="center"/>
          </w:tcPr>
          <w:p w14:paraId="39A1DFCD" w14:textId="77777777" w:rsidR="00EF3221" w:rsidRPr="00AE33E9" w:rsidRDefault="00EF3221" w:rsidP="00D467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sA Speed of Progression</w:t>
            </w:r>
          </w:p>
        </w:tc>
        <w:tc>
          <w:tcPr>
            <w:tcW w:w="3538" w:type="dxa"/>
            <w:vAlign w:val="center"/>
          </w:tcPr>
          <w:p w14:paraId="12137BC4" w14:textId="77777777" w:rsidR="00BA0528" w:rsidRPr="004F4300" w:rsidRDefault="00BA0528" w:rsidP="00BA0528">
            <w:pPr>
              <w:pStyle w:val="ListParagraph"/>
              <w:numPr>
                <w:ilvl w:val="0"/>
                <w:numId w:val="52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Progresses very quickly </w:t>
            </w:r>
          </w:p>
          <w:p w14:paraId="107FBBD6" w14:textId="77777777" w:rsidR="00EF3221" w:rsidRPr="004F4300" w:rsidRDefault="00BA0528" w:rsidP="00BA0528">
            <w:pPr>
              <w:pStyle w:val="ListParagraph"/>
              <w:numPr>
                <w:ilvl w:val="0"/>
                <w:numId w:val="52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One case progressed within 3-4 weeks</w:t>
            </w:r>
          </w:p>
        </w:tc>
        <w:tc>
          <w:tcPr>
            <w:tcW w:w="3417" w:type="dxa"/>
            <w:vAlign w:val="center"/>
          </w:tcPr>
          <w:p w14:paraId="0F55CBF9" w14:textId="77777777" w:rsidR="00383A88" w:rsidRPr="004F4300" w:rsidRDefault="00383A88" w:rsidP="00383A88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Gradual</w:t>
            </w:r>
          </w:p>
          <w:p w14:paraId="697ED104" w14:textId="77777777" w:rsidR="00EF3221" w:rsidRPr="004F4300" w:rsidRDefault="00EF322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F3221" w:rsidRPr="004F4300" w14:paraId="7D80E9A0" w14:textId="77777777" w:rsidTr="00AE33E9">
        <w:tc>
          <w:tcPr>
            <w:tcW w:w="2287" w:type="dxa"/>
            <w:vAlign w:val="center"/>
          </w:tcPr>
          <w:p w14:paraId="574CD0F8" w14:textId="77777777" w:rsidR="00EF3221" w:rsidRPr="00AE33E9" w:rsidRDefault="00EF3221" w:rsidP="00D467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sA Variability of Progression</w:t>
            </w:r>
          </w:p>
        </w:tc>
        <w:tc>
          <w:tcPr>
            <w:tcW w:w="3538" w:type="dxa"/>
            <w:vAlign w:val="center"/>
          </w:tcPr>
          <w:p w14:paraId="38F9A864" w14:textId="77777777" w:rsidR="006B1C98" w:rsidRPr="004F4300" w:rsidRDefault="006B1C98" w:rsidP="006B1C98">
            <w:pPr>
              <w:pStyle w:val="ListParagraph"/>
              <w:numPr>
                <w:ilvl w:val="0"/>
                <w:numId w:val="53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Genetics- those who are homozygous carriers may have more joint involvement. </w:t>
            </w:r>
          </w:p>
          <w:p w14:paraId="5CBDC630" w14:textId="77777777" w:rsidR="00EF3221" w:rsidRPr="004F4300" w:rsidRDefault="00EF3221" w:rsidP="006B1C98">
            <w:pPr>
              <w:pStyle w:val="ListParagraph"/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3417" w:type="dxa"/>
            <w:vAlign w:val="center"/>
          </w:tcPr>
          <w:p w14:paraId="776912AD" w14:textId="77777777" w:rsidR="00383A88" w:rsidRPr="004F4300" w:rsidRDefault="00383A88" w:rsidP="00383A88">
            <w:pPr>
              <w:pStyle w:val="ListParagraph"/>
              <w:numPr>
                <w:ilvl w:val="0"/>
                <w:numId w:val="53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Most patients</w:t>
            </w:r>
            <w:r w:rsidR="00EF3221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gradually get a little worse over time.  </w:t>
            </w:r>
          </w:p>
          <w:p w14:paraId="14FE5EA0" w14:textId="77777777" w:rsidR="00EF3221" w:rsidRPr="004F4300" w:rsidRDefault="00EF3221" w:rsidP="00383A88">
            <w:pPr>
              <w:pStyle w:val="ListParagraph"/>
              <w:numPr>
                <w:ilvl w:val="0"/>
                <w:numId w:val="53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Some </w:t>
            </w:r>
            <w:r w:rsidR="00383A88" w:rsidRPr="004F4300">
              <w:rPr>
                <w:rFonts w:asciiTheme="majorHAnsi" w:hAnsiTheme="majorHAnsi" w:cstheme="majorHAnsi"/>
                <w:sz w:val="20"/>
                <w:szCs w:val="20"/>
              </w:rPr>
              <w:t>patients</w:t>
            </w: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remain m</w:t>
            </w:r>
            <w:r w:rsidR="00383A88" w:rsidRPr="004F4300">
              <w:rPr>
                <w:rFonts w:asciiTheme="majorHAnsi" w:hAnsiTheme="majorHAnsi" w:cstheme="majorHAnsi"/>
                <w:sz w:val="20"/>
                <w:szCs w:val="20"/>
              </w:rPr>
              <w:t>ore stable for unknown reasons,</w:t>
            </w:r>
          </w:p>
        </w:tc>
      </w:tr>
      <w:tr w:rsidR="00EF3221" w:rsidRPr="004F4300" w14:paraId="3B21E012" w14:textId="77777777" w:rsidTr="00AE33E9">
        <w:tc>
          <w:tcPr>
            <w:tcW w:w="2287" w:type="dxa"/>
            <w:vAlign w:val="center"/>
          </w:tcPr>
          <w:p w14:paraId="558FA698" w14:textId="77777777" w:rsidR="00EF3221" w:rsidRPr="00AE33E9" w:rsidRDefault="00EF3221" w:rsidP="00D467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sA Measuring Progression</w:t>
            </w:r>
          </w:p>
        </w:tc>
        <w:tc>
          <w:tcPr>
            <w:tcW w:w="3538" w:type="dxa"/>
            <w:vAlign w:val="center"/>
          </w:tcPr>
          <w:p w14:paraId="02F6FEA6" w14:textId="77777777" w:rsidR="00EF3221" w:rsidRPr="004F4300" w:rsidRDefault="00EF3221" w:rsidP="00DB009D">
            <w:pPr>
              <w:pStyle w:val="ListParagraph"/>
              <w:numPr>
                <w:ilvl w:val="0"/>
                <w:numId w:val="25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None</w:t>
            </w:r>
          </w:p>
        </w:tc>
        <w:tc>
          <w:tcPr>
            <w:tcW w:w="3417" w:type="dxa"/>
            <w:vAlign w:val="center"/>
          </w:tcPr>
          <w:p w14:paraId="5893C938" w14:textId="77777777" w:rsidR="00EF3221" w:rsidRPr="004F4300" w:rsidRDefault="00EF3221" w:rsidP="00DB009D">
            <w:pPr>
              <w:pStyle w:val="ListParagraph"/>
              <w:numPr>
                <w:ilvl w:val="0"/>
                <w:numId w:val="25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Health assessment questionnaire (HAQ)/RAPID3</w:t>
            </w:r>
          </w:p>
          <w:p w14:paraId="389B5BEA" w14:textId="77777777" w:rsidR="00EF3221" w:rsidRPr="004F4300" w:rsidRDefault="00383A88" w:rsidP="00793794">
            <w:pPr>
              <w:pStyle w:val="ListParagraph"/>
              <w:numPr>
                <w:ilvl w:val="0"/>
                <w:numId w:val="25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Fatigue: FACIT score, but does not really use it</w:t>
            </w:r>
          </w:p>
        </w:tc>
      </w:tr>
      <w:tr w:rsidR="00EF3221" w:rsidRPr="004F4300" w14:paraId="2A1630ED" w14:textId="77777777" w:rsidTr="00AE33E9">
        <w:tc>
          <w:tcPr>
            <w:tcW w:w="2287" w:type="dxa"/>
            <w:vAlign w:val="center"/>
          </w:tcPr>
          <w:p w14:paraId="1D9DF7FF" w14:textId="77777777" w:rsidR="00EF3221" w:rsidRPr="00AE33E9" w:rsidRDefault="00EF3221" w:rsidP="00D467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sA Tools for Patients to Track Progression</w:t>
            </w:r>
          </w:p>
        </w:tc>
        <w:tc>
          <w:tcPr>
            <w:tcW w:w="3538" w:type="dxa"/>
            <w:vAlign w:val="center"/>
          </w:tcPr>
          <w:p w14:paraId="503FA2DD" w14:textId="77777777" w:rsidR="00EF3221" w:rsidRPr="004F4300" w:rsidRDefault="006B1C98" w:rsidP="006B1C98">
            <w:pPr>
              <w:pStyle w:val="ListParagraph"/>
              <w:numPr>
                <w:ilvl w:val="0"/>
                <w:numId w:val="5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None</w:t>
            </w:r>
          </w:p>
        </w:tc>
        <w:tc>
          <w:tcPr>
            <w:tcW w:w="3417" w:type="dxa"/>
            <w:vAlign w:val="center"/>
          </w:tcPr>
          <w:p w14:paraId="3457DF16" w14:textId="77777777" w:rsidR="00EF3221" w:rsidRPr="004F4300" w:rsidRDefault="00383A88" w:rsidP="00383A88">
            <w:pPr>
              <w:pStyle w:val="ListParagraph"/>
              <w:numPr>
                <w:ilvl w:val="0"/>
                <w:numId w:val="5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Unsure</w:t>
            </w:r>
          </w:p>
        </w:tc>
      </w:tr>
      <w:tr w:rsidR="00EF3221" w:rsidRPr="004F4300" w14:paraId="2FD43372" w14:textId="77777777" w:rsidTr="00AE33E9">
        <w:tc>
          <w:tcPr>
            <w:tcW w:w="2287" w:type="dxa"/>
            <w:vAlign w:val="center"/>
          </w:tcPr>
          <w:p w14:paraId="305FB716" w14:textId="77777777" w:rsidR="00EF3221" w:rsidRPr="00AE33E9" w:rsidRDefault="00EF322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atient Burden</w:t>
            </w:r>
          </w:p>
        </w:tc>
        <w:tc>
          <w:tcPr>
            <w:tcW w:w="3538" w:type="dxa"/>
            <w:vAlign w:val="center"/>
          </w:tcPr>
          <w:p w14:paraId="62FF894D" w14:textId="77777777" w:rsidR="00EF3221" w:rsidRPr="004F4300" w:rsidRDefault="00EF3221" w:rsidP="00EF050B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3417" w:type="dxa"/>
            <w:vAlign w:val="center"/>
          </w:tcPr>
          <w:p w14:paraId="004345AA" w14:textId="77777777" w:rsidR="00EF3221" w:rsidRPr="004F4300" w:rsidRDefault="00EF322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84B3B" w:rsidRPr="004F4300" w14:paraId="5351CCED" w14:textId="77777777" w:rsidTr="00AE33E9">
        <w:tc>
          <w:tcPr>
            <w:tcW w:w="2287" w:type="dxa"/>
            <w:vAlign w:val="center"/>
          </w:tcPr>
          <w:p w14:paraId="7AC66817" w14:textId="77777777" w:rsidR="00D84B3B" w:rsidRPr="00AE33E9" w:rsidRDefault="00D84B3B" w:rsidP="00D467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aily Impacts</w:t>
            </w:r>
          </w:p>
        </w:tc>
        <w:tc>
          <w:tcPr>
            <w:tcW w:w="3538" w:type="dxa"/>
            <w:vAlign w:val="center"/>
          </w:tcPr>
          <w:p w14:paraId="2894341E" w14:textId="77777777" w:rsidR="00D84B3B" w:rsidRPr="004F4300" w:rsidRDefault="00D84B3B" w:rsidP="00AD4BA4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Affects work attendance</w:t>
            </w:r>
          </w:p>
          <w:p w14:paraId="58A01CD1" w14:textId="77777777" w:rsidR="009B2E46" w:rsidRPr="004F4300" w:rsidRDefault="009B2E46" w:rsidP="00AD4BA4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Affects school activities</w:t>
            </w:r>
          </w:p>
          <w:p w14:paraId="117E676E" w14:textId="77777777" w:rsidR="00D84B3B" w:rsidRPr="004F4300" w:rsidRDefault="00D84B3B" w:rsidP="00AD4BA4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Inability to drive</w:t>
            </w:r>
          </w:p>
          <w:p w14:paraId="395290D9" w14:textId="77777777" w:rsidR="00D84B3B" w:rsidRPr="004F4300" w:rsidRDefault="00D84B3B" w:rsidP="00AD4BA4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Unable to put on shoes</w:t>
            </w:r>
          </w:p>
          <w:p w14:paraId="2F8B9CEA" w14:textId="77777777" w:rsidR="00D84B3B" w:rsidRPr="004F4300" w:rsidRDefault="00D84B3B" w:rsidP="00AD4BA4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Mobility issues</w:t>
            </w:r>
          </w:p>
          <w:p w14:paraId="1A0F8CCF" w14:textId="77777777" w:rsidR="00D84B3B" w:rsidRPr="004F4300" w:rsidRDefault="00D84B3B" w:rsidP="00D84B3B">
            <w:pPr>
              <w:pStyle w:val="ListParagrap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199A5D5" w14:textId="77777777" w:rsidR="00D84B3B" w:rsidRPr="004F4300" w:rsidRDefault="00D84B3B" w:rsidP="00AD4BA4">
            <w:pPr>
              <w:ind w:left="360"/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3417" w:type="dxa"/>
            <w:vAlign w:val="center"/>
          </w:tcPr>
          <w:p w14:paraId="5E7BC4E7" w14:textId="77777777" w:rsidR="00D84B3B" w:rsidRPr="004F4300" w:rsidRDefault="00D84B3B" w:rsidP="00AD4BA4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Difficulty performing work tasks</w:t>
            </w:r>
          </w:p>
          <w:p w14:paraId="4D3DBAAB" w14:textId="77777777" w:rsidR="00D84B3B" w:rsidRPr="004F4300" w:rsidRDefault="00D84B3B" w:rsidP="00AD4BA4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Difficulty with recreational activities</w:t>
            </w:r>
          </w:p>
          <w:p w14:paraId="542F0969" w14:textId="77777777" w:rsidR="00D84B3B" w:rsidRPr="004F4300" w:rsidRDefault="00D84B3B" w:rsidP="00AD4BA4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Poor sleep</w:t>
            </w:r>
          </w:p>
          <w:p w14:paraId="2B88F270" w14:textId="77777777" w:rsidR="00D84B3B" w:rsidRPr="004F4300" w:rsidRDefault="00D84B3B" w:rsidP="00AD4BA4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Difficulties with self-care activities</w:t>
            </w:r>
          </w:p>
          <w:p w14:paraId="3FC97EBD" w14:textId="77777777" w:rsidR="00D84B3B" w:rsidRPr="004F4300" w:rsidRDefault="00D84B3B" w:rsidP="00AD4BA4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Difficulty typing</w:t>
            </w:r>
          </w:p>
          <w:p w14:paraId="30100083" w14:textId="77777777" w:rsidR="00D84B3B" w:rsidRPr="004F4300" w:rsidRDefault="00D84B3B" w:rsidP="00AD4BA4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Mobility issues</w:t>
            </w:r>
          </w:p>
          <w:p w14:paraId="70F071FC" w14:textId="77777777" w:rsidR="00D84B3B" w:rsidRPr="004F4300" w:rsidRDefault="00D84B3B" w:rsidP="00AD4BA4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Iritis- difficulty looking at computer screens</w:t>
            </w:r>
          </w:p>
        </w:tc>
      </w:tr>
      <w:tr w:rsidR="00D84B3B" w:rsidRPr="004F4300" w14:paraId="49996411" w14:textId="77777777" w:rsidTr="00AE33E9">
        <w:tc>
          <w:tcPr>
            <w:tcW w:w="2287" w:type="dxa"/>
            <w:vAlign w:val="center"/>
          </w:tcPr>
          <w:p w14:paraId="042F8E05" w14:textId="77777777" w:rsidR="00D84B3B" w:rsidRPr="00AE33E9" w:rsidRDefault="00D84B3B" w:rsidP="00D467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hysical Impacts</w:t>
            </w:r>
          </w:p>
        </w:tc>
        <w:tc>
          <w:tcPr>
            <w:tcW w:w="3538" w:type="dxa"/>
            <w:vAlign w:val="center"/>
          </w:tcPr>
          <w:p w14:paraId="2F681B34" w14:textId="77777777" w:rsidR="009B2E46" w:rsidRPr="004F4300" w:rsidRDefault="009B2E46" w:rsidP="009B2E46">
            <w:pPr>
              <w:pStyle w:val="Header"/>
              <w:numPr>
                <w:ilvl w:val="0"/>
                <w:numId w:val="11"/>
              </w:numPr>
              <w:tabs>
                <w:tab w:val="clear" w:pos="4320"/>
                <w:tab w:val="clear" w:pos="8640"/>
              </w:tabs>
              <w:rPr>
                <w:rFonts w:asciiTheme="majorHAnsi" w:eastAsiaTheme="minorHAnsi" w:hAnsiTheme="majorHAnsi" w:cstheme="majorHAnsi"/>
                <w:sz w:val="20"/>
                <w:szCs w:val="20"/>
                <w:lang w:val="en-IE"/>
              </w:rPr>
            </w:pPr>
            <w:r w:rsidRPr="004F4300">
              <w:rPr>
                <w:rFonts w:asciiTheme="majorHAnsi" w:eastAsiaTheme="minorHAnsi" w:hAnsiTheme="majorHAnsi" w:cstheme="majorHAnsi"/>
                <w:sz w:val="20"/>
                <w:szCs w:val="20"/>
                <w:lang w:val="en-IE"/>
              </w:rPr>
              <w:t>Influences ability to work</w:t>
            </w:r>
          </w:p>
          <w:p w14:paraId="47E85502" w14:textId="77777777" w:rsidR="009B2E46" w:rsidRPr="004F4300" w:rsidRDefault="009B2E46" w:rsidP="009B2E46">
            <w:pPr>
              <w:pStyle w:val="Header"/>
              <w:numPr>
                <w:ilvl w:val="0"/>
                <w:numId w:val="11"/>
              </w:numPr>
              <w:tabs>
                <w:tab w:val="clear" w:pos="4320"/>
                <w:tab w:val="clear" w:pos="8640"/>
              </w:tabs>
              <w:rPr>
                <w:rFonts w:asciiTheme="majorHAnsi" w:eastAsiaTheme="minorHAnsi" w:hAnsiTheme="majorHAnsi" w:cstheme="majorHAnsi"/>
                <w:sz w:val="20"/>
                <w:szCs w:val="20"/>
                <w:lang w:val="en-IE"/>
              </w:rPr>
            </w:pPr>
            <w:r w:rsidRPr="004F4300">
              <w:rPr>
                <w:rFonts w:asciiTheme="majorHAnsi" w:eastAsiaTheme="minorHAnsi" w:hAnsiTheme="majorHAnsi" w:cstheme="majorHAnsi"/>
                <w:sz w:val="20"/>
                <w:szCs w:val="20"/>
                <w:lang w:val="en-IE"/>
              </w:rPr>
              <w:t>Mobility</w:t>
            </w:r>
          </w:p>
          <w:p w14:paraId="371213A1" w14:textId="77777777" w:rsidR="009B2E46" w:rsidRPr="004F4300" w:rsidRDefault="009B2E46" w:rsidP="009B2E46">
            <w:pPr>
              <w:pStyle w:val="Header"/>
              <w:numPr>
                <w:ilvl w:val="0"/>
                <w:numId w:val="11"/>
              </w:numPr>
              <w:tabs>
                <w:tab w:val="clear" w:pos="4320"/>
                <w:tab w:val="clear" w:pos="8640"/>
              </w:tabs>
              <w:rPr>
                <w:rFonts w:asciiTheme="majorHAnsi" w:eastAsiaTheme="minorHAnsi" w:hAnsiTheme="majorHAnsi" w:cstheme="majorHAnsi"/>
                <w:sz w:val="20"/>
                <w:szCs w:val="20"/>
                <w:lang w:val="en-IE"/>
              </w:rPr>
            </w:pPr>
            <w:r w:rsidRPr="004F4300">
              <w:rPr>
                <w:rFonts w:asciiTheme="majorHAnsi" w:eastAsiaTheme="minorHAnsi" w:hAnsiTheme="majorHAnsi" w:cstheme="majorHAnsi"/>
                <w:sz w:val="20"/>
                <w:szCs w:val="20"/>
                <w:lang w:val="en-IE"/>
              </w:rPr>
              <w:t>Difficulty driving</w:t>
            </w:r>
          </w:p>
          <w:p w14:paraId="4B87E287" w14:textId="77777777" w:rsidR="009B2E46" w:rsidRPr="004F4300" w:rsidRDefault="009B2E46" w:rsidP="009B2E46">
            <w:pPr>
              <w:pStyle w:val="Header"/>
              <w:numPr>
                <w:ilvl w:val="0"/>
                <w:numId w:val="11"/>
              </w:numPr>
              <w:tabs>
                <w:tab w:val="clear" w:pos="4320"/>
                <w:tab w:val="clear" w:pos="8640"/>
              </w:tabs>
              <w:rPr>
                <w:rFonts w:asciiTheme="majorHAnsi" w:eastAsiaTheme="minorHAnsi" w:hAnsiTheme="majorHAnsi" w:cstheme="majorHAnsi"/>
                <w:sz w:val="20"/>
                <w:szCs w:val="20"/>
                <w:lang w:val="en-IE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Difficulty playing sports/doing activities</w:t>
            </w:r>
          </w:p>
          <w:p w14:paraId="370A231E" w14:textId="77777777" w:rsidR="00D84B3B" w:rsidRPr="004F4300" w:rsidRDefault="009B2E46" w:rsidP="00DA229C">
            <w:pPr>
              <w:pStyle w:val="Header"/>
              <w:numPr>
                <w:ilvl w:val="0"/>
                <w:numId w:val="11"/>
              </w:numPr>
              <w:tabs>
                <w:tab w:val="clear" w:pos="4320"/>
                <w:tab w:val="clear" w:pos="8640"/>
              </w:tabs>
              <w:rPr>
                <w:rFonts w:asciiTheme="majorHAnsi" w:eastAsiaTheme="minorHAnsi" w:hAnsiTheme="majorHAnsi" w:cstheme="majorHAnsi"/>
                <w:sz w:val="20"/>
                <w:szCs w:val="20"/>
                <w:lang w:val="en-IE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Difficulty putting on shoes</w:t>
            </w:r>
          </w:p>
        </w:tc>
        <w:tc>
          <w:tcPr>
            <w:tcW w:w="3417" w:type="dxa"/>
            <w:vAlign w:val="center"/>
          </w:tcPr>
          <w:p w14:paraId="1AF21A15" w14:textId="77777777" w:rsidR="001C4B8F" w:rsidRPr="004F4300" w:rsidRDefault="001C4B8F" w:rsidP="001C4B8F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Patients can get crippling arthritis in peripheral joints and knees</w:t>
            </w:r>
          </w:p>
          <w:p w14:paraId="54DF457C" w14:textId="77777777" w:rsidR="001C4B8F" w:rsidRPr="004F4300" w:rsidRDefault="001C4B8F" w:rsidP="001C4B8F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Difficulty walking</w:t>
            </w:r>
          </w:p>
          <w:p w14:paraId="1479862F" w14:textId="77777777" w:rsidR="001C4B8F" w:rsidRPr="004F4300" w:rsidRDefault="001C4B8F" w:rsidP="001C4B8F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Decreased range of motion</w:t>
            </w:r>
          </w:p>
          <w:p w14:paraId="151D6E47" w14:textId="77777777" w:rsidR="001C4B8F" w:rsidRPr="004F4300" w:rsidRDefault="001C4B8F" w:rsidP="001C4B8F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Decreased dexterity</w:t>
            </w:r>
          </w:p>
          <w:p w14:paraId="251C4BEC" w14:textId="77777777" w:rsidR="00D84B3B" w:rsidRPr="004F4300" w:rsidRDefault="001C4B8F" w:rsidP="001C4B8F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Decreased grip strength.</w:t>
            </w:r>
          </w:p>
        </w:tc>
      </w:tr>
      <w:tr w:rsidR="00D84B3B" w:rsidRPr="004F4300" w14:paraId="74037591" w14:textId="77777777" w:rsidTr="00AE33E9">
        <w:tc>
          <w:tcPr>
            <w:tcW w:w="2287" w:type="dxa"/>
            <w:vAlign w:val="center"/>
          </w:tcPr>
          <w:p w14:paraId="1CA0B705" w14:textId="77777777" w:rsidR="00D84B3B" w:rsidRPr="00AE33E9" w:rsidRDefault="00D84B3B" w:rsidP="00D467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ocial Impacts</w:t>
            </w:r>
          </w:p>
        </w:tc>
        <w:tc>
          <w:tcPr>
            <w:tcW w:w="3538" w:type="dxa"/>
            <w:vAlign w:val="center"/>
          </w:tcPr>
          <w:p w14:paraId="5C9A024C" w14:textId="77777777" w:rsidR="00D84B3B" w:rsidRPr="004F4300" w:rsidRDefault="009B2E46" w:rsidP="009B2E46">
            <w:pPr>
              <w:pStyle w:val="ListParagraph"/>
              <w:numPr>
                <w:ilvl w:val="0"/>
                <w:numId w:val="55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None</w:t>
            </w:r>
          </w:p>
        </w:tc>
        <w:tc>
          <w:tcPr>
            <w:tcW w:w="3417" w:type="dxa"/>
            <w:vAlign w:val="center"/>
          </w:tcPr>
          <w:p w14:paraId="1B570264" w14:textId="77777777" w:rsidR="00D84B3B" w:rsidRPr="004F4300" w:rsidRDefault="00D27425" w:rsidP="00D27425">
            <w:pPr>
              <w:pStyle w:val="ListParagraph"/>
              <w:numPr>
                <w:ilvl w:val="0"/>
                <w:numId w:val="55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Female patients report that they do not feel that they can do the activities that they would normally do to socialize (e.g. bridge game). </w:t>
            </w:r>
          </w:p>
        </w:tc>
      </w:tr>
      <w:tr w:rsidR="00D84B3B" w:rsidRPr="004F4300" w14:paraId="683F893A" w14:textId="77777777" w:rsidTr="00AE33E9">
        <w:tc>
          <w:tcPr>
            <w:tcW w:w="2287" w:type="dxa"/>
            <w:vAlign w:val="center"/>
          </w:tcPr>
          <w:p w14:paraId="43C22134" w14:textId="77777777" w:rsidR="00D84B3B" w:rsidRPr="00AE33E9" w:rsidRDefault="00D84B3B" w:rsidP="00D467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>Work/School Impacts</w:t>
            </w:r>
          </w:p>
        </w:tc>
        <w:tc>
          <w:tcPr>
            <w:tcW w:w="3538" w:type="dxa"/>
            <w:vAlign w:val="center"/>
          </w:tcPr>
          <w:p w14:paraId="0980A687" w14:textId="77777777" w:rsidR="00122E36" w:rsidRPr="004F4300" w:rsidRDefault="00122E36" w:rsidP="00122E36">
            <w:pPr>
              <w:pStyle w:val="ListParagraph"/>
              <w:numPr>
                <w:ilvl w:val="0"/>
                <w:numId w:val="55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Majority continue to work despite the symptoms</w:t>
            </w:r>
          </w:p>
          <w:p w14:paraId="27814C55" w14:textId="77777777" w:rsidR="00D84B3B" w:rsidRPr="004F4300" w:rsidRDefault="00122E36" w:rsidP="00122E36">
            <w:pPr>
              <w:pStyle w:val="ListParagraph"/>
              <w:numPr>
                <w:ilvl w:val="0"/>
                <w:numId w:val="55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Does not ask patients about missed days</w:t>
            </w:r>
          </w:p>
        </w:tc>
        <w:tc>
          <w:tcPr>
            <w:tcW w:w="3417" w:type="dxa"/>
            <w:vAlign w:val="center"/>
          </w:tcPr>
          <w:p w14:paraId="265A10B4" w14:textId="77777777" w:rsidR="00D84B3B" w:rsidRPr="004F4300" w:rsidRDefault="00D27425" w:rsidP="00D27425">
            <w:pPr>
              <w:pStyle w:val="ListParagraph"/>
              <w:numPr>
                <w:ilvl w:val="0"/>
                <w:numId w:val="55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Missed days</w:t>
            </w:r>
          </w:p>
        </w:tc>
      </w:tr>
      <w:tr w:rsidR="00D84B3B" w:rsidRPr="004F4300" w14:paraId="67D161D2" w14:textId="77777777" w:rsidTr="00AE33E9">
        <w:tc>
          <w:tcPr>
            <w:tcW w:w="2287" w:type="dxa"/>
            <w:vAlign w:val="center"/>
          </w:tcPr>
          <w:p w14:paraId="68806CFB" w14:textId="77777777" w:rsidR="00D84B3B" w:rsidRPr="00AE33E9" w:rsidRDefault="00D84B3B" w:rsidP="00D467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motional Impacts</w:t>
            </w:r>
          </w:p>
        </w:tc>
        <w:tc>
          <w:tcPr>
            <w:tcW w:w="3538" w:type="dxa"/>
            <w:vAlign w:val="center"/>
          </w:tcPr>
          <w:p w14:paraId="21E1BD24" w14:textId="77777777" w:rsidR="00D84B3B" w:rsidRPr="004F4300" w:rsidRDefault="00487C1F" w:rsidP="00487C1F">
            <w:pPr>
              <w:pStyle w:val="ListParagraph"/>
              <w:numPr>
                <w:ilvl w:val="0"/>
                <w:numId w:val="55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Patients report feeling useless</w:t>
            </w:r>
          </w:p>
        </w:tc>
        <w:tc>
          <w:tcPr>
            <w:tcW w:w="3417" w:type="dxa"/>
            <w:vAlign w:val="center"/>
          </w:tcPr>
          <w:p w14:paraId="6C21CD64" w14:textId="77777777" w:rsidR="00D84B3B" w:rsidRPr="004F4300" w:rsidRDefault="00D27425" w:rsidP="00D27425">
            <w:pPr>
              <w:pStyle w:val="ListParagraph"/>
              <w:numPr>
                <w:ilvl w:val="0"/>
                <w:numId w:val="55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Depression</w:t>
            </w:r>
          </w:p>
        </w:tc>
      </w:tr>
      <w:tr w:rsidR="00D84B3B" w:rsidRPr="004F4300" w14:paraId="55F6E784" w14:textId="77777777" w:rsidTr="00AE33E9">
        <w:tc>
          <w:tcPr>
            <w:tcW w:w="2287" w:type="dxa"/>
            <w:vAlign w:val="center"/>
          </w:tcPr>
          <w:p w14:paraId="66A2B617" w14:textId="77777777" w:rsidR="00D84B3B" w:rsidRPr="00AE33E9" w:rsidRDefault="00D84B3B" w:rsidP="00D467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inancial Impacts</w:t>
            </w:r>
          </w:p>
        </w:tc>
        <w:tc>
          <w:tcPr>
            <w:tcW w:w="3538" w:type="dxa"/>
            <w:vAlign w:val="center"/>
          </w:tcPr>
          <w:p w14:paraId="0B30736A" w14:textId="77777777" w:rsidR="00122E36" w:rsidRPr="004F4300" w:rsidRDefault="00122E36" w:rsidP="00122E36">
            <w:pPr>
              <w:pStyle w:val="ListParagraph"/>
              <w:numPr>
                <w:ilvl w:val="0"/>
                <w:numId w:val="55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Patients do not usually report financial impacts</w:t>
            </w:r>
          </w:p>
          <w:p w14:paraId="5CC861ED" w14:textId="77777777" w:rsidR="00D84B3B" w:rsidRPr="004F4300" w:rsidRDefault="00122E36" w:rsidP="00122E36">
            <w:pPr>
              <w:pStyle w:val="ListParagraph"/>
              <w:numPr>
                <w:ilvl w:val="0"/>
                <w:numId w:val="55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Patients mention costs related to medication</w:t>
            </w:r>
          </w:p>
        </w:tc>
        <w:tc>
          <w:tcPr>
            <w:tcW w:w="3417" w:type="dxa"/>
            <w:vAlign w:val="center"/>
          </w:tcPr>
          <w:p w14:paraId="0E61B8B0" w14:textId="77777777" w:rsidR="00D84B3B" w:rsidRPr="004F4300" w:rsidRDefault="00D27425" w:rsidP="00D27425">
            <w:pPr>
              <w:pStyle w:val="ListParagraph"/>
              <w:numPr>
                <w:ilvl w:val="0"/>
                <w:numId w:val="55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Costs related to treatments</w:t>
            </w:r>
          </w:p>
        </w:tc>
      </w:tr>
      <w:tr w:rsidR="00D84B3B" w:rsidRPr="004F4300" w14:paraId="613946FE" w14:textId="77777777" w:rsidTr="00AE33E9">
        <w:tc>
          <w:tcPr>
            <w:tcW w:w="2287" w:type="dxa"/>
            <w:vAlign w:val="center"/>
          </w:tcPr>
          <w:p w14:paraId="7C1C99E7" w14:textId="77777777" w:rsidR="00D84B3B" w:rsidRPr="00AE33E9" w:rsidRDefault="00D84B3B" w:rsidP="00D467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reatment Pathways</w:t>
            </w:r>
          </w:p>
        </w:tc>
        <w:tc>
          <w:tcPr>
            <w:tcW w:w="3538" w:type="dxa"/>
            <w:vAlign w:val="center"/>
          </w:tcPr>
          <w:p w14:paraId="704922C9" w14:textId="77777777" w:rsidR="00D84B3B" w:rsidRPr="004F4300" w:rsidRDefault="00D84B3B" w:rsidP="00EF050B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3417" w:type="dxa"/>
            <w:vAlign w:val="center"/>
          </w:tcPr>
          <w:p w14:paraId="40C85A34" w14:textId="77777777" w:rsidR="00D84B3B" w:rsidRPr="004F4300" w:rsidRDefault="00D84B3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84B3B" w:rsidRPr="004F4300" w14:paraId="736A3E8C" w14:textId="77777777" w:rsidTr="00AE33E9">
        <w:tc>
          <w:tcPr>
            <w:tcW w:w="2287" w:type="dxa"/>
            <w:vAlign w:val="center"/>
          </w:tcPr>
          <w:p w14:paraId="6D6570C3" w14:textId="77777777" w:rsidR="00D84B3B" w:rsidRPr="00AE33E9" w:rsidRDefault="00D84B3B" w:rsidP="00D467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sA Treatment</w:t>
            </w:r>
          </w:p>
        </w:tc>
        <w:tc>
          <w:tcPr>
            <w:tcW w:w="3538" w:type="dxa"/>
            <w:vAlign w:val="center"/>
          </w:tcPr>
          <w:p w14:paraId="67A3D7A8" w14:textId="77777777" w:rsidR="005A0E3B" w:rsidRPr="004F4300" w:rsidRDefault="00D476D3" w:rsidP="005A0E3B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TNF </w:t>
            </w:r>
          </w:p>
          <w:p w14:paraId="13953AC0" w14:textId="77777777" w:rsidR="00D84B3B" w:rsidRPr="004F4300" w:rsidRDefault="00D476D3" w:rsidP="005A0E3B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Encourages exercise</w:t>
            </w:r>
          </w:p>
        </w:tc>
        <w:tc>
          <w:tcPr>
            <w:tcW w:w="3417" w:type="dxa"/>
            <w:vAlign w:val="center"/>
          </w:tcPr>
          <w:p w14:paraId="5EFB8EBF" w14:textId="77777777" w:rsidR="00D27425" w:rsidRPr="004F4300" w:rsidRDefault="00D27425" w:rsidP="00D27425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Topical creams</w:t>
            </w:r>
            <w:r w:rsidR="00387646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for psoriasis</w:t>
            </w:r>
          </w:p>
          <w:p w14:paraId="73A01BA9" w14:textId="77777777" w:rsidR="00D27425" w:rsidRPr="004F4300" w:rsidRDefault="00D27425" w:rsidP="00D27425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If mainly peripheral arthritis, patients are given </w:t>
            </w:r>
            <w:r w:rsidR="00D84B3B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methotrexate or </w:t>
            </w:r>
            <w:proofErr w:type="spellStart"/>
            <w:r w:rsidR="00D84B3B" w:rsidRPr="004F4300">
              <w:rPr>
                <w:rFonts w:asciiTheme="majorHAnsi" w:hAnsiTheme="majorHAnsi" w:cstheme="majorHAnsi"/>
                <w:sz w:val="20"/>
                <w:szCs w:val="20"/>
              </w:rPr>
              <w:t>Ara</w:t>
            </w:r>
            <w:r w:rsidR="00387646" w:rsidRPr="004F4300">
              <w:rPr>
                <w:rFonts w:asciiTheme="majorHAnsi" w:hAnsiTheme="majorHAnsi" w:cstheme="majorHAnsi"/>
                <w:sz w:val="20"/>
                <w:szCs w:val="20"/>
              </w:rPr>
              <w:t>va</w:t>
            </w:r>
            <w:proofErr w:type="spellEnd"/>
            <w:r w:rsidR="00387646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or sulfasalazine, or </w:t>
            </w:r>
            <w:proofErr w:type="spellStart"/>
            <w:r w:rsidR="00387646" w:rsidRPr="004F4300">
              <w:rPr>
                <w:rFonts w:asciiTheme="majorHAnsi" w:hAnsiTheme="majorHAnsi" w:cstheme="majorHAnsi"/>
                <w:sz w:val="20"/>
                <w:szCs w:val="20"/>
              </w:rPr>
              <w:t>Otezla</w:t>
            </w:r>
            <w:proofErr w:type="spellEnd"/>
          </w:p>
          <w:p w14:paraId="60522046" w14:textId="77777777" w:rsidR="00387646" w:rsidRPr="004F4300" w:rsidRDefault="00387646" w:rsidP="00387646">
            <w:pPr>
              <w:pStyle w:val="ListParagraph"/>
              <w:numPr>
                <w:ilvl w:val="1"/>
                <w:numId w:val="4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Used as non-biologic therapies</w:t>
            </w:r>
          </w:p>
          <w:p w14:paraId="49ACFD43" w14:textId="77777777" w:rsidR="00387646" w:rsidRPr="004F4300" w:rsidRDefault="00387646" w:rsidP="00387646">
            <w:pPr>
              <w:pStyle w:val="ListParagraph"/>
              <w:numPr>
                <w:ilvl w:val="1"/>
                <w:numId w:val="4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Trial period for </w:t>
            </w:r>
            <w:r w:rsidR="00D84B3B" w:rsidRPr="004F4300">
              <w:rPr>
                <w:rFonts w:asciiTheme="majorHAnsi" w:hAnsiTheme="majorHAnsi" w:cstheme="majorHAnsi"/>
                <w:sz w:val="20"/>
                <w:szCs w:val="20"/>
              </w:rPr>
              <w:t>at least 3 months</w:t>
            </w: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; </w:t>
            </w:r>
            <w:proofErr w:type="spellStart"/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Otezla</w:t>
            </w:r>
            <w:proofErr w:type="spellEnd"/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up to 6 months</w:t>
            </w:r>
            <w:r w:rsidR="00D84B3B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  <w:p w14:paraId="0C7CD965" w14:textId="77777777" w:rsidR="00387646" w:rsidRPr="004F4300" w:rsidRDefault="00387646" w:rsidP="00387646">
            <w:pPr>
              <w:pStyle w:val="ListParagraph"/>
              <w:numPr>
                <w:ilvl w:val="1"/>
                <w:numId w:val="40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Slower to work</w:t>
            </w:r>
          </w:p>
          <w:p w14:paraId="2CACBA4E" w14:textId="77777777" w:rsidR="00387646" w:rsidRPr="004F4300" w:rsidRDefault="00387646" w:rsidP="00387646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If non-biologics are ineffective, patient would then progress to a biologic.</w:t>
            </w:r>
          </w:p>
          <w:p w14:paraId="7974082A" w14:textId="77777777" w:rsidR="006E284E" w:rsidRPr="004F4300" w:rsidRDefault="00387646" w:rsidP="006E284E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Those with iritis, axial symptoms in the spine, or those with severe PsA initiate with a biologic along with an anti-inflammatory. </w:t>
            </w:r>
            <w:r w:rsidR="00D84B3B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6E284E" w:rsidRPr="004F4300" w14:paraId="76561FE7" w14:textId="77777777" w:rsidTr="00AE33E9">
        <w:tc>
          <w:tcPr>
            <w:tcW w:w="2287" w:type="dxa"/>
            <w:vAlign w:val="center"/>
          </w:tcPr>
          <w:p w14:paraId="4DEE7479" w14:textId="77777777" w:rsidR="006E284E" w:rsidRPr="00AE33E9" w:rsidRDefault="006E284E" w:rsidP="008B74B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actor(s) Affecting Treatment Decision</w:t>
            </w:r>
          </w:p>
        </w:tc>
        <w:tc>
          <w:tcPr>
            <w:tcW w:w="3538" w:type="dxa"/>
            <w:vAlign w:val="center"/>
          </w:tcPr>
          <w:p w14:paraId="4FF72A49" w14:textId="77777777" w:rsidR="006E284E" w:rsidRPr="004F4300" w:rsidRDefault="006E284E" w:rsidP="005A0E3B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Patient requests</w:t>
            </w:r>
          </w:p>
          <w:p w14:paraId="581E14AD" w14:textId="63056368" w:rsidR="006E284E" w:rsidRPr="004F4300" w:rsidRDefault="006E284E" w:rsidP="005A0E3B">
            <w:pPr>
              <w:pStyle w:val="ListParagraph"/>
              <w:numPr>
                <w:ilvl w:val="1"/>
                <w:numId w:val="40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If the patient is stable, </w:t>
            </w:r>
            <w:proofErr w:type="gramStart"/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will  either</w:t>
            </w:r>
            <w:proofErr w:type="gramEnd"/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allow patient to stop the medication or may reduce the dosing frequency</w:t>
            </w:r>
          </w:p>
          <w:p w14:paraId="150C08BE" w14:textId="77777777" w:rsidR="006E284E" w:rsidRPr="004F4300" w:rsidRDefault="006E284E" w:rsidP="005A0E3B">
            <w:pPr>
              <w:pStyle w:val="ListParagraph"/>
              <w:numPr>
                <w:ilvl w:val="1"/>
                <w:numId w:val="40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Majority will be on TNF for a long time</w:t>
            </w:r>
          </w:p>
        </w:tc>
        <w:tc>
          <w:tcPr>
            <w:tcW w:w="3417" w:type="dxa"/>
            <w:vAlign w:val="center"/>
          </w:tcPr>
          <w:p w14:paraId="09B816FA" w14:textId="77777777" w:rsidR="006E284E" w:rsidRPr="004F4300" w:rsidRDefault="006E284E" w:rsidP="006E284E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Symptom severity, presence of iritis and/or axial symptoms in the spine.  </w:t>
            </w:r>
          </w:p>
        </w:tc>
      </w:tr>
      <w:tr w:rsidR="006E284E" w:rsidRPr="004F4300" w14:paraId="3161CE11" w14:textId="77777777" w:rsidTr="00AE33E9">
        <w:tc>
          <w:tcPr>
            <w:tcW w:w="2287" w:type="dxa"/>
            <w:vAlign w:val="center"/>
          </w:tcPr>
          <w:p w14:paraId="6112CBC4" w14:textId="77777777" w:rsidR="006E284E" w:rsidRPr="00AE33E9" w:rsidRDefault="006E284E" w:rsidP="008B74B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sA Patient Involvement om Treatment Decisions </w:t>
            </w:r>
          </w:p>
        </w:tc>
        <w:tc>
          <w:tcPr>
            <w:tcW w:w="3538" w:type="dxa"/>
            <w:vAlign w:val="center"/>
          </w:tcPr>
          <w:p w14:paraId="291FF8F1" w14:textId="7A6BC27A" w:rsidR="006E284E" w:rsidRPr="004F4300" w:rsidRDefault="00AE33E9" w:rsidP="00AD4BA4">
            <w:pPr>
              <w:pStyle w:val="ListParagraph"/>
              <w:numPr>
                <w:ilvl w:val="0"/>
                <w:numId w:val="4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Talk</w:t>
            </w:r>
            <w:r w:rsidR="006E284E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to patients about the group of medications and tell them that there are several available in that group</w:t>
            </w:r>
          </w:p>
          <w:p w14:paraId="4A9E0E1E" w14:textId="212A07AA" w:rsidR="006E284E" w:rsidRPr="004F4300" w:rsidRDefault="00AE33E9" w:rsidP="00AD4BA4">
            <w:pPr>
              <w:pStyle w:val="ListParagraph"/>
              <w:numPr>
                <w:ilvl w:val="0"/>
                <w:numId w:val="41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resent</w:t>
            </w:r>
            <w:r w:rsidR="006E284E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pros/cons of each medication, but usually prescribes “drugs that I’ve used over and over and over again and put them on that.”</w:t>
            </w:r>
          </w:p>
        </w:tc>
        <w:tc>
          <w:tcPr>
            <w:tcW w:w="3417" w:type="dxa"/>
            <w:vAlign w:val="center"/>
          </w:tcPr>
          <w:p w14:paraId="2C906333" w14:textId="77777777" w:rsidR="006E284E" w:rsidRPr="004F4300" w:rsidRDefault="006E284E" w:rsidP="00AD4BA4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Know, understand </w:t>
            </w:r>
            <w:proofErr w:type="gramStart"/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patients</w:t>
            </w:r>
            <w:proofErr w:type="gramEnd"/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treatment goals and risk factors</w:t>
            </w:r>
          </w:p>
          <w:p w14:paraId="3A3A6E40" w14:textId="77777777" w:rsidR="006E284E" w:rsidRPr="004F4300" w:rsidRDefault="006E284E" w:rsidP="00AD4BA4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Encourages participation and </w:t>
            </w:r>
            <w:proofErr w:type="gramStart"/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shared-decision</w:t>
            </w:r>
            <w:proofErr w:type="gramEnd"/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making</w:t>
            </w:r>
          </w:p>
          <w:p w14:paraId="6EA4551B" w14:textId="77777777" w:rsidR="006E284E" w:rsidRPr="004F4300" w:rsidRDefault="006E284E" w:rsidP="006E284E">
            <w:pPr>
              <w:pStyle w:val="ListParagraph"/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</w:tr>
      <w:tr w:rsidR="006E284E" w:rsidRPr="004F4300" w14:paraId="15D0B334" w14:textId="77777777" w:rsidTr="00AE33E9">
        <w:tc>
          <w:tcPr>
            <w:tcW w:w="2287" w:type="dxa"/>
            <w:vAlign w:val="center"/>
          </w:tcPr>
          <w:p w14:paraId="102B3354" w14:textId="77777777" w:rsidR="006E284E" w:rsidRPr="00AE33E9" w:rsidRDefault="006E284E" w:rsidP="008B74B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reatment Efficacy</w:t>
            </w:r>
          </w:p>
        </w:tc>
        <w:tc>
          <w:tcPr>
            <w:tcW w:w="3538" w:type="dxa"/>
            <w:vAlign w:val="center"/>
          </w:tcPr>
          <w:p w14:paraId="645CC620" w14:textId="77777777" w:rsidR="006E284E" w:rsidRPr="004F4300" w:rsidRDefault="006E284E" w:rsidP="00AD4BA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TNFs/Biologics:</w:t>
            </w:r>
          </w:p>
          <w:p w14:paraId="5629A4B2" w14:textId="77777777" w:rsidR="006E284E" w:rsidRPr="004F4300" w:rsidRDefault="006E284E" w:rsidP="00AD4BA4">
            <w:pPr>
              <w:pStyle w:val="ListParagraph"/>
              <w:numPr>
                <w:ilvl w:val="0"/>
                <w:numId w:val="2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TNFs have been effective</w:t>
            </w:r>
          </w:p>
          <w:p w14:paraId="16A03029" w14:textId="77777777" w:rsidR="006E284E" w:rsidRPr="004F4300" w:rsidRDefault="006E284E" w:rsidP="00AD4BA4">
            <w:pPr>
              <w:pStyle w:val="ListParagraph"/>
              <w:numPr>
                <w:ilvl w:val="0"/>
                <w:numId w:val="2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Up until a couple of years ago, TNFs have been the only effective therapies </w:t>
            </w:r>
          </w:p>
          <w:p w14:paraId="1A64532A" w14:textId="77777777" w:rsidR="006E284E" w:rsidRPr="004F4300" w:rsidRDefault="006E284E" w:rsidP="00AD4BA4">
            <w:pPr>
              <w:pStyle w:val="ListParagraph"/>
              <w:numPr>
                <w:ilvl w:val="0"/>
                <w:numId w:val="2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There are no demonstrable differences in efficacy or safety among TNFs; the main difference is mode and dosing frequency. </w:t>
            </w:r>
          </w:p>
          <w:p w14:paraId="15D72390" w14:textId="77777777" w:rsidR="006E284E" w:rsidRPr="004F4300" w:rsidRDefault="006E284E" w:rsidP="00AD4BA4">
            <w:pPr>
              <w:pStyle w:val="ListParagraph"/>
              <w:numPr>
                <w:ilvl w:val="0"/>
                <w:numId w:val="2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TNFs get rid of the underlying cause (inflammatory mediators that are causing the disease)</w:t>
            </w:r>
          </w:p>
        </w:tc>
        <w:tc>
          <w:tcPr>
            <w:tcW w:w="3417" w:type="dxa"/>
            <w:vAlign w:val="center"/>
          </w:tcPr>
          <w:p w14:paraId="797C12B7" w14:textId="77777777" w:rsidR="006E284E" w:rsidRPr="004F4300" w:rsidRDefault="006E284E" w:rsidP="00AD4BA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Anti-inflammatories/NSAIDs:</w:t>
            </w:r>
          </w:p>
          <w:p w14:paraId="27E6FAA8" w14:textId="77777777" w:rsidR="006E284E" w:rsidRPr="004F4300" w:rsidRDefault="006E284E" w:rsidP="00AD4BA4">
            <w:pPr>
              <w:pStyle w:val="ListParagraph"/>
              <w:numPr>
                <w:ilvl w:val="0"/>
                <w:numId w:val="2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Mild to medium efficacy</w:t>
            </w:r>
          </w:p>
          <w:p w14:paraId="632AC264" w14:textId="77777777" w:rsidR="006E284E" w:rsidRPr="004F4300" w:rsidRDefault="006E284E" w:rsidP="00AD4BA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A705B7A" w14:textId="77777777" w:rsidR="006E284E" w:rsidRPr="004F4300" w:rsidRDefault="006E284E" w:rsidP="00AD4BA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TNFs/Biologics:</w:t>
            </w:r>
          </w:p>
          <w:p w14:paraId="43725FC4" w14:textId="77777777" w:rsidR="006E284E" w:rsidRPr="004F4300" w:rsidRDefault="006E284E" w:rsidP="00AD4BA4">
            <w:pPr>
              <w:pStyle w:val="ListParagraph"/>
              <w:numPr>
                <w:ilvl w:val="0"/>
                <w:numId w:val="2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Moderately to aggressively efficacious</w:t>
            </w:r>
          </w:p>
        </w:tc>
      </w:tr>
      <w:tr w:rsidR="006E284E" w:rsidRPr="004F4300" w14:paraId="31E45881" w14:textId="77777777" w:rsidTr="00AE33E9">
        <w:tc>
          <w:tcPr>
            <w:tcW w:w="2287" w:type="dxa"/>
            <w:vAlign w:val="center"/>
          </w:tcPr>
          <w:p w14:paraId="027792EF" w14:textId="77777777" w:rsidR="006E284E" w:rsidRPr="00AE33E9" w:rsidRDefault="006E284E" w:rsidP="008B74B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sA Changing Medications</w:t>
            </w:r>
          </w:p>
        </w:tc>
        <w:tc>
          <w:tcPr>
            <w:tcW w:w="3538" w:type="dxa"/>
            <w:vAlign w:val="center"/>
          </w:tcPr>
          <w:p w14:paraId="404C816A" w14:textId="77777777" w:rsidR="006E284E" w:rsidRPr="004F4300" w:rsidRDefault="006E284E" w:rsidP="00AD4BA4">
            <w:pPr>
              <w:pStyle w:val="ListParagraph"/>
              <w:numPr>
                <w:ilvl w:val="0"/>
                <w:numId w:val="42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Lack of efficacy</w:t>
            </w:r>
          </w:p>
          <w:p w14:paraId="520D87E4" w14:textId="77777777" w:rsidR="006E284E" w:rsidRPr="004F4300" w:rsidRDefault="006E284E" w:rsidP="00AD4BA4">
            <w:pPr>
              <w:pStyle w:val="ListParagraph"/>
              <w:numPr>
                <w:ilvl w:val="0"/>
                <w:numId w:val="42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Serious safety event</w:t>
            </w:r>
          </w:p>
          <w:p w14:paraId="6C231223" w14:textId="77777777" w:rsidR="006E284E" w:rsidRPr="004F4300" w:rsidRDefault="006E284E" w:rsidP="00AD4BA4">
            <w:pPr>
              <w:pStyle w:val="ListParagraph"/>
              <w:numPr>
                <w:ilvl w:val="0"/>
                <w:numId w:val="42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Otherwise, discourages switching medications.</w:t>
            </w:r>
          </w:p>
          <w:p w14:paraId="187BC087" w14:textId="77777777" w:rsidR="006E284E" w:rsidRPr="004F4300" w:rsidRDefault="006E284E" w:rsidP="00AD4BA4">
            <w:pPr>
              <w:ind w:left="360"/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3417" w:type="dxa"/>
            <w:vAlign w:val="center"/>
          </w:tcPr>
          <w:p w14:paraId="5E95BF9A" w14:textId="6FC66532" w:rsidR="006E284E" w:rsidRPr="004F4300" w:rsidRDefault="006E284E" w:rsidP="00AD4BA4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If patient does not improve with current regimen or patient is intolerant to the treatment due to side effects, will prescribe a biologic </w:t>
            </w:r>
          </w:p>
        </w:tc>
      </w:tr>
      <w:tr w:rsidR="006E284E" w:rsidRPr="004F4300" w14:paraId="36888BC9" w14:textId="77777777" w:rsidTr="00AE33E9">
        <w:tc>
          <w:tcPr>
            <w:tcW w:w="2287" w:type="dxa"/>
            <w:vAlign w:val="center"/>
          </w:tcPr>
          <w:p w14:paraId="20241360" w14:textId="77777777" w:rsidR="006E284E" w:rsidRPr="00AE33E9" w:rsidRDefault="006E284E" w:rsidP="00EF322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sA Changes in Dose</w:t>
            </w:r>
          </w:p>
        </w:tc>
        <w:tc>
          <w:tcPr>
            <w:tcW w:w="3538" w:type="dxa"/>
            <w:vAlign w:val="center"/>
          </w:tcPr>
          <w:p w14:paraId="2307FA6E" w14:textId="30B7A866" w:rsidR="006E284E" w:rsidRPr="004F4300" w:rsidRDefault="00AE33E9" w:rsidP="00AD4BA4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Will</w:t>
            </w:r>
            <w:r w:rsidR="006E284E"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not change dose; goes by packaging instructions </w:t>
            </w:r>
          </w:p>
          <w:p w14:paraId="041F1C6A" w14:textId="4D4A4BEB" w:rsidR="006E284E" w:rsidRPr="004F4300" w:rsidRDefault="006E284E" w:rsidP="00AD4BA4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If the patient is stable</w:t>
            </w:r>
            <w:r w:rsidR="00AE33E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may reduce the dose frequency </w:t>
            </w:r>
          </w:p>
          <w:p w14:paraId="3891C8CE" w14:textId="77777777" w:rsidR="006E284E" w:rsidRPr="004F4300" w:rsidRDefault="006E284E" w:rsidP="00AD4BA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3417" w:type="dxa"/>
            <w:vAlign w:val="center"/>
          </w:tcPr>
          <w:p w14:paraId="4BD14673" w14:textId="364F60B2" w:rsidR="006E284E" w:rsidRPr="004F4300" w:rsidRDefault="006E284E" w:rsidP="00AD4BA4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If patient is on non-biologic medication and is not experiencing </w:t>
            </w:r>
            <w:proofErr w:type="gramStart"/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sufficient</w:t>
            </w:r>
            <w:proofErr w:type="gramEnd"/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improvement on lower dosing, will increase the dose to see if that leads to improvement.</w:t>
            </w:r>
          </w:p>
        </w:tc>
      </w:tr>
      <w:tr w:rsidR="006E284E" w:rsidRPr="004F4300" w14:paraId="6E35C358" w14:textId="77777777" w:rsidTr="00AE33E9">
        <w:tc>
          <w:tcPr>
            <w:tcW w:w="2287" w:type="dxa"/>
            <w:vAlign w:val="center"/>
          </w:tcPr>
          <w:p w14:paraId="2F6767FA" w14:textId="77777777" w:rsidR="006E284E" w:rsidRPr="00AE33E9" w:rsidRDefault="006E284E" w:rsidP="008B74B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ide Effects or Complications of Treatment</w:t>
            </w:r>
          </w:p>
        </w:tc>
        <w:tc>
          <w:tcPr>
            <w:tcW w:w="3538" w:type="dxa"/>
            <w:vAlign w:val="center"/>
          </w:tcPr>
          <w:p w14:paraId="2D0CA003" w14:textId="77777777" w:rsidR="006E284E" w:rsidRPr="004F4300" w:rsidRDefault="006E284E" w:rsidP="00AD4BA4">
            <w:pPr>
              <w:pStyle w:val="ListParagraph"/>
              <w:numPr>
                <w:ilvl w:val="0"/>
                <w:numId w:val="2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Infections, specifically upper respiratory infections (i.e. bronchitis, pneumonia)</w:t>
            </w:r>
          </w:p>
          <w:p w14:paraId="586363C9" w14:textId="77777777" w:rsidR="006E284E" w:rsidRPr="004F4300" w:rsidRDefault="006E284E" w:rsidP="00AD4BA4">
            <w:pPr>
              <w:pStyle w:val="ListParagraph"/>
              <w:numPr>
                <w:ilvl w:val="0"/>
                <w:numId w:val="2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Urinary tract infections</w:t>
            </w:r>
          </w:p>
          <w:p w14:paraId="77F807E8" w14:textId="77777777" w:rsidR="006E284E" w:rsidRPr="004F4300" w:rsidRDefault="006E284E" w:rsidP="00AD4BA4">
            <w:pPr>
              <w:pStyle w:val="ListParagraph"/>
              <w:numPr>
                <w:ilvl w:val="0"/>
                <w:numId w:val="2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Cancer </w:t>
            </w:r>
          </w:p>
          <w:p w14:paraId="01545316" w14:textId="77777777" w:rsidR="006E284E" w:rsidRPr="004F4300" w:rsidRDefault="006E284E" w:rsidP="00AD4BA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417" w:type="dxa"/>
            <w:vAlign w:val="center"/>
          </w:tcPr>
          <w:p w14:paraId="1B041397" w14:textId="77777777" w:rsidR="006E284E" w:rsidRPr="004F4300" w:rsidRDefault="006E284E" w:rsidP="00AD4BA4">
            <w:pPr>
              <w:pStyle w:val="ListParagraph"/>
              <w:numPr>
                <w:ilvl w:val="0"/>
                <w:numId w:val="26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Anti-inflammatories</w:t>
            </w:r>
          </w:p>
          <w:p w14:paraId="06703BDC" w14:textId="77777777" w:rsidR="006E284E" w:rsidRPr="004F4300" w:rsidRDefault="006E284E" w:rsidP="00AD4BA4">
            <w:pPr>
              <w:pStyle w:val="ListParagraph"/>
              <w:numPr>
                <w:ilvl w:val="1"/>
                <w:numId w:val="26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Kidney problems </w:t>
            </w:r>
          </w:p>
          <w:p w14:paraId="1AB52826" w14:textId="77777777" w:rsidR="006E284E" w:rsidRPr="004F4300" w:rsidRDefault="006E284E" w:rsidP="00AD4BA4">
            <w:pPr>
              <w:pStyle w:val="ListParagraph"/>
              <w:numPr>
                <w:ilvl w:val="1"/>
                <w:numId w:val="26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Blood pressure</w:t>
            </w:r>
          </w:p>
          <w:p w14:paraId="32D204FF" w14:textId="77777777" w:rsidR="006E284E" w:rsidRPr="004F4300" w:rsidRDefault="006E284E" w:rsidP="00AD4BA4">
            <w:pPr>
              <w:pStyle w:val="ListParagraph"/>
              <w:numPr>
                <w:ilvl w:val="1"/>
                <w:numId w:val="26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Swelling</w:t>
            </w:r>
          </w:p>
          <w:p w14:paraId="3E167BE6" w14:textId="77777777" w:rsidR="006E284E" w:rsidRPr="004F4300" w:rsidRDefault="006E284E" w:rsidP="00AD4BA4">
            <w:pPr>
              <w:pStyle w:val="ListParagraph"/>
              <w:numPr>
                <w:ilvl w:val="1"/>
                <w:numId w:val="26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Heart attack</w:t>
            </w:r>
          </w:p>
          <w:p w14:paraId="7F9BECCC" w14:textId="77777777" w:rsidR="006E284E" w:rsidRPr="004F4300" w:rsidRDefault="006E284E" w:rsidP="00AD4BA4">
            <w:pPr>
              <w:pStyle w:val="ListParagraph"/>
              <w:numPr>
                <w:ilvl w:val="1"/>
                <w:numId w:val="26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Strokes</w:t>
            </w:r>
          </w:p>
          <w:p w14:paraId="1BD84626" w14:textId="77777777" w:rsidR="006E284E" w:rsidRPr="004F4300" w:rsidRDefault="006E284E" w:rsidP="00AD4BA4">
            <w:pPr>
              <w:pStyle w:val="ListParagraph"/>
              <w:numPr>
                <w:ilvl w:val="0"/>
                <w:numId w:val="26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Biologics</w:t>
            </w:r>
          </w:p>
          <w:p w14:paraId="5307D2FB" w14:textId="77777777" w:rsidR="006E284E" w:rsidRPr="004F4300" w:rsidRDefault="006E284E" w:rsidP="00AD4BA4">
            <w:pPr>
              <w:pStyle w:val="ListParagraph"/>
              <w:numPr>
                <w:ilvl w:val="1"/>
                <w:numId w:val="26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Infection</w:t>
            </w:r>
          </w:p>
        </w:tc>
      </w:tr>
      <w:tr w:rsidR="006E284E" w:rsidRPr="004F4300" w14:paraId="53757874" w14:textId="77777777" w:rsidTr="00AE33E9">
        <w:tc>
          <w:tcPr>
            <w:tcW w:w="2287" w:type="dxa"/>
            <w:vAlign w:val="center"/>
          </w:tcPr>
          <w:p w14:paraId="1F93F0D8" w14:textId="77777777" w:rsidR="006E284E" w:rsidRPr="00AE33E9" w:rsidRDefault="006E284E" w:rsidP="008B74B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arriers to Treatment</w:t>
            </w:r>
          </w:p>
        </w:tc>
        <w:tc>
          <w:tcPr>
            <w:tcW w:w="3538" w:type="dxa"/>
            <w:vAlign w:val="center"/>
          </w:tcPr>
          <w:p w14:paraId="098B5B46" w14:textId="77777777" w:rsidR="006E284E" w:rsidRPr="004F4300" w:rsidRDefault="006E284E" w:rsidP="00AD4BA4">
            <w:pPr>
              <w:pStyle w:val="ListParagraph"/>
              <w:numPr>
                <w:ilvl w:val="0"/>
                <w:numId w:val="43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Access to care</w:t>
            </w:r>
          </w:p>
          <w:p w14:paraId="423946E0" w14:textId="77777777" w:rsidR="006E284E" w:rsidRPr="004F4300" w:rsidRDefault="006E284E" w:rsidP="00AD4BA4">
            <w:pPr>
              <w:pStyle w:val="ListParagraph"/>
              <w:numPr>
                <w:ilvl w:val="1"/>
                <w:numId w:val="43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Getting into a doctor’s office (delayed diagnosis, high co-pays)</w:t>
            </w:r>
          </w:p>
          <w:p w14:paraId="2A60CCED" w14:textId="77777777" w:rsidR="006E284E" w:rsidRPr="004F4300" w:rsidRDefault="006E284E" w:rsidP="00AD4BA4">
            <w:pPr>
              <w:pStyle w:val="ListParagraph"/>
              <w:numPr>
                <w:ilvl w:val="1"/>
                <w:numId w:val="43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High costs of medications </w:t>
            </w:r>
          </w:p>
          <w:p w14:paraId="5EA279DC" w14:textId="77777777" w:rsidR="006E284E" w:rsidRPr="004F4300" w:rsidRDefault="006E284E" w:rsidP="00AD4BA4">
            <w:pPr>
              <w:pStyle w:val="ListParagraph"/>
              <w:numPr>
                <w:ilvl w:val="0"/>
                <w:numId w:val="43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Patient delays seeking care; assumes symptoms are normal</w:t>
            </w:r>
          </w:p>
          <w:p w14:paraId="1A29DDFE" w14:textId="77777777" w:rsidR="006E284E" w:rsidRPr="004F4300" w:rsidRDefault="006E284E" w:rsidP="00AD4BA4">
            <w:pPr>
              <w:pStyle w:val="ListParagraph"/>
              <w:numPr>
                <w:ilvl w:val="0"/>
                <w:numId w:val="43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Treatment barriers- patients are hesitant to undergo therapy due to side effects. </w:t>
            </w:r>
          </w:p>
          <w:p w14:paraId="5336106B" w14:textId="77777777" w:rsidR="006E284E" w:rsidRPr="004F4300" w:rsidRDefault="006E284E" w:rsidP="00AD4BA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3417" w:type="dxa"/>
            <w:vAlign w:val="center"/>
          </w:tcPr>
          <w:p w14:paraId="5C20CD15" w14:textId="77777777" w:rsidR="006E284E" w:rsidRPr="004F4300" w:rsidRDefault="006E284E" w:rsidP="006E284E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Medication costs, especially biologics and non-biologics</w:t>
            </w:r>
          </w:p>
          <w:p w14:paraId="71689443" w14:textId="77777777" w:rsidR="006E284E" w:rsidRPr="004F4300" w:rsidRDefault="006E284E" w:rsidP="006E284E">
            <w:pPr>
              <w:pStyle w:val="ListParagraph"/>
              <w:numPr>
                <w:ilvl w:val="1"/>
                <w:numId w:val="4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Cimzia and Remicade are the only two medications for ankylosing spondylitis and psoriatic arthritis that work under Medicare’s medical benefit</w:t>
            </w:r>
          </w:p>
          <w:p w14:paraId="540CD549" w14:textId="77777777" w:rsidR="006E284E" w:rsidRPr="004F4300" w:rsidRDefault="006E284E" w:rsidP="006E284E">
            <w:pPr>
              <w:pStyle w:val="ListParagraph"/>
              <w:numPr>
                <w:ilvl w:val="1"/>
                <w:numId w:val="4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Newer treatments </w:t>
            </w:r>
            <w:proofErr w:type="gramStart"/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have to</w:t>
            </w:r>
            <w:proofErr w:type="gramEnd"/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go on Medicare Part D plans, which make these medications unaffordable.</w:t>
            </w:r>
          </w:p>
          <w:p w14:paraId="0B5F309B" w14:textId="77777777" w:rsidR="006E284E" w:rsidRPr="004F4300" w:rsidRDefault="006E284E" w:rsidP="006E284E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Costs of labs </w:t>
            </w:r>
          </w:p>
          <w:p w14:paraId="5DD8710A" w14:textId="77777777" w:rsidR="006E284E" w:rsidRPr="004F4300" w:rsidRDefault="006E284E" w:rsidP="006E284E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Distance to physician, especially for those in rural communities.</w:t>
            </w:r>
          </w:p>
        </w:tc>
      </w:tr>
      <w:tr w:rsidR="006E284E" w:rsidRPr="004F4300" w14:paraId="177EBE01" w14:textId="77777777" w:rsidTr="00AE33E9">
        <w:tc>
          <w:tcPr>
            <w:tcW w:w="2287" w:type="dxa"/>
            <w:vAlign w:val="center"/>
          </w:tcPr>
          <w:p w14:paraId="5C9AE297" w14:textId="77777777" w:rsidR="006E284E" w:rsidRPr="00AE33E9" w:rsidRDefault="006E284E" w:rsidP="00EF322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sA Symptom Improvement</w:t>
            </w:r>
          </w:p>
        </w:tc>
        <w:tc>
          <w:tcPr>
            <w:tcW w:w="3538" w:type="dxa"/>
            <w:vAlign w:val="center"/>
          </w:tcPr>
          <w:p w14:paraId="3CF39CA3" w14:textId="77777777" w:rsidR="006E284E" w:rsidRPr="004F4300" w:rsidRDefault="006E284E" w:rsidP="00AD4BA4">
            <w:pPr>
              <w:pStyle w:val="ListParagraph"/>
              <w:numPr>
                <w:ilvl w:val="0"/>
                <w:numId w:val="2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Joint swelling </w:t>
            </w:r>
          </w:p>
          <w:p w14:paraId="68CCF4A0" w14:textId="77777777" w:rsidR="006E284E" w:rsidRPr="004F4300" w:rsidRDefault="006E284E" w:rsidP="00AD4BA4">
            <w:pPr>
              <w:pStyle w:val="ListParagraph"/>
              <w:numPr>
                <w:ilvl w:val="0"/>
                <w:numId w:val="2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Bursitis </w:t>
            </w:r>
          </w:p>
        </w:tc>
        <w:tc>
          <w:tcPr>
            <w:tcW w:w="3417" w:type="dxa"/>
            <w:vAlign w:val="center"/>
          </w:tcPr>
          <w:p w14:paraId="19D18F0B" w14:textId="77777777" w:rsidR="006E284E" w:rsidRPr="004F4300" w:rsidRDefault="00A571BE" w:rsidP="00A571BE">
            <w:pPr>
              <w:pStyle w:val="ListParagraph"/>
              <w:numPr>
                <w:ilvl w:val="0"/>
                <w:numId w:val="2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Psoriasis (dermatologic)</w:t>
            </w:r>
          </w:p>
          <w:p w14:paraId="17696893" w14:textId="77777777" w:rsidR="00A571BE" w:rsidRPr="004F4300" w:rsidRDefault="00A571BE" w:rsidP="00A571BE">
            <w:pPr>
              <w:pStyle w:val="ListParagraph"/>
              <w:numPr>
                <w:ilvl w:val="0"/>
                <w:numId w:val="2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Joint pain</w:t>
            </w:r>
          </w:p>
          <w:p w14:paraId="41DD7F22" w14:textId="77777777" w:rsidR="00A571BE" w:rsidRPr="004F4300" w:rsidRDefault="00A571BE" w:rsidP="00A571BE">
            <w:pPr>
              <w:pStyle w:val="ListParagraph"/>
              <w:numPr>
                <w:ilvl w:val="0"/>
                <w:numId w:val="2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Joint swelling</w:t>
            </w:r>
          </w:p>
          <w:p w14:paraId="696309E0" w14:textId="77777777" w:rsidR="00A571BE" w:rsidRPr="004F4300" w:rsidRDefault="00A571BE" w:rsidP="00A571BE">
            <w:pPr>
              <w:pStyle w:val="ListParagraph"/>
              <w:numPr>
                <w:ilvl w:val="0"/>
                <w:numId w:val="2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Stiffness</w:t>
            </w:r>
          </w:p>
        </w:tc>
      </w:tr>
      <w:tr w:rsidR="006E284E" w:rsidRPr="004F4300" w14:paraId="5B35FC99" w14:textId="77777777" w:rsidTr="00AE33E9">
        <w:tc>
          <w:tcPr>
            <w:tcW w:w="2287" w:type="dxa"/>
            <w:vAlign w:val="center"/>
          </w:tcPr>
          <w:p w14:paraId="744BE7DA" w14:textId="77777777" w:rsidR="006E284E" w:rsidRPr="00AE33E9" w:rsidRDefault="006E284E" w:rsidP="008B74B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>PsA Symptoms Unlikely to Improve with Treatment</w:t>
            </w:r>
          </w:p>
        </w:tc>
        <w:tc>
          <w:tcPr>
            <w:tcW w:w="3538" w:type="dxa"/>
            <w:vAlign w:val="center"/>
          </w:tcPr>
          <w:p w14:paraId="1F0A9EF1" w14:textId="77777777" w:rsidR="006E284E" w:rsidRPr="004F4300" w:rsidRDefault="006E284E" w:rsidP="00AD4BA4">
            <w:pPr>
              <w:pStyle w:val="ListParagraph"/>
              <w:numPr>
                <w:ilvl w:val="0"/>
                <w:numId w:val="2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Nail changes</w:t>
            </w:r>
          </w:p>
          <w:p w14:paraId="75804A0E" w14:textId="77777777" w:rsidR="006E284E" w:rsidRPr="004F4300" w:rsidRDefault="006E284E" w:rsidP="00AD4BA4">
            <w:pPr>
              <w:pStyle w:val="ListParagraph"/>
              <w:numPr>
                <w:ilvl w:val="0"/>
                <w:numId w:val="2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Dactylitis </w:t>
            </w:r>
          </w:p>
        </w:tc>
        <w:tc>
          <w:tcPr>
            <w:tcW w:w="3417" w:type="dxa"/>
            <w:vAlign w:val="center"/>
          </w:tcPr>
          <w:p w14:paraId="55A5F85D" w14:textId="77777777" w:rsidR="006E284E" w:rsidRPr="004F4300" w:rsidRDefault="00A571BE" w:rsidP="00A571BE">
            <w:pPr>
              <w:pStyle w:val="ListParagraph"/>
              <w:numPr>
                <w:ilvl w:val="0"/>
                <w:numId w:val="2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Fatigue</w:t>
            </w:r>
          </w:p>
        </w:tc>
      </w:tr>
      <w:tr w:rsidR="00A571BE" w:rsidRPr="004F4300" w14:paraId="2C5C0B06" w14:textId="77777777" w:rsidTr="00AE33E9">
        <w:tc>
          <w:tcPr>
            <w:tcW w:w="2287" w:type="dxa"/>
            <w:vAlign w:val="center"/>
          </w:tcPr>
          <w:p w14:paraId="41285A3D" w14:textId="77777777" w:rsidR="00A571BE" w:rsidRPr="00AE33E9" w:rsidRDefault="00A571BE" w:rsidP="008B74B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sA Treatment </w:t>
            </w:r>
            <w:proofErr w:type="spellStart"/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ffects You</w:t>
            </w:r>
            <w:proofErr w:type="spellEnd"/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the Doctor) Look For</w:t>
            </w:r>
          </w:p>
        </w:tc>
        <w:tc>
          <w:tcPr>
            <w:tcW w:w="3538" w:type="dxa"/>
            <w:vAlign w:val="center"/>
          </w:tcPr>
          <w:p w14:paraId="441ABC23" w14:textId="77777777" w:rsidR="00A571BE" w:rsidRPr="004F4300" w:rsidRDefault="00A571BE" w:rsidP="00AD4BA4">
            <w:pPr>
              <w:pStyle w:val="ListParagraph"/>
              <w:numPr>
                <w:ilvl w:val="0"/>
                <w:numId w:val="2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Reduction in frequency of joint swelling; severity can stay constant</w:t>
            </w:r>
          </w:p>
          <w:p w14:paraId="50B06CB8" w14:textId="77777777" w:rsidR="00A571BE" w:rsidRPr="004F4300" w:rsidRDefault="00A571BE" w:rsidP="00F95A07">
            <w:pPr>
              <w:pStyle w:val="ListParagraph"/>
              <w:numPr>
                <w:ilvl w:val="0"/>
                <w:numId w:val="2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Ability to return to normal activities</w:t>
            </w:r>
          </w:p>
        </w:tc>
        <w:tc>
          <w:tcPr>
            <w:tcW w:w="3417" w:type="dxa"/>
            <w:vAlign w:val="center"/>
          </w:tcPr>
          <w:p w14:paraId="1B47BF2A" w14:textId="77777777" w:rsidR="00A571BE" w:rsidRPr="004F4300" w:rsidRDefault="00A571BE" w:rsidP="00AD4BA4">
            <w:pPr>
              <w:pStyle w:val="ListParagraph"/>
              <w:numPr>
                <w:ilvl w:val="0"/>
                <w:numId w:val="2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Effective treatment that does not increase risk of infections</w:t>
            </w:r>
          </w:p>
          <w:p w14:paraId="2A7D6C73" w14:textId="77777777" w:rsidR="00A571BE" w:rsidRPr="004F4300" w:rsidRDefault="00A571BE" w:rsidP="00AD4BA4">
            <w:pPr>
              <w:pStyle w:val="ListParagraph"/>
              <w:numPr>
                <w:ilvl w:val="0"/>
                <w:numId w:val="2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Treatment that is affordable</w:t>
            </w:r>
          </w:p>
          <w:p w14:paraId="28B6487A" w14:textId="77777777" w:rsidR="00A571BE" w:rsidRPr="004F4300" w:rsidRDefault="00A571BE" w:rsidP="00AD4BA4">
            <w:pPr>
              <w:pStyle w:val="ListParagraph"/>
              <w:numPr>
                <w:ilvl w:val="0"/>
                <w:numId w:val="2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Treatment that is available for all types of insurance</w:t>
            </w:r>
          </w:p>
          <w:p w14:paraId="74073BD8" w14:textId="77777777" w:rsidR="00A571BE" w:rsidRPr="004F4300" w:rsidRDefault="00A571BE" w:rsidP="00AD4BA4">
            <w:pPr>
              <w:pStyle w:val="ListParagraph"/>
              <w:numPr>
                <w:ilvl w:val="0"/>
                <w:numId w:val="2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More effective </w:t>
            </w:r>
          </w:p>
          <w:p w14:paraId="548FD144" w14:textId="77777777" w:rsidR="00A571BE" w:rsidRPr="004F4300" w:rsidRDefault="00A571BE" w:rsidP="00AD4BA4">
            <w:pPr>
              <w:pStyle w:val="ListParagraph"/>
              <w:numPr>
                <w:ilvl w:val="0"/>
                <w:numId w:val="2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Treatment with a </w:t>
            </w:r>
            <w:proofErr w:type="gramStart"/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different mechanisms of action</w:t>
            </w:r>
            <w:proofErr w:type="gramEnd"/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(affects immune system in a different way)</w:t>
            </w:r>
          </w:p>
        </w:tc>
      </w:tr>
      <w:tr w:rsidR="00A571BE" w:rsidRPr="004F4300" w14:paraId="1A3C2CDA" w14:textId="77777777" w:rsidTr="00AE33E9">
        <w:tc>
          <w:tcPr>
            <w:tcW w:w="2287" w:type="dxa"/>
            <w:vAlign w:val="center"/>
          </w:tcPr>
          <w:p w14:paraId="621FBF8B" w14:textId="77777777" w:rsidR="00A571BE" w:rsidRPr="00AE33E9" w:rsidRDefault="00A571BE" w:rsidP="00EF322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sA Treatment Effects Patients Look For</w:t>
            </w:r>
          </w:p>
        </w:tc>
        <w:tc>
          <w:tcPr>
            <w:tcW w:w="3538" w:type="dxa"/>
            <w:vAlign w:val="center"/>
          </w:tcPr>
          <w:p w14:paraId="77041394" w14:textId="77777777" w:rsidR="00A571BE" w:rsidRPr="004F4300" w:rsidRDefault="00A571BE" w:rsidP="00F95A07">
            <w:pPr>
              <w:pStyle w:val="ListParagraph"/>
              <w:numPr>
                <w:ilvl w:val="0"/>
                <w:numId w:val="21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Reduction in joint swelling</w:t>
            </w:r>
          </w:p>
          <w:p w14:paraId="72701E08" w14:textId="77777777" w:rsidR="00A571BE" w:rsidRPr="004F4300" w:rsidRDefault="00A571BE" w:rsidP="00F95A07">
            <w:pPr>
              <w:pStyle w:val="ListParagraph"/>
              <w:numPr>
                <w:ilvl w:val="0"/>
                <w:numId w:val="21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Ability to return to normal activities</w:t>
            </w:r>
          </w:p>
        </w:tc>
        <w:tc>
          <w:tcPr>
            <w:tcW w:w="3417" w:type="dxa"/>
            <w:vAlign w:val="center"/>
          </w:tcPr>
          <w:p w14:paraId="523D101E" w14:textId="77777777" w:rsidR="00A571BE" w:rsidRPr="004F4300" w:rsidRDefault="00A571BE" w:rsidP="00AD4BA4">
            <w:pPr>
              <w:pStyle w:val="ListParagraph"/>
              <w:numPr>
                <w:ilvl w:val="0"/>
                <w:numId w:val="2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Improving signs and symptoms</w:t>
            </w:r>
          </w:p>
          <w:p w14:paraId="0BA02871" w14:textId="77777777" w:rsidR="00A571BE" w:rsidRPr="004F4300" w:rsidRDefault="00A571BE" w:rsidP="00A571BE">
            <w:pPr>
              <w:pStyle w:val="ListParagraph"/>
              <w:numPr>
                <w:ilvl w:val="0"/>
                <w:numId w:val="27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Affordable treatment</w:t>
            </w:r>
          </w:p>
        </w:tc>
      </w:tr>
      <w:tr w:rsidR="006E284E" w:rsidRPr="004F4300" w14:paraId="46F23F0F" w14:textId="77777777" w:rsidTr="00AE33E9">
        <w:tc>
          <w:tcPr>
            <w:tcW w:w="2287" w:type="dxa"/>
            <w:vAlign w:val="center"/>
          </w:tcPr>
          <w:p w14:paraId="11916AB5" w14:textId="77777777" w:rsidR="006E284E" w:rsidRPr="00AE33E9" w:rsidRDefault="006E284E" w:rsidP="008B74B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sA Unmet Needs</w:t>
            </w:r>
          </w:p>
        </w:tc>
        <w:tc>
          <w:tcPr>
            <w:tcW w:w="3538" w:type="dxa"/>
            <w:vAlign w:val="center"/>
          </w:tcPr>
          <w:p w14:paraId="12B76E7C" w14:textId="77777777" w:rsidR="006E284E" w:rsidRPr="004F4300" w:rsidRDefault="006E284E" w:rsidP="00DB009D">
            <w:pPr>
              <w:pStyle w:val="ListParagraph"/>
              <w:numPr>
                <w:ilvl w:val="0"/>
                <w:numId w:val="22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Primary care physicians (internists, family practitioners) need better education and understanding of the condition.</w:t>
            </w:r>
          </w:p>
          <w:p w14:paraId="22163E86" w14:textId="77777777" w:rsidR="006E284E" w:rsidRPr="004F4300" w:rsidRDefault="006E284E" w:rsidP="008B74B7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3417" w:type="dxa"/>
            <w:vAlign w:val="center"/>
          </w:tcPr>
          <w:p w14:paraId="4A696C5A" w14:textId="77777777" w:rsidR="006E284E" w:rsidRPr="004F4300" w:rsidRDefault="006E284E" w:rsidP="00DB009D">
            <w:pPr>
              <w:pStyle w:val="ListParagraph"/>
              <w:numPr>
                <w:ilvl w:val="0"/>
                <w:numId w:val="23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Medications are not affordable for patients as they age; limited Medicare coverage</w:t>
            </w:r>
          </w:p>
          <w:p w14:paraId="496E9216" w14:textId="77777777" w:rsidR="006E284E" w:rsidRPr="004F4300" w:rsidRDefault="006E284E" w:rsidP="00DB009D">
            <w:pPr>
              <w:pStyle w:val="ListParagraph"/>
              <w:numPr>
                <w:ilvl w:val="0"/>
                <w:numId w:val="23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Laboratory work is costly </w:t>
            </w:r>
          </w:p>
          <w:p w14:paraId="31E72438" w14:textId="77777777" w:rsidR="006E284E" w:rsidRPr="004F4300" w:rsidRDefault="006E284E" w:rsidP="00DB009D">
            <w:pPr>
              <w:pStyle w:val="ListParagraph"/>
              <w:numPr>
                <w:ilvl w:val="0"/>
                <w:numId w:val="23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Those in rural communities </w:t>
            </w:r>
            <w:proofErr w:type="gramStart"/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have to</w:t>
            </w:r>
            <w:proofErr w:type="gramEnd"/>
            <w:r w:rsidRPr="004F4300">
              <w:rPr>
                <w:rFonts w:asciiTheme="majorHAnsi" w:hAnsiTheme="majorHAnsi" w:cstheme="majorHAnsi"/>
                <w:sz w:val="20"/>
                <w:szCs w:val="20"/>
              </w:rPr>
              <w:t xml:space="preserve"> travel to get laboratory work.</w:t>
            </w:r>
          </w:p>
          <w:p w14:paraId="0B65441A" w14:textId="77777777" w:rsidR="006E284E" w:rsidRPr="004F4300" w:rsidRDefault="006E284E" w:rsidP="00C37609">
            <w:pPr>
              <w:pStyle w:val="ListParagraph"/>
              <w:numPr>
                <w:ilvl w:val="0"/>
                <w:numId w:val="23"/>
              </w:num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Lack of awareness in patients.</w:t>
            </w:r>
          </w:p>
        </w:tc>
      </w:tr>
      <w:tr w:rsidR="006E284E" w:rsidRPr="004F4300" w14:paraId="5EAC21CC" w14:textId="77777777" w:rsidTr="00AE33E9">
        <w:tc>
          <w:tcPr>
            <w:tcW w:w="2287" w:type="dxa"/>
            <w:vAlign w:val="center"/>
          </w:tcPr>
          <w:p w14:paraId="566A0355" w14:textId="77777777" w:rsidR="006E284E" w:rsidRPr="00AE33E9" w:rsidRDefault="006E284E" w:rsidP="00D467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33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nything Else?</w:t>
            </w:r>
          </w:p>
        </w:tc>
        <w:tc>
          <w:tcPr>
            <w:tcW w:w="3538" w:type="dxa"/>
            <w:vAlign w:val="center"/>
          </w:tcPr>
          <w:p w14:paraId="3C0EA866" w14:textId="77777777" w:rsidR="006E284E" w:rsidRPr="004F4300" w:rsidRDefault="006E284E" w:rsidP="00F95A07">
            <w:pPr>
              <w:pStyle w:val="ListParagraph"/>
              <w:numPr>
                <w:ilvl w:val="0"/>
                <w:numId w:val="19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Health care professionals continue to prescribe methotrexate despite limited evidence of efficacy in AS &amp; PsA</w:t>
            </w:r>
          </w:p>
        </w:tc>
        <w:tc>
          <w:tcPr>
            <w:tcW w:w="3417" w:type="dxa"/>
            <w:vAlign w:val="center"/>
          </w:tcPr>
          <w:p w14:paraId="195F26B3" w14:textId="77777777" w:rsidR="006E284E" w:rsidRPr="004F4300" w:rsidRDefault="006E284E" w:rsidP="00F30006">
            <w:pPr>
              <w:pStyle w:val="ListParagraph"/>
              <w:numPr>
                <w:ilvl w:val="0"/>
                <w:numId w:val="19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r w:rsidRPr="004F4300">
              <w:rPr>
                <w:rFonts w:asciiTheme="majorHAnsi" w:hAnsiTheme="majorHAnsi" w:cstheme="majorHAnsi"/>
                <w:sz w:val="20"/>
                <w:szCs w:val="20"/>
              </w:rPr>
              <w:t>Nothing else</w:t>
            </w:r>
          </w:p>
          <w:p w14:paraId="725C6C1A" w14:textId="77777777" w:rsidR="006E284E" w:rsidRPr="004F4300" w:rsidRDefault="006E284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0C996ECC" w14:textId="77777777" w:rsidR="005A654F" w:rsidRPr="004F4300" w:rsidRDefault="005A654F">
      <w:pPr>
        <w:rPr>
          <w:rFonts w:asciiTheme="majorHAnsi" w:hAnsiTheme="majorHAnsi" w:cstheme="majorHAnsi"/>
        </w:rPr>
      </w:pPr>
    </w:p>
    <w:p w14:paraId="753C39DC" w14:textId="77777777" w:rsidR="000F2667" w:rsidRPr="004F4300" w:rsidRDefault="000F2667">
      <w:pPr>
        <w:rPr>
          <w:rFonts w:asciiTheme="majorHAnsi" w:hAnsiTheme="majorHAnsi" w:cstheme="majorHAnsi"/>
        </w:rPr>
      </w:pPr>
    </w:p>
    <w:p w14:paraId="22849E24" w14:textId="77777777" w:rsidR="000F2667" w:rsidRPr="004F4300" w:rsidRDefault="000F2667" w:rsidP="004F4300">
      <w:pPr>
        <w:pStyle w:val="Heading2"/>
        <w:rPr>
          <w:rFonts w:cstheme="majorHAnsi"/>
          <w:b w:val="0"/>
          <w:bCs w:val="0"/>
          <w:sz w:val="22"/>
          <w:szCs w:val="22"/>
        </w:rPr>
      </w:pPr>
      <w:r w:rsidRPr="004F4300">
        <w:rPr>
          <w:rFonts w:cstheme="majorHAnsi"/>
          <w:b w:val="0"/>
          <w:bCs w:val="0"/>
          <w:sz w:val="22"/>
          <w:szCs w:val="22"/>
        </w:rPr>
        <w:t xml:space="preserve">                   </w:t>
      </w:r>
      <w:r w:rsidRPr="004F4300">
        <w:rPr>
          <w:rFonts w:cstheme="majorHAnsi"/>
          <w:sz w:val="22"/>
          <w:szCs w:val="22"/>
        </w:rPr>
        <w:t xml:space="preserve">  </w:t>
      </w:r>
      <w:r w:rsidRPr="004F4300">
        <w:rPr>
          <w:rFonts w:cstheme="majorHAnsi"/>
          <w:b w:val="0"/>
          <w:bCs w:val="0"/>
          <w:sz w:val="22"/>
          <w:szCs w:val="22"/>
        </w:rPr>
        <w:t xml:space="preserve">       </w:t>
      </w:r>
      <w:r w:rsidRPr="004F4300">
        <w:rPr>
          <w:rFonts w:cstheme="majorHAnsi"/>
          <w:sz w:val="22"/>
          <w:szCs w:val="22"/>
        </w:rPr>
        <w:t xml:space="preserve">  </w:t>
      </w:r>
      <w:r w:rsidRPr="004F4300">
        <w:rPr>
          <w:rFonts w:cstheme="majorHAnsi"/>
          <w:b w:val="0"/>
          <w:bCs w:val="0"/>
          <w:sz w:val="22"/>
          <w:szCs w:val="22"/>
        </w:rPr>
        <w:t xml:space="preserve">     </w:t>
      </w:r>
    </w:p>
    <w:p w14:paraId="54B3903C" w14:textId="77777777" w:rsidR="000F2667" w:rsidRPr="004F4300" w:rsidRDefault="000F2667" w:rsidP="000F2667">
      <w:pPr>
        <w:pStyle w:val="BodyText"/>
        <w:rPr>
          <w:rFonts w:asciiTheme="majorHAnsi" w:hAnsiTheme="majorHAnsi" w:cstheme="majorHAnsi"/>
          <w:b w:val="0"/>
          <w:bCs w:val="0"/>
          <w:sz w:val="22"/>
          <w:szCs w:val="22"/>
        </w:rPr>
      </w:pPr>
    </w:p>
    <w:p w14:paraId="07B140BE" w14:textId="77777777" w:rsidR="000F2667" w:rsidRPr="004F4300" w:rsidRDefault="000F2667" w:rsidP="000F2667">
      <w:pPr>
        <w:pStyle w:val="BodyText"/>
        <w:rPr>
          <w:rFonts w:asciiTheme="majorHAnsi" w:hAnsiTheme="majorHAnsi" w:cstheme="majorHAnsi"/>
          <w:sz w:val="22"/>
          <w:szCs w:val="22"/>
        </w:rPr>
      </w:pPr>
      <w:r w:rsidRPr="004F4300">
        <w:rPr>
          <w:rFonts w:asciiTheme="majorHAnsi" w:hAnsiTheme="majorHAnsi" w:cstheme="majorHAnsi"/>
          <w:b w:val="0"/>
          <w:bCs w:val="0"/>
          <w:sz w:val="22"/>
          <w:szCs w:val="22"/>
        </w:rPr>
        <w:t xml:space="preserve">  </w:t>
      </w:r>
      <w:r w:rsidRPr="004F4300">
        <w:rPr>
          <w:rFonts w:asciiTheme="majorHAnsi" w:hAnsiTheme="majorHAnsi" w:cstheme="majorHAnsi"/>
          <w:sz w:val="22"/>
          <w:szCs w:val="22"/>
        </w:rPr>
        <w:t xml:space="preserve"> </w:t>
      </w:r>
      <w:r w:rsidRPr="004F4300">
        <w:rPr>
          <w:rFonts w:asciiTheme="majorHAnsi" w:hAnsiTheme="majorHAnsi" w:cstheme="majorHAnsi"/>
          <w:b w:val="0"/>
          <w:bCs w:val="0"/>
          <w:sz w:val="22"/>
          <w:szCs w:val="22"/>
        </w:rPr>
        <w:t xml:space="preserve">     </w:t>
      </w:r>
      <w:r w:rsidRPr="004F4300">
        <w:rPr>
          <w:rFonts w:asciiTheme="majorHAnsi" w:hAnsiTheme="majorHAnsi" w:cstheme="majorHAnsi"/>
          <w:sz w:val="22"/>
          <w:szCs w:val="22"/>
        </w:rPr>
        <w:t xml:space="preserve">  </w:t>
      </w:r>
    </w:p>
    <w:p w14:paraId="360D5E90" w14:textId="77777777" w:rsidR="000F2667" w:rsidRPr="004F4300" w:rsidRDefault="000F2667" w:rsidP="000F2667">
      <w:pPr>
        <w:pStyle w:val="BodyText"/>
        <w:rPr>
          <w:rFonts w:asciiTheme="majorHAnsi" w:hAnsiTheme="majorHAnsi" w:cstheme="majorHAnsi"/>
          <w:sz w:val="22"/>
          <w:szCs w:val="22"/>
        </w:rPr>
      </w:pPr>
    </w:p>
    <w:p w14:paraId="39F1943A" w14:textId="77777777" w:rsidR="000F2667" w:rsidRPr="004F4300" w:rsidRDefault="000F2667" w:rsidP="000F2667">
      <w:pPr>
        <w:pStyle w:val="BodyText"/>
        <w:rPr>
          <w:rFonts w:asciiTheme="majorHAnsi" w:hAnsiTheme="majorHAnsi" w:cstheme="majorHAnsi"/>
          <w:sz w:val="22"/>
          <w:szCs w:val="22"/>
        </w:rPr>
      </w:pPr>
    </w:p>
    <w:p w14:paraId="03D04DB7" w14:textId="77777777" w:rsidR="000F2667" w:rsidRPr="004F4300" w:rsidRDefault="000F2667" w:rsidP="000F2667">
      <w:pPr>
        <w:rPr>
          <w:rFonts w:asciiTheme="majorHAnsi" w:hAnsiTheme="majorHAnsi" w:cstheme="majorHAnsi"/>
        </w:rPr>
      </w:pPr>
    </w:p>
    <w:sectPr w:rsidR="000F2667" w:rsidRPr="004F4300" w:rsidSect="004F2394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21F036" w14:textId="77777777" w:rsidR="00C17268" w:rsidRDefault="00C17268" w:rsidP="002E6397">
      <w:pPr>
        <w:spacing w:after="0" w:line="240" w:lineRule="auto"/>
      </w:pPr>
      <w:r>
        <w:separator/>
      </w:r>
    </w:p>
  </w:endnote>
  <w:endnote w:type="continuationSeparator" w:id="0">
    <w:p w14:paraId="06E5BEC1" w14:textId="77777777" w:rsidR="00C17268" w:rsidRDefault="00C17268" w:rsidP="002E6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stem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421462" w14:textId="77777777" w:rsidR="00C17268" w:rsidRDefault="00C17268" w:rsidP="002E6397">
      <w:pPr>
        <w:spacing w:after="0" w:line="240" w:lineRule="auto"/>
      </w:pPr>
      <w:r>
        <w:separator/>
      </w:r>
    </w:p>
  </w:footnote>
  <w:footnote w:type="continuationSeparator" w:id="0">
    <w:p w14:paraId="682ACAE8" w14:textId="77777777" w:rsidR="00C17268" w:rsidRDefault="00C17268" w:rsidP="002E6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E3903"/>
    <w:multiLevelType w:val="hybridMultilevel"/>
    <w:tmpl w:val="BC92C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852353"/>
    <w:multiLevelType w:val="hybridMultilevel"/>
    <w:tmpl w:val="2B6AFE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48219A"/>
    <w:multiLevelType w:val="hybridMultilevel"/>
    <w:tmpl w:val="BE3C9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A860BA"/>
    <w:multiLevelType w:val="hybridMultilevel"/>
    <w:tmpl w:val="62B8C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454870"/>
    <w:multiLevelType w:val="hybridMultilevel"/>
    <w:tmpl w:val="6598D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7E528F"/>
    <w:multiLevelType w:val="hybridMultilevel"/>
    <w:tmpl w:val="E1809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5D91161"/>
    <w:multiLevelType w:val="hybridMultilevel"/>
    <w:tmpl w:val="8D5C6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66F7ACE"/>
    <w:multiLevelType w:val="hybridMultilevel"/>
    <w:tmpl w:val="871A887A"/>
    <w:lvl w:ilvl="0" w:tplc="0AB6423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6B800C7"/>
    <w:multiLevelType w:val="hybridMultilevel"/>
    <w:tmpl w:val="AACE5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7160617"/>
    <w:multiLevelType w:val="hybridMultilevel"/>
    <w:tmpl w:val="89AE8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82D595D"/>
    <w:multiLevelType w:val="hybridMultilevel"/>
    <w:tmpl w:val="00D41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9064C51"/>
    <w:multiLevelType w:val="hybridMultilevel"/>
    <w:tmpl w:val="E2B25B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AAC253C"/>
    <w:multiLevelType w:val="hybridMultilevel"/>
    <w:tmpl w:val="50CE6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D6333D2"/>
    <w:multiLevelType w:val="hybridMultilevel"/>
    <w:tmpl w:val="69F661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00F3FFC"/>
    <w:multiLevelType w:val="hybridMultilevel"/>
    <w:tmpl w:val="D7CEA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3A603E3"/>
    <w:multiLevelType w:val="hybridMultilevel"/>
    <w:tmpl w:val="E3ACE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AEE5D36"/>
    <w:multiLevelType w:val="hybridMultilevel"/>
    <w:tmpl w:val="3DE04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BBF254C"/>
    <w:multiLevelType w:val="hybridMultilevel"/>
    <w:tmpl w:val="FBA0DF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C94212A"/>
    <w:multiLevelType w:val="hybridMultilevel"/>
    <w:tmpl w:val="12906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D24370C"/>
    <w:multiLevelType w:val="hybridMultilevel"/>
    <w:tmpl w:val="2FE244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D724495"/>
    <w:multiLevelType w:val="hybridMultilevel"/>
    <w:tmpl w:val="FB6C0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EDE51AC"/>
    <w:multiLevelType w:val="hybridMultilevel"/>
    <w:tmpl w:val="F50A0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F2B7EDF"/>
    <w:multiLevelType w:val="hybridMultilevel"/>
    <w:tmpl w:val="2056F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F692FB5"/>
    <w:multiLevelType w:val="hybridMultilevel"/>
    <w:tmpl w:val="BE787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4A16100"/>
    <w:multiLevelType w:val="hybridMultilevel"/>
    <w:tmpl w:val="B6F6A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7FD6153"/>
    <w:multiLevelType w:val="hybridMultilevel"/>
    <w:tmpl w:val="E3C22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B0B7DB5"/>
    <w:multiLevelType w:val="hybridMultilevel"/>
    <w:tmpl w:val="954E7180"/>
    <w:lvl w:ilvl="0" w:tplc="F1D4D808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D5317FD"/>
    <w:multiLevelType w:val="hybridMultilevel"/>
    <w:tmpl w:val="E604C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1E962F9"/>
    <w:multiLevelType w:val="hybridMultilevel"/>
    <w:tmpl w:val="5D807DD6"/>
    <w:lvl w:ilvl="0" w:tplc="0AB6423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31853C3"/>
    <w:multiLevelType w:val="hybridMultilevel"/>
    <w:tmpl w:val="BD60A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7DC2E08"/>
    <w:multiLevelType w:val="hybridMultilevel"/>
    <w:tmpl w:val="444A1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392944"/>
    <w:multiLevelType w:val="hybridMultilevel"/>
    <w:tmpl w:val="30EE8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0344828"/>
    <w:multiLevelType w:val="hybridMultilevel"/>
    <w:tmpl w:val="D6343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04E3635"/>
    <w:multiLevelType w:val="hybridMultilevel"/>
    <w:tmpl w:val="32AA10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0722743"/>
    <w:multiLevelType w:val="hybridMultilevel"/>
    <w:tmpl w:val="CA4665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1CF682E"/>
    <w:multiLevelType w:val="hybridMultilevel"/>
    <w:tmpl w:val="042EB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58F3A9F"/>
    <w:multiLevelType w:val="hybridMultilevel"/>
    <w:tmpl w:val="48B84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3AB1739"/>
    <w:multiLevelType w:val="hybridMultilevel"/>
    <w:tmpl w:val="1F80E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3EA0F78"/>
    <w:multiLevelType w:val="hybridMultilevel"/>
    <w:tmpl w:val="5EA8BA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5B4238C"/>
    <w:multiLevelType w:val="hybridMultilevel"/>
    <w:tmpl w:val="F19C9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6392088"/>
    <w:multiLevelType w:val="hybridMultilevel"/>
    <w:tmpl w:val="A64E77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7081E32"/>
    <w:multiLevelType w:val="hybridMultilevel"/>
    <w:tmpl w:val="91A61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7E94B80"/>
    <w:multiLevelType w:val="hybridMultilevel"/>
    <w:tmpl w:val="592ED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A140442"/>
    <w:multiLevelType w:val="hybridMultilevel"/>
    <w:tmpl w:val="201AF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A2177E4"/>
    <w:multiLevelType w:val="hybridMultilevel"/>
    <w:tmpl w:val="ED9C3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AB76D49"/>
    <w:multiLevelType w:val="hybridMultilevel"/>
    <w:tmpl w:val="6428E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F7F539A"/>
    <w:multiLevelType w:val="hybridMultilevel"/>
    <w:tmpl w:val="61402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2286C00"/>
    <w:multiLevelType w:val="hybridMultilevel"/>
    <w:tmpl w:val="6324C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2B87BA3"/>
    <w:multiLevelType w:val="hybridMultilevel"/>
    <w:tmpl w:val="CDA6E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6924AF0"/>
    <w:multiLevelType w:val="hybridMultilevel"/>
    <w:tmpl w:val="2584A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7FF6817"/>
    <w:multiLevelType w:val="hybridMultilevel"/>
    <w:tmpl w:val="81A04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8972D45"/>
    <w:multiLevelType w:val="hybridMultilevel"/>
    <w:tmpl w:val="CCD48F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A9401ED"/>
    <w:multiLevelType w:val="hybridMultilevel"/>
    <w:tmpl w:val="30EE6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C3B7052"/>
    <w:multiLevelType w:val="hybridMultilevel"/>
    <w:tmpl w:val="A0708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C7215BB"/>
    <w:multiLevelType w:val="hybridMultilevel"/>
    <w:tmpl w:val="AB7408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6DEB1421"/>
    <w:multiLevelType w:val="hybridMultilevel"/>
    <w:tmpl w:val="DC9AB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6E4F1F1B"/>
    <w:multiLevelType w:val="hybridMultilevel"/>
    <w:tmpl w:val="14B6C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5C27202"/>
    <w:multiLevelType w:val="hybridMultilevel"/>
    <w:tmpl w:val="11CE80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A624B79"/>
    <w:multiLevelType w:val="hybridMultilevel"/>
    <w:tmpl w:val="AF608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CAB749F"/>
    <w:multiLevelType w:val="hybridMultilevel"/>
    <w:tmpl w:val="81CCD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0"/>
  </w:num>
  <w:num w:numId="2">
    <w:abstractNumId w:val="0"/>
  </w:num>
  <w:num w:numId="3">
    <w:abstractNumId w:val="15"/>
  </w:num>
  <w:num w:numId="4">
    <w:abstractNumId w:val="40"/>
  </w:num>
  <w:num w:numId="5">
    <w:abstractNumId w:val="49"/>
  </w:num>
  <w:num w:numId="6">
    <w:abstractNumId w:val="25"/>
  </w:num>
  <w:num w:numId="7">
    <w:abstractNumId w:val="10"/>
  </w:num>
  <w:num w:numId="8">
    <w:abstractNumId w:val="6"/>
  </w:num>
  <w:num w:numId="9">
    <w:abstractNumId w:val="13"/>
  </w:num>
  <w:num w:numId="10">
    <w:abstractNumId w:val="58"/>
  </w:num>
  <w:num w:numId="11">
    <w:abstractNumId w:val="48"/>
  </w:num>
  <w:num w:numId="12">
    <w:abstractNumId w:val="4"/>
  </w:num>
  <w:num w:numId="13">
    <w:abstractNumId w:val="38"/>
  </w:num>
  <w:num w:numId="14">
    <w:abstractNumId w:val="23"/>
  </w:num>
  <w:num w:numId="15">
    <w:abstractNumId w:val="53"/>
  </w:num>
  <w:num w:numId="16">
    <w:abstractNumId w:val="45"/>
  </w:num>
  <w:num w:numId="17">
    <w:abstractNumId w:val="35"/>
  </w:num>
  <w:num w:numId="18">
    <w:abstractNumId w:val="20"/>
  </w:num>
  <w:num w:numId="19">
    <w:abstractNumId w:val="33"/>
  </w:num>
  <w:num w:numId="20">
    <w:abstractNumId w:val="22"/>
  </w:num>
  <w:num w:numId="21">
    <w:abstractNumId w:val="17"/>
  </w:num>
  <w:num w:numId="22">
    <w:abstractNumId w:val="32"/>
  </w:num>
  <w:num w:numId="23">
    <w:abstractNumId w:val="56"/>
  </w:num>
  <w:num w:numId="24">
    <w:abstractNumId w:val="30"/>
  </w:num>
  <w:num w:numId="25">
    <w:abstractNumId w:val="24"/>
  </w:num>
  <w:num w:numId="26">
    <w:abstractNumId w:val="9"/>
  </w:num>
  <w:num w:numId="27">
    <w:abstractNumId w:val="2"/>
  </w:num>
  <w:num w:numId="28">
    <w:abstractNumId w:val="1"/>
  </w:num>
  <w:num w:numId="29">
    <w:abstractNumId w:val="27"/>
  </w:num>
  <w:num w:numId="30">
    <w:abstractNumId w:val="14"/>
  </w:num>
  <w:num w:numId="31">
    <w:abstractNumId w:val="39"/>
  </w:num>
  <w:num w:numId="32">
    <w:abstractNumId w:val="37"/>
  </w:num>
  <w:num w:numId="33">
    <w:abstractNumId w:val="55"/>
  </w:num>
  <w:num w:numId="34">
    <w:abstractNumId w:val="43"/>
  </w:num>
  <w:num w:numId="35">
    <w:abstractNumId w:val="59"/>
  </w:num>
  <w:num w:numId="36">
    <w:abstractNumId w:val="54"/>
  </w:num>
  <w:num w:numId="37">
    <w:abstractNumId w:val="34"/>
  </w:num>
  <w:num w:numId="38">
    <w:abstractNumId w:val="7"/>
  </w:num>
  <w:num w:numId="39">
    <w:abstractNumId w:val="51"/>
  </w:num>
  <w:num w:numId="40">
    <w:abstractNumId w:val="16"/>
  </w:num>
  <w:num w:numId="41">
    <w:abstractNumId w:val="19"/>
  </w:num>
  <w:num w:numId="42">
    <w:abstractNumId w:val="12"/>
  </w:num>
  <w:num w:numId="43">
    <w:abstractNumId w:val="46"/>
  </w:num>
  <w:num w:numId="44">
    <w:abstractNumId w:val="36"/>
  </w:num>
  <w:num w:numId="45">
    <w:abstractNumId w:val="42"/>
  </w:num>
  <w:num w:numId="46">
    <w:abstractNumId w:val="31"/>
  </w:num>
  <w:num w:numId="47">
    <w:abstractNumId w:val="3"/>
  </w:num>
  <w:num w:numId="48">
    <w:abstractNumId w:val="21"/>
  </w:num>
  <w:num w:numId="49">
    <w:abstractNumId w:val="41"/>
  </w:num>
  <w:num w:numId="50">
    <w:abstractNumId w:val="44"/>
  </w:num>
  <w:num w:numId="51">
    <w:abstractNumId w:val="5"/>
  </w:num>
  <w:num w:numId="52">
    <w:abstractNumId w:val="11"/>
  </w:num>
  <w:num w:numId="53">
    <w:abstractNumId w:val="29"/>
  </w:num>
  <w:num w:numId="54">
    <w:abstractNumId w:val="8"/>
  </w:num>
  <w:num w:numId="55">
    <w:abstractNumId w:val="47"/>
  </w:num>
  <w:num w:numId="56">
    <w:abstractNumId w:val="52"/>
  </w:num>
  <w:num w:numId="57">
    <w:abstractNumId w:val="18"/>
  </w:num>
  <w:num w:numId="58">
    <w:abstractNumId w:val="57"/>
  </w:num>
  <w:num w:numId="59">
    <w:abstractNumId w:val="28"/>
  </w:num>
  <w:num w:numId="60">
    <w:abstractNumId w:val="26"/>
  </w:num>
  <w:numIdMacAtCleanup w:val="6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309"/>
    <w:rsid w:val="00005373"/>
    <w:rsid w:val="00024B26"/>
    <w:rsid w:val="00055E4F"/>
    <w:rsid w:val="000A2A34"/>
    <w:rsid w:val="000D4069"/>
    <w:rsid w:val="000E03B5"/>
    <w:rsid w:val="000E2CA7"/>
    <w:rsid w:val="000E32D4"/>
    <w:rsid w:val="000E4ADB"/>
    <w:rsid w:val="000F093A"/>
    <w:rsid w:val="000F2667"/>
    <w:rsid w:val="00112FA7"/>
    <w:rsid w:val="00114C01"/>
    <w:rsid w:val="00122E36"/>
    <w:rsid w:val="00146541"/>
    <w:rsid w:val="00165BD6"/>
    <w:rsid w:val="00185C13"/>
    <w:rsid w:val="00196663"/>
    <w:rsid w:val="001C3B04"/>
    <w:rsid w:val="001C4B8F"/>
    <w:rsid w:val="001C7C44"/>
    <w:rsid w:val="0021165D"/>
    <w:rsid w:val="002631FD"/>
    <w:rsid w:val="0026386C"/>
    <w:rsid w:val="00270B0C"/>
    <w:rsid w:val="002742BD"/>
    <w:rsid w:val="0028706E"/>
    <w:rsid w:val="00296D10"/>
    <w:rsid w:val="002E6397"/>
    <w:rsid w:val="003117FE"/>
    <w:rsid w:val="003178BD"/>
    <w:rsid w:val="00332D82"/>
    <w:rsid w:val="0033650D"/>
    <w:rsid w:val="003417F7"/>
    <w:rsid w:val="00360640"/>
    <w:rsid w:val="00362309"/>
    <w:rsid w:val="003644D6"/>
    <w:rsid w:val="00367B7A"/>
    <w:rsid w:val="00371861"/>
    <w:rsid w:val="003719C6"/>
    <w:rsid w:val="00373149"/>
    <w:rsid w:val="00383A88"/>
    <w:rsid w:val="00387646"/>
    <w:rsid w:val="003B3938"/>
    <w:rsid w:val="003C6CB6"/>
    <w:rsid w:val="003D3967"/>
    <w:rsid w:val="003D42ED"/>
    <w:rsid w:val="003F441C"/>
    <w:rsid w:val="004068F2"/>
    <w:rsid w:val="00435409"/>
    <w:rsid w:val="004807EC"/>
    <w:rsid w:val="00487C1F"/>
    <w:rsid w:val="004E23DE"/>
    <w:rsid w:val="004E65B3"/>
    <w:rsid w:val="004F180A"/>
    <w:rsid w:val="004F2394"/>
    <w:rsid w:val="004F4300"/>
    <w:rsid w:val="004F6DB5"/>
    <w:rsid w:val="005305EB"/>
    <w:rsid w:val="00586093"/>
    <w:rsid w:val="00592C2F"/>
    <w:rsid w:val="0059529C"/>
    <w:rsid w:val="005A0E3B"/>
    <w:rsid w:val="005A654F"/>
    <w:rsid w:val="005B4585"/>
    <w:rsid w:val="005D2D5E"/>
    <w:rsid w:val="005D5A73"/>
    <w:rsid w:val="005E0B61"/>
    <w:rsid w:val="005F6F27"/>
    <w:rsid w:val="006033E4"/>
    <w:rsid w:val="00616FED"/>
    <w:rsid w:val="00641BE4"/>
    <w:rsid w:val="006705CC"/>
    <w:rsid w:val="00676527"/>
    <w:rsid w:val="006826D0"/>
    <w:rsid w:val="0068753C"/>
    <w:rsid w:val="006B1C98"/>
    <w:rsid w:val="006B34E7"/>
    <w:rsid w:val="006B40C1"/>
    <w:rsid w:val="006C6D3F"/>
    <w:rsid w:val="006E284E"/>
    <w:rsid w:val="006F1EF6"/>
    <w:rsid w:val="006F212A"/>
    <w:rsid w:val="00715A06"/>
    <w:rsid w:val="00727848"/>
    <w:rsid w:val="00736D06"/>
    <w:rsid w:val="00743518"/>
    <w:rsid w:val="007714C4"/>
    <w:rsid w:val="00793794"/>
    <w:rsid w:val="007A1117"/>
    <w:rsid w:val="007E2DED"/>
    <w:rsid w:val="00800132"/>
    <w:rsid w:val="00830021"/>
    <w:rsid w:val="00870FC6"/>
    <w:rsid w:val="00877BE0"/>
    <w:rsid w:val="008A1CE6"/>
    <w:rsid w:val="008B34E9"/>
    <w:rsid w:val="008B74B7"/>
    <w:rsid w:val="008B78DF"/>
    <w:rsid w:val="008C1867"/>
    <w:rsid w:val="008D25D4"/>
    <w:rsid w:val="0092667B"/>
    <w:rsid w:val="0093452E"/>
    <w:rsid w:val="00971D7F"/>
    <w:rsid w:val="00971F35"/>
    <w:rsid w:val="009907E6"/>
    <w:rsid w:val="00991793"/>
    <w:rsid w:val="009B2E46"/>
    <w:rsid w:val="009B334E"/>
    <w:rsid w:val="009C2D44"/>
    <w:rsid w:val="009C5F6A"/>
    <w:rsid w:val="009D0E39"/>
    <w:rsid w:val="009E65C2"/>
    <w:rsid w:val="00A05CA7"/>
    <w:rsid w:val="00A06B36"/>
    <w:rsid w:val="00A141D9"/>
    <w:rsid w:val="00A52F5B"/>
    <w:rsid w:val="00A571BE"/>
    <w:rsid w:val="00AA070A"/>
    <w:rsid w:val="00AE33E9"/>
    <w:rsid w:val="00AF3FE4"/>
    <w:rsid w:val="00B23FBF"/>
    <w:rsid w:val="00B30DFD"/>
    <w:rsid w:val="00B437E5"/>
    <w:rsid w:val="00B606BF"/>
    <w:rsid w:val="00B87A93"/>
    <w:rsid w:val="00BA0528"/>
    <w:rsid w:val="00BA13DE"/>
    <w:rsid w:val="00BA2545"/>
    <w:rsid w:val="00BA7236"/>
    <w:rsid w:val="00BB3FE6"/>
    <w:rsid w:val="00BB7CCF"/>
    <w:rsid w:val="00BC3A37"/>
    <w:rsid w:val="00BC4803"/>
    <w:rsid w:val="00BD7043"/>
    <w:rsid w:val="00BF0900"/>
    <w:rsid w:val="00C019A4"/>
    <w:rsid w:val="00C122BB"/>
    <w:rsid w:val="00C16762"/>
    <w:rsid w:val="00C17268"/>
    <w:rsid w:val="00C177E7"/>
    <w:rsid w:val="00C2405B"/>
    <w:rsid w:val="00C3203C"/>
    <w:rsid w:val="00C37609"/>
    <w:rsid w:val="00C50798"/>
    <w:rsid w:val="00C570DC"/>
    <w:rsid w:val="00C82BFB"/>
    <w:rsid w:val="00C84066"/>
    <w:rsid w:val="00C844DA"/>
    <w:rsid w:val="00C84711"/>
    <w:rsid w:val="00CB3559"/>
    <w:rsid w:val="00CB6CF5"/>
    <w:rsid w:val="00CC5A66"/>
    <w:rsid w:val="00CF7096"/>
    <w:rsid w:val="00D27425"/>
    <w:rsid w:val="00D45557"/>
    <w:rsid w:val="00D46746"/>
    <w:rsid w:val="00D476D3"/>
    <w:rsid w:val="00D62469"/>
    <w:rsid w:val="00D84B3B"/>
    <w:rsid w:val="00D8788E"/>
    <w:rsid w:val="00D9693D"/>
    <w:rsid w:val="00DA229C"/>
    <w:rsid w:val="00DB009D"/>
    <w:rsid w:val="00DB18E7"/>
    <w:rsid w:val="00DB49C3"/>
    <w:rsid w:val="00DD59B1"/>
    <w:rsid w:val="00DE2D37"/>
    <w:rsid w:val="00DE647A"/>
    <w:rsid w:val="00E113F0"/>
    <w:rsid w:val="00E13CD1"/>
    <w:rsid w:val="00E37E1C"/>
    <w:rsid w:val="00E4494F"/>
    <w:rsid w:val="00E64B31"/>
    <w:rsid w:val="00E67679"/>
    <w:rsid w:val="00E70C60"/>
    <w:rsid w:val="00E84CD5"/>
    <w:rsid w:val="00EA1CCF"/>
    <w:rsid w:val="00EA6DC0"/>
    <w:rsid w:val="00EB49D9"/>
    <w:rsid w:val="00EB5FF6"/>
    <w:rsid w:val="00EE36F8"/>
    <w:rsid w:val="00EE4830"/>
    <w:rsid w:val="00EF050B"/>
    <w:rsid w:val="00EF3221"/>
    <w:rsid w:val="00EF38BC"/>
    <w:rsid w:val="00F01CD6"/>
    <w:rsid w:val="00F048BC"/>
    <w:rsid w:val="00F06710"/>
    <w:rsid w:val="00F2096F"/>
    <w:rsid w:val="00F30006"/>
    <w:rsid w:val="00F34FED"/>
    <w:rsid w:val="00F51E74"/>
    <w:rsid w:val="00F57F54"/>
    <w:rsid w:val="00F623B9"/>
    <w:rsid w:val="00F95A07"/>
    <w:rsid w:val="00F9629C"/>
    <w:rsid w:val="00F96BD0"/>
    <w:rsid w:val="00FA79B4"/>
    <w:rsid w:val="00FD7894"/>
    <w:rsid w:val="00FE0B97"/>
    <w:rsid w:val="00FF0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3ABE106"/>
  <w15:docId w15:val="{9E120059-C677-4FF4-9B74-BC10E8769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1C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D625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1C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12847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266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12847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2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362309"/>
    <w:pPr>
      <w:spacing w:after="0" w:line="240" w:lineRule="auto"/>
    </w:pPr>
    <w:tblPr>
      <w:tblStyleRowBandSize w:val="1"/>
      <w:tblStyleColBandSize w:val="1"/>
      <w:tblBorders>
        <w:top w:val="single" w:sz="8" w:space="0" w:color="128474" w:themeColor="accent1"/>
        <w:left w:val="single" w:sz="8" w:space="0" w:color="128474" w:themeColor="accent1"/>
        <w:bottom w:val="single" w:sz="8" w:space="0" w:color="128474" w:themeColor="accent1"/>
        <w:right w:val="single" w:sz="8" w:space="0" w:color="12847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2847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28474" w:themeColor="accent1"/>
          <w:left w:val="single" w:sz="8" w:space="0" w:color="128474" w:themeColor="accent1"/>
          <w:bottom w:val="single" w:sz="8" w:space="0" w:color="128474" w:themeColor="accent1"/>
          <w:right w:val="single" w:sz="8" w:space="0" w:color="12847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28474" w:themeColor="accent1"/>
          <w:left w:val="single" w:sz="8" w:space="0" w:color="128474" w:themeColor="accent1"/>
          <w:bottom w:val="single" w:sz="8" w:space="0" w:color="128474" w:themeColor="accent1"/>
          <w:right w:val="single" w:sz="8" w:space="0" w:color="128474" w:themeColor="accent1"/>
        </w:tcBorders>
      </w:tcPr>
    </w:tblStylePr>
    <w:tblStylePr w:type="band1Horz">
      <w:tblPr/>
      <w:tcPr>
        <w:tcBorders>
          <w:top w:val="single" w:sz="8" w:space="0" w:color="128474" w:themeColor="accent1"/>
          <w:left w:val="single" w:sz="8" w:space="0" w:color="128474" w:themeColor="accent1"/>
          <w:bottom w:val="single" w:sz="8" w:space="0" w:color="128474" w:themeColor="accent1"/>
          <w:right w:val="single" w:sz="8" w:space="0" w:color="128474" w:themeColor="accent1"/>
        </w:tcBorders>
      </w:tcPr>
    </w:tblStylePr>
  </w:style>
  <w:style w:type="paragraph" w:styleId="ListParagraph">
    <w:name w:val="List Paragraph"/>
    <w:basedOn w:val="Normal"/>
    <w:uiPriority w:val="34"/>
    <w:qFormat/>
    <w:rsid w:val="00EE36F8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5305EB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5305EB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C3203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3203C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01CD6"/>
    <w:rPr>
      <w:rFonts w:asciiTheme="majorHAnsi" w:eastAsiaTheme="majorEastAsia" w:hAnsiTheme="majorHAnsi" w:cstheme="majorBidi"/>
      <w:b/>
      <w:bCs/>
      <w:color w:val="128474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01CD6"/>
    <w:rPr>
      <w:rFonts w:asciiTheme="majorHAnsi" w:eastAsiaTheme="majorEastAsia" w:hAnsiTheme="majorHAnsi" w:cstheme="majorBidi"/>
      <w:b/>
      <w:bCs/>
      <w:color w:val="0D6256" w:themeColor="accent1" w:themeShade="BF"/>
      <w:sz w:val="28"/>
      <w:szCs w:val="28"/>
    </w:rPr>
  </w:style>
  <w:style w:type="paragraph" w:styleId="Title">
    <w:name w:val="Title"/>
    <w:basedOn w:val="Normal"/>
    <w:link w:val="TitleChar"/>
    <w:qFormat/>
    <w:rsid w:val="000F2667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rsid w:val="000F2667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F2667"/>
    <w:rPr>
      <w:rFonts w:asciiTheme="majorHAnsi" w:eastAsiaTheme="majorEastAsia" w:hAnsiTheme="majorHAnsi" w:cstheme="majorBidi"/>
      <w:b/>
      <w:bCs/>
      <w:color w:val="128474" w:themeColor="accent1"/>
    </w:rPr>
  </w:style>
  <w:style w:type="paragraph" w:styleId="Footer">
    <w:name w:val="footer"/>
    <w:basedOn w:val="Normal"/>
    <w:link w:val="FooterChar"/>
    <w:uiPriority w:val="99"/>
    <w:unhideWhenUsed/>
    <w:rsid w:val="002E63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6397"/>
  </w:style>
  <w:style w:type="paragraph" w:styleId="BalloonText">
    <w:name w:val="Balloon Text"/>
    <w:basedOn w:val="Normal"/>
    <w:link w:val="BalloonTextChar"/>
    <w:uiPriority w:val="99"/>
    <w:semiHidden/>
    <w:unhideWhenUsed/>
    <w:rsid w:val="002E63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397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sid w:val="002E6397"/>
  </w:style>
  <w:style w:type="paragraph" w:customStyle="1" w:styleId="BDFooterLine1">
    <w:name w:val="BDFooter Line 1"/>
    <w:basedOn w:val="Normal"/>
    <w:rsid w:val="002E6397"/>
    <w:pPr>
      <w:pBdr>
        <w:top w:val="single" w:sz="18" w:space="4" w:color="00877D"/>
      </w:pBdr>
      <w:tabs>
        <w:tab w:val="center" w:pos="4680"/>
        <w:tab w:val="right" w:pos="9360"/>
      </w:tabs>
      <w:spacing w:before="240" w:after="120" w:line="360" w:lineRule="auto"/>
    </w:pPr>
    <w:rPr>
      <w:rFonts w:ascii="Arial" w:eastAsia="Times New Roman" w:hAnsi="Arial" w:cs="Times New Roman"/>
      <w:color w:val="00777C"/>
      <w:sz w:val="18"/>
      <w:szCs w:val="18"/>
      <w:lang w:val="en-US"/>
    </w:rPr>
  </w:style>
  <w:style w:type="paragraph" w:customStyle="1" w:styleId="BDFooterLine2">
    <w:name w:val="BD Footer Line 2"/>
    <w:basedOn w:val="Normal"/>
    <w:rsid w:val="002E6397"/>
    <w:pPr>
      <w:tabs>
        <w:tab w:val="center" w:pos="4680"/>
        <w:tab w:val="right" w:pos="9360"/>
      </w:tabs>
      <w:spacing w:before="40" w:after="120" w:line="360" w:lineRule="auto"/>
    </w:pPr>
    <w:rPr>
      <w:rFonts w:ascii="Arial" w:eastAsia="Times New Roman" w:hAnsi="Arial" w:cs="Times New Roman"/>
      <w:color w:val="00877D"/>
      <w:sz w:val="18"/>
      <w:szCs w:val="18"/>
      <w:lang w:val="en-US"/>
    </w:rPr>
  </w:style>
  <w:style w:type="paragraph" w:customStyle="1" w:styleId="DocDate">
    <w:name w:val="~DocDate"/>
    <w:basedOn w:val="NoSpacing"/>
    <w:uiPriority w:val="34"/>
    <w:semiHidden/>
    <w:rsid w:val="004F2394"/>
    <w:pPr>
      <w:spacing w:before="240" w:line="276" w:lineRule="auto"/>
    </w:pPr>
    <w:rPr>
      <w:rFonts w:cs="System"/>
      <w:color w:val="6A696D" w:themeColor="text2"/>
      <w:sz w:val="32"/>
      <w:szCs w:val="21"/>
      <w:lang w:val="en-GB"/>
    </w:rPr>
  </w:style>
  <w:style w:type="paragraph" w:customStyle="1" w:styleId="DocTitle">
    <w:name w:val="~DocTitle"/>
    <w:basedOn w:val="NoSpacing"/>
    <w:uiPriority w:val="34"/>
    <w:semiHidden/>
    <w:rsid w:val="004F2394"/>
    <w:rPr>
      <w:rFonts w:cs="System"/>
      <w:color w:val="128474" w:themeColor="accent1"/>
      <w:sz w:val="36"/>
      <w:szCs w:val="21"/>
      <w:lang w:val="en-GB"/>
    </w:rPr>
  </w:style>
  <w:style w:type="paragraph" w:customStyle="1" w:styleId="DocType">
    <w:name w:val="~DocType"/>
    <w:basedOn w:val="NoSpacing"/>
    <w:uiPriority w:val="34"/>
    <w:semiHidden/>
    <w:rsid w:val="004F2394"/>
    <w:pPr>
      <w:spacing w:before="240"/>
    </w:pPr>
    <w:rPr>
      <w:rFonts w:cs="System"/>
      <w:color w:val="128474" w:themeColor="accent1"/>
      <w:sz w:val="36"/>
      <w:szCs w:val="21"/>
      <w:lang w:val="en-GB"/>
    </w:rPr>
  </w:style>
  <w:style w:type="paragraph" w:customStyle="1" w:styleId="DocVersion">
    <w:name w:val="~DocVersion"/>
    <w:basedOn w:val="NoSpacing"/>
    <w:uiPriority w:val="34"/>
    <w:semiHidden/>
    <w:rsid w:val="004F2394"/>
    <w:pPr>
      <w:spacing w:before="120"/>
    </w:pPr>
    <w:rPr>
      <w:rFonts w:cs="System"/>
      <w:color w:val="6A696D" w:themeColor="text2"/>
      <w:sz w:val="32"/>
      <w:szCs w:val="21"/>
      <w:lang w:val="en-GB"/>
    </w:rPr>
  </w:style>
  <w:style w:type="paragraph" w:styleId="NoSpacing">
    <w:name w:val="No Spacing"/>
    <w:uiPriority w:val="1"/>
    <w:qFormat/>
    <w:rsid w:val="004F2394"/>
    <w:pPr>
      <w:spacing w:after="0" w:line="240" w:lineRule="auto"/>
    </w:pPr>
  </w:style>
  <w:style w:type="paragraph" w:customStyle="1" w:styleId="Default">
    <w:name w:val="Default"/>
    <w:rsid w:val="004F23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14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53</Words>
  <Characters>10565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1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urphy, Ryan</dc:creator>
  <cp:lastModifiedBy>Kheng Bekdache, PhD (HI)</cp:lastModifiedBy>
  <cp:revision>2</cp:revision>
  <cp:lastPrinted>2016-11-22T17:40:00Z</cp:lastPrinted>
  <dcterms:created xsi:type="dcterms:W3CDTF">2019-10-07T14:36:00Z</dcterms:created>
  <dcterms:modified xsi:type="dcterms:W3CDTF">2019-10-07T14:36:00Z</dcterms:modified>
</cp:coreProperties>
</file>